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595F4" w14:textId="2BB59CF6" w:rsidR="00A46C1B" w:rsidRDefault="00567089" w:rsidP="00A46C1B">
      <w:pPr>
        <w:pStyle w:val="Normalwebb"/>
        <w:spacing w:line="480" w:lineRule="auto"/>
        <w:rPr>
          <w:lang w:val="en-US"/>
        </w:rPr>
      </w:pPr>
      <w:r>
        <w:rPr>
          <w:b/>
          <w:lang w:val="en-US"/>
        </w:rPr>
        <w:t xml:space="preserve">Additional </w:t>
      </w:r>
      <w:r w:rsidR="00901EBA">
        <w:rPr>
          <w:b/>
          <w:lang w:val="en-US"/>
        </w:rPr>
        <w:t>table</w:t>
      </w:r>
      <w:r>
        <w:rPr>
          <w:b/>
          <w:lang w:val="en-US"/>
        </w:rPr>
        <w:t xml:space="preserve"> 1</w:t>
      </w:r>
      <w:r w:rsidR="00D07063" w:rsidRPr="00410A46">
        <w:rPr>
          <w:b/>
          <w:lang w:val="en-US"/>
        </w:rPr>
        <w:t>.</w:t>
      </w:r>
      <w:r w:rsidR="00D07063" w:rsidRPr="00410A46">
        <w:rPr>
          <w:lang w:val="en-US"/>
        </w:rPr>
        <w:t xml:space="preserve"> </w:t>
      </w:r>
      <w:r w:rsidR="00410A46" w:rsidRPr="00410A46">
        <w:rPr>
          <w:color w:val="000000"/>
          <w:lang w:val="en-US"/>
        </w:rPr>
        <w:t xml:space="preserve">Univariable and multivariable odds ratios (OR) with 95% confidence intervals (CI) for </w:t>
      </w:r>
      <w:r w:rsidR="00410A46" w:rsidRPr="00410A46">
        <w:rPr>
          <w:color w:val="000000" w:themeColor="text1"/>
          <w:lang w:val="en-US"/>
        </w:rPr>
        <w:t xml:space="preserve">invasive pneumococcal disease </w:t>
      </w:r>
      <w:r w:rsidR="006F1251">
        <w:rPr>
          <w:color w:val="000000" w:themeColor="text1"/>
          <w:lang w:val="en-US"/>
        </w:rPr>
        <w:t xml:space="preserve">with PCV13 specific </w:t>
      </w:r>
      <w:r w:rsidR="00410A46" w:rsidRPr="00410A46">
        <w:rPr>
          <w:color w:val="000000" w:themeColor="text1"/>
          <w:lang w:val="en-US"/>
        </w:rPr>
        <w:t>serotype</w:t>
      </w:r>
      <w:r w:rsidR="00A46C1B">
        <w:rPr>
          <w:color w:val="000000" w:themeColor="text1"/>
          <w:lang w:val="en-US"/>
        </w:rPr>
        <w:t xml:space="preserve"> 6A </w:t>
      </w:r>
      <w:r w:rsidR="006F1251">
        <w:rPr>
          <w:color w:val="000000" w:themeColor="text1"/>
          <w:lang w:val="en-US"/>
        </w:rPr>
        <w:t xml:space="preserve">and serotypes 3 and </w:t>
      </w:r>
      <w:r w:rsidR="00A46C1B">
        <w:rPr>
          <w:color w:val="000000" w:themeColor="text1"/>
          <w:lang w:val="en-US"/>
        </w:rPr>
        <w:t>19A</w:t>
      </w:r>
      <w:r w:rsidR="006F1251">
        <w:rPr>
          <w:color w:val="000000" w:themeColor="text1"/>
          <w:lang w:val="en-US"/>
        </w:rPr>
        <w:t xml:space="preserve">, included in PCV13 and PPV23, </w:t>
      </w:r>
      <w:r w:rsidR="00410A46" w:rsidRPr="00410A46">
        <w:rPr>
          <w:color w:val="000000" w:themeColor="text1"/>
          <w:lang w:val="en-US"/>
        </w:rPr>
        <w:t>in relation to patient derived factors in Southwest Sweden between 2009 and 2015.</w:t>
      </w:r>
      <w:r w:rsidR="00A46C1B" w:rsidRPr="00A46C1B">
        <w:rPr>
          <w:color w:val="211E1E"/>
          <w:lang w:val="en-US"/>
        </w:rPr>
        <w:t xml:space="preserve"> </w:t>
      </w:r>
      <w:r w:rsidR="00A46C1B">
        <w:rPr>
          <w:color w:val="211E1E"/>
          <w:lang w:val="en-US"/>
        </w:rPr>
        <w:t xml:space="preserve"> </w:t>
      </w:r>
      <w:r w:rsidR="00A46C1B" w:rsidRPr="005A799D">
        <w:rPr>
          <w:color w:val="211E1E"/>
          <w:lang w:val="en-US"/>
        </w:rPr>
        <w:t xml:space="preserve">PCV13= </w:t>
      </w:r>
      <w:r w:rsidR="00A46C1B" w:rsidRPr="005A799D">
        <w:rPr>
          <w:lang w:val="en-US"/>
        </w:rPr>
        <w:t>13-valent pneumococcal conjugate vaccine</w:t>
      </w:r>
      <w:r w:rsidR="00A46C1B">
        <w:rPr>
          <w:lang w:val="en-US"/>
        </w:rPr>
        <w:t>.</w:t>
      </w:r>
      <w:r w:rsidR="006F1251" w:rsidRPr="006F1251">
        <w:rPr>
          <w:lang w:val="en-US"/>
        </w:rPr>
        <w:t xml:space="preserve"> </w:t>
      </w:r>
      <w:r w:rsidR="006F1251" w:rsidRPr="005A799D">
        <w:rPr>
          <w:lang w:val="en-US"/>
        </w:rPr>
        <w:t>PPV23=</w:t>
      </w:r>
      <w:r w:rsidR="006F1251">
        <w:rPr>
          <w:lang w:val="en-US"/>
        </w:rPr>
        <w:t xml:space="preserve"> 23-valent pneumococcal polysaccharide vaccine. </w:t>
      </w:r>
    </w:p>
    <w:p w14:paraId="28A81522" w14:textId="791C16A9" w:rsidR="00410A46" w:rsidRPr="00410A46" w:rsidRDefault="00410A46" w:rsidP="00410A4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75415F" w14:textId="70DB42E3" w:rsidR="00D07063" w:rsidRPr="00D07063" w:rsidRDefault="00D070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FB1FC9" w14:textId="77777777" w:rsidR="00D07063" w:rsidRDefault="00D07063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lrutnt"/>
        <w:tblpPr w:leftFromText="141" w:rightFromText="141" w:vertAnchor="text" w:horzAnchor="margin" w:tblpY="-331"/>
        <w:tblW w:w="13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348"/>
        <w:gridCol w:w="748"/>
        <w:gridCol w:w="1348"/>
        <w:gridCol w:w="599"/>
        <w:gridCol w:w="1349"/>
        <w:gridCol w:w="599"/>
        <w:gridCol w:w="1348"/>
        <w:gridCol w:w="748"/>
        <w:gridCol w:w="1498"/>
        <w:gridCol w:w="899"/>
      </w:tblGrid>
      <w:tr w:rsidR="00D07063" w:rsidRPr="00A165A8" w14:paraId="1C5AB77F" w14:textId="77777777" w:rsidTr="00A165A8">
        <w:trPr>
          <w:trHeight w:val="51"/>
        </w:trPr>
        <w:tc>
          <w:tcPr>
            <w:tcW w:w="2696" w:type="dxa"/>
            <w:tcBorders>
              <w:top w:val="single" w:sz="2" w:space="0" w:color="auto"/>
            </w:tcBorders>
          </w:tcPr>
          <w:p w14:paraId="16DA901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0484" w:type="dxa"/>
            <w:gridSpan w:val="10"/>
            <w:tcBorders>
              <w:top w:val="single" w:sz="2" w:space="0" w:color="auto"/>
            </w:tcBorders>
            <w:vAlign w:val="center"/>
          </w:tcPr>
          <w:p w14:paraId="59D6B140" w14:textId="51B3AA7F" w:rsidR="00D07063" w:rsidRPr="008137AE" w:rsidRDefault="008137AE" w:rsidP="00D0706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137A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Odds ratio with 95 % confidence interv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</w:tc>
      </w:tr>
      <w:tr w:rsidR="00D07063" w:rsidRPr="009071F4" w14:paraId="6871D487" w14:textId="77777777" w:rsidTr="00A165A8">
        <w:trPr>
          <w:trHeight w:val="51"/>
        </w:trPr>
        <w:tc>
          <w:tcPr>
            <w:tcW w:w="2696" w:type="dxa"/>
          </w:tcPr>
          <w:p w14:paraId="5F3E5568" w14:textId="77777777" w:rsidR="00D07063" w:rsidRPr="00431092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Variable</w:t>
            </w:r>
          </w:p>
        </w:tc>
        <w:tc>
          <w:tcPr>
            <w:tcW w:w="5392" w:type="dxa"/>
            <w:gridSpan w:val="5"/>
            <w:tcBorders>
              <w:top w:val="single" w:sz="4" w:space="0" w:color="auto"/>
            </w:tcBorders>
            <w:vAlign w:val="center"/>
          </w:tcPr>
          <w:p w14:paraId="755F618D" w14:textId="17B01D1C" w:rsidR="00D07063" w:rsidRPr="004E17B0" w:rsidRDefault="00D07063" w:rsidP="00D0706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Univariable </w:t>
            </w:r>
            <w:r w:rsidR="00573BE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nalysis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672E5834" w14:textId="77777777" w:rsidR="00D07063" w:rsidRPr="004E17B0" w:rsidRDefault="00D07063" w:rsidP="00D0706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492" w:type="dxa"/>
            <w:gridSpan w:val="4"/>
            <w:tcBorders>
              <w:top w:val="single" w:sz="2" w:space="0" w:color="auto"/>
            </w:tcBorders>
            <w:vAlign w:val="center"/>
          </w:tcPr>
          <w:p w14:paraId="77FAB800" w14:textId="5D949B92" w:rsidR="00D07063" w:rsidRPr="004E17B0" w:rsidRDefault="00021293" w:rsidP="00D0706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Multivari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nalysis</w:t>
            </w:r>
          </w:p>
        </w:tc>
      </w:tr>
      <w:tr w:rsidR="008C4E75" w:rsidRPr="004E17B0" w14:paraId="578343CB" w14:textId="77777777" w:rsidTr="00A165A8">
        <w:trPr>
          <w:trHeight w:val="263"/>
        </w:trPr>
        <w:tc>
          <w:tcPr>
            <w:tcW w:w="2696" w:type="dxa"/>
            <w:tcBorders>
              <w:bottom w:val="single" w:sz="2" w:space="0" w:color="auto"/>
            </w:tcBorders>
          </w:tcPr>
          <w:p w14:paraId="71F33B0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1B2D2CCE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3 </w:t>
            </w:r>
            <w:r w:rsidRPr="004E17B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128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2F1C8E9D" w14:textId="77777777" w:rsidR="00D07063" w:rsidRPr="004E17B0" w:rsidRDefault="00D07063" w:rsidP="00D07063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7597E437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6A </w:t>
            </w:r>
            <w:r w:rsidRPr="004E17B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42)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5F1B013F" w14:textId="77777777" w:rsidR="00D07063" w:rsidRPr="004E17B0" w:rsidRDefault="00D07063" w:rsidP="00D0706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E17B0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2A0BC40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19A </w:t>
            </w:r>
            <w:r w:rsidRPr="004E17B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53)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206CEB5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348" w:type="dxa"/>
            <w:tcBorders>
              <w:top w:val="single" w:sz="2" w:space="0" w:color="auto"/>
              <w:bottom w:val="single" w:sz="2" w:space="0" w:color="auto"/>
            </w:tcBorders>
          </w:tcPr>
          <w:p w14:paraId="0D8DEA96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3 </w:t>
            </w:r>
            <w:r w:rsidRPr="004E17B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128)</w:t>
            </w:r>
          </w:p>
        </w:tc>
        <w:tc>
          <w:tcPr>
            <w:tcW w:w="748" w:type="dxa"/>
            <w:tcBorders>
              <w:top w:val="single" w:sz="2" w:space="0" w:color="auto"/>
              <w:bottom w:val="single" w:sz="2" w:space="0" w:color="auto"/>
            </w:tcBorders>
          </w:tcPr>
          <w:p w14:paraId="186D3EE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498" w:type="dxa"/>
            <w:tcBorders>
              <w:top w:val="single" w:sz="2" w:space="0" w:color="auto"/>
              <w:bottom w:val="single" w:sz="2" w:space="0" w:color="auto"/>
            </w:tcBorders>
          </w:tcPr>
          <w:p w14:paraId="3212150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19A </w:t>
            </w:r>
            <w:r w:rsidRPr="004E17B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53)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</w:tcPr>
          <w:p w14:paraId="7ABD9ED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</w:tr>
      <w:tr w:rsidR="008C4E75" w:rsidRPr="004E17B0" w14:paraId="4D2C5891" w14:textId="77777777" w:rsidTr="00A165A8">
        <w:trPr>
          <w:trHeight w:val="51"/>
        </w:trPr>
        <w:tc>
          <w:tcPr>
            <w:tcW w:w="2696" w:type="dxa"/>
            <w:tcBorders>
              <w:top w:val="single" w:sz="2" w:space="0" w:color="auto"/>
            </w:tcBorders>
          </w:tcPr>
          <w:p w14:paraId="61CCAAAB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ge (by 10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ears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3BC5FDB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 (0.88-1.05)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6CB60017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1D2E60A7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0.94-1.32)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173EA88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9D43648" w14:textId="77777777" w:rsidR="00D07063" w:rsidRPr="00E82BBB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82BB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.21 (1.03-1.43)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3D334FEF" w14:textId="77777777" w:rsidR="00D07063" w:rsidRPr="00E82BBB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82BB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348" w:type="dxa"/>
            <w:tcBorders>
              <w:top w:val="single" w:sz="2" w:space="0" w:color="auto"/>
            </w:tcBorders>
          </w:tcPr>
          <w:p w14:paraId="748E4D4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  <w:tcBorders>
              <w:top w:val="single" w:sz="2" w:space="0" w:color="auto"/>
            </w:tcBorders>
          </w:tcPr>
          <w:p w14:paraId="123690C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  <w:tcBorders>
              <w:top w:val="single" w:sz="2" w:space="0" w:color="auto"/>
            </w:tcBorders>
          </w:tcPr>
          <w:p w14:paraId="525C035F" w14:textId="018DA063" w:rsidR="00D07063" w:rsidRPr="00EA3F8F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1.02 (1.00-1.04)</w:t>
            </w:r>
          </w:p>
        </w:tc>
        <w:tc>
          <w:tcPr>
            <w:tcW w:w="898" w:type="dxa"/>
            <w:tcBorders>
              <w:top w:val="single" w:sz="2" w:space="0" w:color="auto"/>
            </w:tcBorders>
          </w:tcPr>
          <w:p w14:paraId="2EFA2363" w14:textId="77777777" w:rsidR="00D07063" w:rsidRPr="00EA3F8F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2</w:t>
            </w:r>
          </w:p>
        </w:tc>
      </w:tr>
      <w:tr w:rsidR="008C4E75" w:rsidRPr="004E17B0" w14:paraId="69978C04" w14:textId="77777777" w:rsidTr="00A165A8">
        <w:trPr>
          <w:trHeight w:val="51"/>
        </w:trPr>
        <w:tc>
          <w:tcPr>
            <w:tcW w:w="2696" w:type="dxa"/>
          </w:tcPr>
          <w:p w14:paraId="394E9715" w14:textId="314E9656" w:rsidR="00D07063" w:rsidRPr="004E17B0" w:rsidRDefault="00D07063" w:rsidP="00D07063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n, n=668</w:t>
            </w:r>
          </w:p>
        </w:tc>
        <w:tc>
          <w:tcPr>
            <w:tcW w:w="1348" w:type="dxa"/>
          </w:tcPr>
          <w:p w14:paraId="1706C36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 (0.64-1.32)</w:t>
            </w:r>
          </w:p>
        </w:tc>
        <w:tc>
          <w:tcPr>
            <w:tcW w:w="748" w:type="dxa"/>
          </w:tcPr>
          <w:p w14:paraId="7982A71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348" w:type="dxa"/>
          </w:tcPr>
          <w:p w14:paraId="245146C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 (</w:t>
            </w:r>
            <w:proofErr w:type="gramStart"/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-2.65</w:t>
            </w:r>
            <w:proofErr w:type="gramEnd"/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99" w:type="dxa"/>
          </w:tcPr>
          <w:p w14:paraId="5D14C19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348" w:type="dxa"/>
          </w:tcPr>
          <w:p w14:paraId="0052B4E4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 (0.49-1.46)</w:t>
            </w:r>
          </w:p>
        </w:tc>
        <w:tc>
          <w:tcPr>
            <w:tcW w:w="599" w:type="dxa"/>
          </w:tcPr>
          <w:p w14:paraId="7FF240C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348" w:type="dxa"/>
          </w:tcPr>
          <w:p w14:paraId="0BACFE99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06AFFAB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28311A3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7EC86A0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4DDBCE7A" w14:textId="77777777" w:rsidTr="00A165A8">
        <w:trPr>
          <w:trHeight w:val="51"/>
        </w:trPr>
        <w:tc>
          <w:tcPr>
            <w:tcW w:w="2696" w:type="dxa"/>
          </w:tcPr>
          <w:p w14:paraId="75E365C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disposing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actor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y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=1051</w:t>
            </w:r>
          </w:p>
        </w:tc>
        <w:tc>
          <w:tcPr>
            <w:tcW w:w="1348" w:type="dxa"/>
          </w:tcPr>
          <w:p w14:paraId="2FC41B1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 (0.52-1.25)</w:t>
            </w:r>
          </w:p>
        </w:tc>
        <w:tc>
          <w:tcPr>
            <w:tcW w:w="748" w:type="dxa"/>
          </w:tcPr>
          <w:p w14:paraId="1151451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348" w:type="dxa"/>
          </w:tcPr>
          <w:p w14:paraId="75D51CA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 (0.42-1.86)</w:t>
            </w:r>
          </w:p>
        </w:tc>
        <w:tc>
          <w:tcPr>
            <w:tcW w:w="599" w:type="dxa"/>
          </w:tcPr>
          <w:p w14:paraId="0BB86E69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1348" w:type="dxa"/>
          </w:tcPr>
          <w:p w14:paraId="3D7079DA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 (0.51-2.09)</w:t>
            </w:r>
          </w:p>
        </w:tc>
        <w:tc>
          <w:tcPr>
            <w:tcW w:w="599" w:type="dxa"/>
          </w:tcPr>
          <w:p w14:paraId="1EFF738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348" w:type="dxa"/>
          </w:tcPr>
          <w:p w14:paraId="48FF683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094D067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6AFD642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15F75DF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38B570CF" w14:textId="77777777" w:rsidTr="00A165A8">
        <w:trPr>
          <w:trHeight w:val="51"/>
        </w:trPr>
        <w:tc>
          <w:tcPr>
            <w:tcW w:w="2696" w:type="dxa"/>
          </w:tcPr>
          <w:p w14:paraId="048CF5B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moking, n=528</w:t>
            </w:r>
          </w:p>
        </w:tc>
        <w:tc>
          <w:tcPr>
            <w:tcW w:w="1348" w:type="dxa"/>
          </w:tcPr>
          <w:p w14:paraId="2EBA32D6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 (0.60-1.27)</w:t>
            </w:r>
          </w:p>
        </w:tc>
        <w:tc>
          <w:tcPr>
            <w:tcW w:w="748" w:type="dxa"/>
          </w:tcPr>
          <w:p w14:paraId="383D03A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1348" w:type="dxa"/>
          </w:tcPr>
          <w:p w14:paraId="17C2C5B6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 (0.43-1.54)</w:t>
            </w:r>
          </w:p>
        </w:tc>
        <w:tc>
          <w:tcPr>
            <w:tcW w:w="599" w:type="dxa"/>
          </w:tcPr>
          <w:p w14:paraId="2627A3F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348" w:type="dxa"/>
          </w:tcPr>
          <w:p w14:paraId="59CB2F0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 (0.46-1.44)</w:t>
            </w:r>
          </w:p>
        </w:tc>
        <w:tc>
          <w:tcPr>
            <w:tcW w:w="599" w:type="dxa"/>
          </w:tcPr>
          <w:p w14:paraId="62D8CF27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348" w:type="dxa"/>
          </w:tcPr>
          <w:p w14:paraId="328FE54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555CCEE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64797D0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23BD8574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0FC0C633" w14:textId="77777777" w:rsidTr="00A165A8">
        <w:trPr>
          <w:trHeight w:val="51"/>
        </w:trPr>
        <w:tc>
          <w:tcPr>
            <w:tcW w:w="2696" w:type="dxa"/>
          </w:tcPr>
          <w:p w14:paraId="23B57B7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rdiovascular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379</w:t>
            </w:r>
          </w:p>
        </w:tc>
        <w:tc>
          <w:tcPr>
            <w:tcW w:w="1348" w:type="dxa"/>
          </w:tcPr>
          <w:p w14:paraId="044F061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</w:t>
            </w:r>
            <w:proofErr w:type="gramStart"/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-1.80</w:t>
            </w:r>
            <w:proofErr w:type="gramEnd"/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8" w:type="dxa"/>
          </w:tcPr>
          <w:p w14:paraId="66A84843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348" w:type="dxa"/>
          </w:tcPr>
          <w:p w14:paraId="60E911D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 (0.56-2.13)</w:t>
            </w:r>
          </w:p>
        </w:tc>
        <w:tc>
          <w:tcPr>
            <w:tcW w:w="599" w:type="dxa"/>
          </w:tcPr>
          <w:p w14:paraId="685F888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1348" w:type="dxa"/>
          </w:tcPr>
          <w:p w14:paraId="340682A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0.71-2.27)</w:t>
            </w:r>
          </w:p>
        </w:tc>
        <w:tc>
          <w:tcPr>
            <w:tcW w:w="599" w:type="dxa"/>
          </w:tcPr>
          <w:p w14:paraId="78D037E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1348" w:type="dxa"/>
          </w:tcPr>
          <w:p w14:paraId="66FDB24B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2DADE08E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028C845A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63BE1F39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4396179F" w14:textId="77777777" w:rsidTr="00A165A8">
        <w:trPr>
          <w:trHeight w:val="51"/>
        </w:trPr>
        <w:tc>
          <w:tcPr>
            <w:tcW w:w="2696" w:type="dxa"/>
          </w:tcPr>
          <w:p w14:paraId="718039A3" w14:textId="2EEA26B4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ulmonary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67</w:t>
            </w:r>
          </w:p>
        </w:tc>
        <w:tc>
          <w:tcPr>
            <w:tcW w:w="1348" w:type="dxa"/>
          </w:tcPr>
          <w:p w14:paraId="5F301B5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 (0.92-2.13)</w:t>
            </w:r>
          </w:p>
        </w:tc>
        <w:tc>
          <w:tcPr>
            <w:tcW w:w="748" w:type="dxa"/>
          </w:tcPr>
          <w:p w14:paraId="539700C6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348" w:type="dxa"/>
          </w:tcPr>
          <w:p w14:paraId="6305900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 (0.50-2.25)</w:t>
            </w:r>
          </w:p>
        </w:tc>
        <w:tc>
          <w:tcPr>
            <w:tcW w:w="599" w:type="dxa"/>
          </w:tcPr>
          <w:p w14:paraId="6773768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348" w:type="dxa"/>
          </w:tcPr>
          <w:p w14:paraId="5396B09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 (0.45-1.81)</w:t>
            </w:r>
          </w:p>
        </w:tc>
        <w:tc>
          <w:tcPr>
            <w:tcW w:w="599" w:type="dxa"/>
          </w:tcPr>
          <w:p w14:paraId="5700AC3A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348" w:type="dxa"/>
          </w:tcPr>
          <w:p w14:paraId="4FDC091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4755469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2D80FDA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488F7C0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21065C4B" w14:textId="77777777" w:rsidTr="00A165A8">
        <w:trPr>
          <w:trHeight w:val="51"/>
        </w:trPr>
        <w:tc>
          <w:tcPr>
            <w:tcW w:w="2696" w:type="dxa"/>
          </w:tcPr>
          <w:p w14:paraId="70150AF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lignancy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71</w:t>
            </w:r>
          </w:p>
        </w:tc>
        <w:tc>
          <w:tcPr>
            <w:tcW w:w="1348" w:type="dxa"/>
          </w:tcPr>
          <w:p w14:paraId="7253C97A" w14:textId="77777777" w:rsidR="00D07063" w:rsidRPr="00E82BBB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82BB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30 (0.15-0.57)</w:t>
            </w:r>
          </w:p>
        </w:tc>
        <w:tc>
          <w:tcPr>
            <w:tcW w:w="748" w:type="dxa"/>
          </w:tcPr>
          <w:p w14:paraId="13653C71" w14:textId="77777777" w:rsidR="00D07063" w:rsidRPr="00E82BBB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gramStart"/>
            <w:r w:rsidRPr="00E82BB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03</w:t>
            </w:r>
            <w:proofErr w:type="gramEnd"/>
          </w:p>
        </w:tc>
        <w:tc>
          <w:tcPr>
            <w:tcW w:w="1348" w:type="dxa"/>
          </w:tcPr>
          <w:p w14:paraId="2DCC7CEA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0.58-2.47)</w:t>
            </w:r>
          </w:p>
        </w:tc>
        <w:tc>
          <w:tcPr>
            <w:tcW w:w="599" w:type="dxa"/>
          </w:tcPr>
          <w:p w14:paraId="18E0E9E3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1348" w:type="dxa"/>
          </w:tcPr>
          <w:p w14:paraId="07796AE2" w14:textId="77777777" w:rsidR="00D07063" w:rsidRPr="00E82BBB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82BB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.85 (1.02-3.35)</w:t>
            </w:r>
          </w:p>
        </w:tc>
        <w:tc>
          <w:tcPr>
            <w:tcW w:w="599" w:type="dxa"/>
          </w:tcPr>
          <w:p w14:paraId="5806032B" w14:textId="77777777" w:rsidR="00D07063" w:rsidRPr="00E82BBB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82BB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348" w:type="dxa"/>
          </w:tcPr>
          <w:p w14:paraId="79B462C2" w14:textId="77777777" w:rsidR="00D07063" w:rsidRPr="00EA3F8F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30 (0.15-0.57)</w:t>
            </w:r>
          </w:p>
        </w:tc>
        <w:tc>
          <w:tcPr>
            <w:tcW w:w="748" w:type="dxa"/>
          </w:tcPr>
          <w:p w14:paraId="183D9A06" w14:textId="77777777" w:rsidR="00D07063" w:rsidRPr="00EA3F8F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003</w:t>
            </w:r>
          </w:p>
        </w:tc>
        <w:tc>
          <w:tcPr>
            <w:tcW w:w="1498" w:type="dxa"/>
          </w:tcPr>
          <w:p w14:paraId="0E4AA13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6018587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48536CD7" w14:textId="77777777" w:rsidTr="00A165A8">
        <w:trPr>
          <w:trHeight w:val="51"/>
        </w:trPr>
        <w:tc>
          <w:tcPr>
            <w:tcW w:w="2696" w:type="dxa"/>
          </w:tcPr>
          <w:p w14:paraId="0C0F7048" w14:textId="67DB94FA" w:rsidR="00D07063" w:rsidRPr="004E17B0" w:rsidRDefault="00D07063" w:rsidP="00D0706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Diabetes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llitus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95</w:t>
            </w:r>
          </w:p>
        </w:tc>
        <w:tc>
          <w:tcPr>
            <w:tcW w:w="1348" w:type="dxa"/>
          </w:tcPr>
          <w:p w14:paraId="4753352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 (0.59-1.65)</w:t>
            </w:r>
          </w:p>
        </w:tc>
        <w:tc>
          <w:tcPr>
            <w:tcW w:w="748" w:type="dxa"/>
          </w:tcPr>
          <w:p w14:paraId="5E29E497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348" w:type="dxa"/>
          </w:tcPr>
          <w:p w14:paraId="08335824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0.50-2.61)</w:t>
            </w:r>
          </w:p>
        </w:tc>
        <w:tc>
          <w:tcPr>
            <w:tcW w:w="599" w:type="dxa"/>
          </w:tcPr>
          <w:p w14:paraId="34C9040B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1348" w:type="dxa"/>
          </w:tcPr>
          <w:p w14:paraId="1EACDED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 (0.30-1.70)</w:t>
            </w:r>
          </w:p>
        </w:tc>
        <w:tc>
          <w:tcPr>
            <w:tcW w:w="599" w:type="dxa"/>
          </w:tcPr>
          <w:p w14:paraId="68EE4EA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1348" w:type="dxa"/>
          </w:tcPr>
          <w:p w14:paraId="194B2C84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73F7760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7776EB16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2825AC6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7DFD1043" w14:textId="77777777" w:rsidTr="00A165A8">
        <w:trPr>
          <w:trHeight w:val="51"/>
        </w:trPr>
        <w:tc>
          <w:tcPr>
            <w:tcW w:w="2696" w:type="dxa"/>
          </w:tcPr>
          <w:p w14:paraId="43835F41" w14:textId="6DEF2B3F" w:rsidR="00D07063" w:rsidRPr="004E17B0" w:rsidRDefault="00D07063" w:rsidP="00D0706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munsuppressive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eatment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="008C4E7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=170</w:t>
            </w:r>
          </w:p>
        </w:tc>
        <w:tc>
          <w:tcPr>
            <w:tcW w:w="1348" w:type="dxa"/>
          </w:tcPr>
          <w:p w14:paraId="21EA10B7" w14:textId="77777777" w:rsidR="00D07063" w:rsidRPr="009071F4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9071F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48 (0.24-0.96)</w:t>
            </w:r>
          </w:p>
        </w:tc>
        <w:tc>
          <w:tcPr>
            <w:tcW w:w="748" w:type="dxa"/>
          </w:tcPr>
          <w:p w14:paraId="2B8FF6A0" w14:textId="77777777" w:rsidR="00D07063" w:rsidRPr="009071F4" w:rsidRDefault="00D07063" w:rsidP="00D0706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9071F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348" w:type="dxa"/>
          </w:tcPr>
          <w:p w14:paraId="4CF5302A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0.46-2.69)</w:t>
            </w:r>
          </w:p>
        </w:tc>
        <w:tc>
          <w:tcPr>
            <w:tcW w:w="599" w:type="dxa"/>
          </w:tcPr>
          <w:p w14:paraId="7545A58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348" w:type="dxa"/>
          </w:tcPr>
          <w:p w14:paraId="0BEB356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 (0.78-3.22)</w:t>
            </w:r>
          </w:p>
        </w:tc>
        <w:tc>
          <w:tcPr>
            <w:tcW w:w="599" w:type="dxa"/>
          </w:tcPr>
          <w:p w14:paraId="596DA8A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348" w:type="dxa"/>
          </w:tcPr>
          <w:p w14:paraId="5EEB295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7E9EBECE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2B0AE5D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5C21210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2731FE5C" w14:textId="77777777" w:rsidTr="00A165A8">
        <w:trPr>
          <w:trHeight w:val="51"/>
        </w:trPr>
        <w:tc>
          <w:tcPr>
            <w:tcW w:w="2696" w:type="dxa"/>
          </w:tcPr>
          <w:p w14:paraId="7065CACE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bstance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Abuse, n=116</w:t>
            </w:r>
          </w:p>
        </w:tc>
        <w:tc>
          <w:tcPr>
            <w:tcW w:w="1348" w:type="dxa"/>
          </w:tcPr>
          <w:p w14:paraId="0C22336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 (</w:t>
            </w:r>
            <w:proofErr w:type="gramStart"/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-2.70</w:t>
            </w:r>
            <w:proofErr w:type="gramEnd"/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8" w:type="dxa"/>
          </w:tcPr>
          <w:p w14:paraId="171AC5EB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348" w:type="dxa"/>
          </w:tcPr>
          <w:p w14:paraId="7927977E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 (0.03-1.78)</w:t>
            </w:r>
          </w:p>
        </w:tc>
        <w:tc>
          <w:tcPr>
            <w:tcW w:w="599" w:type="dxa"/>
          </w:tcPr>
          <w:p w14:paraId="7EEBB5C7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348" w:type="dxa"/>
          </w:tcPr>
          <w:p w14:paraId="33A9A0F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 (0.55-3.17)</w:t>
            </w:r>
          </w:p>
        </w:tc>
        <w:tc>
          <w:tcPr>
            <w:tcW w:w="599" w:type="dxa"/>
          </w:tcPr>
          <w:p w14:paraId="0D91A99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348" w:type="dxa"/>
          </w:tcPr>
          <w:p w14:paraId="282472C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19542379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4BE1910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2784A81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4B51D62F" w14:textId="77777777" w:rsidTr="00A165A8">
        <w:trPr>
          <w:trHeight w:val="51"/>
        </w:trPr>
        <w:tc>
          <w:tcPr>
            <w:tcW w:w="2696" w:type="dxa"/>
          </w:tcPr>
          <w:p w14:paraId="43F7CE23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toimmunity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06</w:t>
            </w:r>
          </w:p>
        </w:tc>
        <w:tc>
          <w:tcPr>
            <w:tcW w:w="1348" w:type="dxa"/>
          </w:tcPr>
          <w:p w14:paraId="14ABEFD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 (0.35-1.55)</w:t>
            </w:r>
          </w:p>
        </w:tc>
        <w:tc>
          <w:tcPr>
            <w:tcW w:w="748" w:type="dxa"/>
          </w:tcPr>
          <w:p w14:paraId="231C6D1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1348" w:type="dxa"/>
          </w:tcPr>
          <w:p w14:paraId="1490B883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 (0.60-4.04)</w:t>
            </w:r>
          </w:p>
        </w:tc>
        <w:tc>
          <w:tcPr>
            <w:tcW w:w="599" w:type="dxa"/>
          </w:tcPr>
          <w:p w14:paraId="0F0327D3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1348" w:type="dxa"/>
          </w:tcPr>
          <w:p w14:paraId="071B7FE7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 (0.10-1.80)</w:t>
            </w:r>
          </w:p>
        </w:tc>
        <w:tc>
          <w:tcPr>
            <w:tcW w:w="599" w:type="dxa"/>
          </w:tcPr>
          <w:p w14:paraId="450687E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348" w:type="dxa"/>
          </w:tcPr>
          <w:p w14:paraId="269776BE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1BB30CC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3EFCDE4B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05E8B419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2C2A36AA" w14:textId="77777777" w:rsidTr="00A165A8">
        <w:trPr>
          <w:trHeight w:val="51"/>
        </w:trPr>
        <w:tc>
          <w:tcPr>
            <w:tcW w:w="2696" w:type="dxa"/>
          </w:tcPr>
          <w:p w14:paraId="1D929E45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iver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4</w:t>
            </w:r>
          </w:p>
        </w:tc>
        <w:tc>
          <w:tcPr>
            <w:tcW w:w="1348" w:type="dxa"/>
          </w:tcPr>
          <w:p w14:paraId="1CCE84B3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 (0.87-3.55)</w:t>
            </w:r>
          </w:p>
        </w:tc>
        <w:tc>
          <w:tcPr>
            <w:tcW w:w="748" w:type="dxa"/>
          </w:tcPr>
          <w:p w14:paraId="39C5936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348" w:type="dxa"/>
          </w:tcPr>
          <w:p w14:paraId="6BB3CD99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 (0.23-4.10)</w:t>
            </w:r>
          </w:p>
        </w:tc>
        <w:tc>
          <w:tcPr>
            <w:tcW w:w="599" w:type="dxa"/>
          </w:tcPr>
          <w:p w14:paraId="6BE34CDB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1348" w:type="dxa"/>
          </w:tcPr>
          <w:p w14:paraId="0A086B84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 (0.18-3.16)</w:t>
            </w:r>
          </w:p>
        </w:tc>
        <w:tc>
          <w:tcPr>
            <w:tcW w:w="599" w:type="dxa"/>
          </w:tcPr>
          <w:p w14:paraId="0011677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1348" w:type="dxa"/>
          </w:tcPr>
          <w:p w14:paraId="36BB292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4525BC38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53B280AA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01FEEF2D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39806ED6" w14:textId="77777777" w:rsidTr="00A165A8">
        <w:trPr>
          <w:trHeight w:val="51"/>
        </w:trPr>
        <w:tc>
          <w:tcPr>
            <w:tcW w:w="2696" w:type="dxa"/>
          </w:tcPr>
          <w:p w14:paraId="6A7FDCC4" w14:textId="0B5B121E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nal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3</w:t>
            </w:r>
          </w:p>
        </w:tc>
        <w:tc>
          <w:tcPr>
            <w:tcW w:w="1348" w:type="dxa"/>
          </w:tcPr>
          <w:p w14:paraId="46454736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 (0.07-1.20)</w:t>
            </w:r>
          </w:p>
        </w:tc>
        <w:tc>
          <w:tcPr>
            <w:tcW w:w="748" w:type="dxa"/>
          </w:tcPr>
          <w:p w14:paraId="6AC9ADB1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348" w:type="dxa"/>
          </w:tcPr>
          <w:p w14:paraId="56195FA7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 (0.06-3.49)</w:t>
            </w:r>
          </w:p>
        </w:tc>
        <w:tc>
          <w:tcPr>
            <w:tcW w:w="599" w:type="dxa"/>
          </w:tcPr>
          <w:p w14:paraId="2677695A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348" w:type="dxa"/>
          </w:tcPr>
          <w:p w14:paraId="4E1179C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 (0.58-4.72)</w:t>
            </w:r>
          </w:p>
        </w:tc>
        <w:tc>
          <w:tcPr>
            <w:tcW w:w="599" w:type="dxa"/>
          </w:tcPr>
          <w:p w14:paraId="0F7AEB6B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1348" w:type="dxa"/>
          </w:tcPr>
          <w:p w14:paraId="79A62CF4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</w:tcPr>
          <w:p w14:paraId="7717789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</w:tcPr>
          <w:p w14:paraId="5A7AEF2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</w:tcPr>
          <w:p w14:paraId="3934CBE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8C4E75" w:rsidRPr="004E17B0" w14:paraId="7222D083" w14:textId="77777777" w:rsidTr="00A165A8">
        <w:trPr>
          <w:trHeight w:val="51"/>
        </w:trPr>
        <w:tc>
          <w:tcPr>
            <w:tcW w:w="2696" w:type="dxa"/>
            <w:tcBorders>
              <w:bottom w:val="single" w:sz="4" w:space="0" w:color="auto"/>
            </w:tcBorders>
          </w:tcPr>
          <w:p w14:paraId="0F28C782" w14:textId="3FD2B0B0" w:rsidR="00D07063" w:rsidRPr="004E17B0" w:rsidRDefault="00D07063" w:rsidP="00D0706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Immune </w:t>
            </w:r>
            <w:proofErr w:type="spellStart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ficiency</w:t>
            </w:r>
            <w:proofErr w:type="spellEnd"/>
            <w:r w:rsidRPr="004E17B0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3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A7A8FC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 (0.02-1.03)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AEBB9E9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004804F4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 (0.46-5.13)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65F2A7EE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9214482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 (0.05-2.71)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7C4DF86E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E17B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6407F8F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36A6480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239E23EC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4D4C8AA" w14:textId="77777777" w:rsidR="00D07063" w:rsidRPr="004E17B0" w:rsidRDefault="00D07063" w:rsidP="00D0706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</w:tbl>
    <w:p w14:paraId="7D9BC33A" w14:textId="59FF3809" w:rsidR="00D07063" w:rsidRDefault="00D07063">
      <w:pPr>
        <w:rPr>
          <w:lang w:val="en-US"/>
        </w:rPr>
      </w:pPr>
    </w:p>
    <w:p w14:paraId="2F159F31" w14:textId="6B88E02F" w:rsidR="00D07063" w:rsidRDefault="00D07063">
      <w:pPr>
        <w:rPr>
          <w:lang w:val="en-US"/>
        </w:rPr>
      </w:pPr>
    </w:p>
    <w:p w14:paraId="7D0D4C8D" w14:textId="023EC991" w:rsidR="00D07063" w:rsidRDefault="00D07063">
      <w:pPr>
        <w:rPr>
          <w:lang w:val="en-US"/>
        </w:rPr>
      </w:pPr>
    </w:p>
    <w:p w14:paraId="3DC77B65" w14:textId="28D5A29E" w:rsidR="00D07063" w:rsidRDefault="00D07063">
      <w:pPr>
        <w:rPr>
          <w:lang w:val="en-US"/>
        </w:rPr>
      </w:pPr>
    </w:p>
    <w:p w14:paraId="26CC5879" w14:textId="086AE1F8" w:rsidR="00D07063" w:rsidRDefault="00D07063">
      <w:pPr>
        <w:rPr>
          <w:lang w:val="en-US"/>
        </w:rPr>
      </w:pPr>
    </w:p>
    <w:p w14:paraId="076B8991" w14:textId="43892211" w:rsidR="00D07063" w:rsidRDefault="00D07063">
      <w:pPr>
        <w:rPr>
          <w:lang w:val="en-US"/>
        </w:rPr>
      </w:pPr>
    </w:p>
    <w:p w14:paraId="7EECCE53" w14:textId="5DB4326C" w:rsidR="00D07063" w:rsidRDefault="00D07063">
      <w:pPr>
        <w:rPr>
          <w:lang w:val="en-US"/>
        </w:rPr>
      </w:pPr>
    </w:p>
    <w:p w14:paraId="64FF4534" w14:textId="300ED247" w:rsidR="00D07063" w:rsidRDefault="00D07063">
      <w:pPr>
        <w:rPr>
          <w:lang w:val="en-US"/>
        </w:rPr>
      </w:pPr>
    </w:p>
    <w:p w14:paraId="43A5C755" w14:textId="49DCE40A" w:rsidR="00D07063" w:rsidRDefault="00D07063">
      <w:pPr>
        <w:rPr>
          <w:lang w:val="en-US"/>
        </w:rPr>
      </w:pPr>
    </w:p>
    <w:p w14:paraId="3A253D82" w14:textId="41B570F4" w:rsidR="00D07063" w:rsidRDefault="00D07063">
      <w:pPr>
        <w:rPr>
          <w:lang w:val="en-US"/>
        </w:rPr>
      </w:pPr>
    </w:p>
    <w:p w14:paraId="68BB1A7A" w14:textId="77777777" w:rsidR="00D07063" w:rsidRDefault="00D07063">
      <w:pPr>
        <w:rPr>
          <w:lang w:val="en-US"/>
        </w:rPr>
      </w:pPr>
    </w:p>
    <w:p w14:paraId="2DDDD474" w14:textId="2F630013" w:rsidR="00DB4EE0" w:rsidRDefault="00DB4EE0" w:rsidP="00D07063">
      <w:pPr>
        <w:spacing w:after="0" w:line="240" w:lineRule="auto"/>
        <w:rPr>
          <w:lang w:val="en-US"/>
        </w:rPr>
      </w:pPr>
    </w:p>
    <w:p w14:paraId="0159C8DC" w14:textId="77777777" w:rsidR="00DB4EE0" w:rsidRDefault="00DB4EE0">
      <w:pPr>
        <w:rPr>
          <w:lang w:val="en-US"/>
        </w:rPr>
      </w:pPr>
    </w:p>
    <w:p w14:paraId="57B2323D" w14:textId="77777777" w:rsidR="00A46C1B" w:rsidRDefault="00A46C1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74270CB2" w14:textId="6C5742D3" w:rsidR="00A46C1B" w:rsidRDefault="00A46C1B">
      <w:pPr>
        <w:rPr>
          <w:lang w:val="en-US"/>
        </w:rPr>
      </w:pPr>
    </w:p>
    <w:p w14:paraId="6C869205" w14:textId="7F0CD7F3" w:rsidR="00A46C1B" w:rsidRPr="00263630" w:rsidRDefault="00901EBA" w:rsidP="00A46C1B">
      <w:pPr>
        <w:pStyle w:val="Normalwebb"/>
        <w:spacing w:line="480" w:lineRule="auto"/>
        <w:rPr>
          <w:lang w:val="en-US"/>
        </w:rPr>
      </w:pPr>
      <w:r>
        <w:rPr>
          <w:b/>
          <w:lang w:val="en-US"/>
        </w:rPr>
        <w:t xml:space="preserve">Additional </w:t>
      </w:r>
      <w:r w:rsidR="00A46C1B" w:rsidRPr="00410A46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="00057B40">
        <w:rPr>
          <w:b/>
          <w:lang w:val="en-US"/>
        </w:rPr>
        <w:t>2</w:t>
      </w:r>
      <w:r w:rsidR="00A46C1B" w:rsidRPr="00410A46">
        <w:rPr>
          <w:b/>
          <w:lang w:val="en-US"/>
        </w:rPr>
        <w:t>.</w:t>
      </w:r>
      <w:r w:rsidR="00A46C1B" w:rsidRPr="00410A46">
        <w:rPr>
          <w:lang w:val="en-US"/>
        </w:rPr>
        <w:t xml:space="preserve"> </w:t>
      </w:r>
      <w:r w:rsidR="00A46C1B" w:rsidRPr="00410A46">
        <w:rPr>
          <w:color w:val="000000"/>
          <w:lang w:val="en-US"/>
        </w:rPr>
        <w:t xml:space="preserve">Univariable and multivariable odds ratios (OR) with 95% confidence intervals (CI) for </w:t>
      </w:r>
      <w:r w:rsidR="00A46C1B" w:rsidRPr="00410A46">
        <w:rPr>
          <w:color w:val="000000" w:themeColor="text1"/>
          <w:lang w:val="en-US"/>
        </w:rPr>
        <w:t>invasive pneumococcal disease with serotypes</w:t>
      </w:r>
      <w:r w:rsidR="00A46C1B">
        <w:rPr>
          <w:color w:val="000000" w:themeColor="text1"/>
          <w:lang w:val="en-US"/>
        </w:rPr>
        <w:t xml:space="preserve"> </w:t>
      </w:r>
      <w:r w:rsidR="0086323C">
        <w:rPr>
          <w:color w:val="000000" w:themeColor="text1"/>
          <w:lang w:val="en-US"/>
        </w:rPr>
        <w:t>1</w:t>
      </w:r>
      <w:r w:rsidR="00A46C1B">
        <w:rPr>
          <w:color w:val="000000" w:themeColor="text1"/>
          <w:lang w:val="en-US"/>
        </w:rPr>
        <w:t xml:space="preserve">, </w:t>
      </w:r>
      <w:r w:rsidR="0086323C">
        <w:rPr>
          <w:color w:val="000000" w:themeColor="text1"/>
          <w:lang w:val="en-US"/>
        </w:rPr>
        <w:t>4</w:t>
      </w:r>
      <w:r w:rsidR="00A46C1B">
        <w:rPr>
          <w:color w:val="000000" w:themeColor="text1"/>
          <w:lang w:val="en-US"/>
        </w:rPr>
        <w:t xml:space="preserve"> and </w:t>
      </w:r>
      <w:r w:rsidR="0086323C">
        <w:rPr>
          <w:color w:val="000000" w:themeColor="text1"/>
          <w:lang w:val="en-US"/>
        </w:rPr>
        <w:t>6B</w:t>
      </w:r>
      <w:r w:rsidR="00B9385B">
        <w:rPr>
          <w:color w:val="000000" w:themeColor="text1"/>
          <w:lang w:val="en-US"/>
        </w:rPr>
        <w:t>, included in PCV10, PCV13 and PPV23,</w:t>
      </w:r>
      <w:r w:rsidR="00A46C1B" w:rsidRPr="00410A46">
        <w:rPr>
          <w:color w:val="000000" w:themeColor="text1"/>
          <w:lang w:val="en-US"/>
        </w:rPr>
        <w:t xml:space="preserve"> in relation to patient derived factors in Southwest Sweden between 2009 and 2015.</w:t>
      </w:r>
      <w:r w:rsidR="00A46C1B" w:rsidRPr="00A46C1B">
        <w:rPr>
          <w:color w:val="211E1E"/>
          <w:lang w:val="en-US"/>
        </w:rPr>
        <w:t xml:space="preserve"> </w:t>
      </w:r>
      <w:r w:rsidR="0086323C" w:rsidRPr="005A799D">
        <w:rPr>
          <w:color w:val="211E1E"/>
          <w:lang w:val="en-US"/>
        </w:rPr>
        <w:t>PCV</w:t>
      </w:r>
      <w:r w:rsidR="0086323C">
        <w:rPr>
          <w:color w:val="211E1E"/>
          <w:lang w:val="en-US"/>
        </w:rPr>
        <w:t>10</w:t>
      </w:r>
      <w:r w:rsidR="0086323C" w:rsidRPr="005A799D">
        <w:rPr>
          <w:color w:val="211E1E"/>
          <w:lang w:val="en-US"/>
        </w:rPr>
        <w:t xml:space="preserve">= </w:t>
      </w:r>
      <w:r w:rsidR="0086323C" w:rsidRPr="005A799D">
        <w:rPr>
          <w:lang w:val="en-US"/>
        </w:rPr>
        <w:t>1</w:t>
      </w:r>
      <w:r w:rsidR="0086323C">
        <w:rPr>
          <w:lang w:val="en-US"/>
        </w:rPr>
        <w:t>0</w:t>
      </w:r>
      <w:r w:rsidR="0086323C" w:rsidRPr="005A799D">
        <w:rPr>
          <w:lang w:val="en-US"/>
        </w:rPr>
        <w:t>-valent pneumococcal conjugate vaccine</w:t>
      </w:r>
      <w:r w:rsidR="0086323C">
        <w:rPr>
          <w:lang w:val="en-US"/>
        </w:rPr>
        <w:t xml:space="preserve">. </w:t>
      </w:r>
      <w:r w:rsidR="00A46C1B">
        <w:rPr>
          <w:color w:val="211E1E"/>
          <w:lang w:val="en-US"/>
        </w:rPr>
        <w:t xml:space="preserve"> </w:t>
      </w:r>
      <w:r w:rsidR="00A46C1B" w:rsidRPr="005A799D">
        <w:rPr>
          <w:color w:val="211E1E"/>
          <w:lang w:val="en-US"/>
        </w:rPr>
        <w:t xml:space="preserve">PCV13= </w:t>
      </w:r>
      <w:r w:rsidR="00A46C1B" w:rsidRPr="005A799D">
        <w:rPr>
          <w:lang w:val="en-US"/>
        </w:rPr>
        <w:t>13-valent pneumococcal conjugate vaccine</w:t>
      </w:r>
      <w:r w:rsidR="00A46C1B" w:rsidRPr="0086323C">
        <w:rPr>
          <w:lang w:val="en-US"/>
        </w:rPr>
        <w:t>.</w:t>
      </w:r>
      <w:r w:rsidR="006F1251" w:rsidRPr="006F1251">
        <w:rPr>
          <w:lang w:val="en-US"/>
        </w:rPr>
        <w:t xml:space="preserve"> </w:t>
      </w:r>
      <w:r w:rsidR="006F1251" w:rsidRPr="005A799D">
        <w:rPr>
          <w:lang w:val="en-US"/>
        </w:rPr>
        <w:t>PPV23=</w:t>
      </w:r>
      <w:r w:rsidR="006F1251">
        <w:rPr>
          <w:lang w:val="en-US"/>
        </w:rPr>
        <w:t xml:space="preserve"> 23-valent pneumococcal polysaccharide vaccine.</w:t>
      </w:r>
      <w:r w:rsidR="0086323C" w:rsidRPr="0086323C">
        <w:rPr>
          <w:lang w:val="en-US"/>
        </w:rPr>
        <w:t xml:space="preserve"> </w:t>
      </w:r>
      <w:proofErr w:type="spellStart"/>
      <w:proofErr w:type="gramStart"/>
      <w:r w:rsidR="0086323C" w:rsidRPr="00263630">
        <w:rPr>
          <w:color w:val="000000"/>
          <w:lang w:val="en-US"/>
        </w:rPr>
        <w:t>lim</w:t>
      </w:r>
      <w:proofErr w:type="spellEnd"/>
      <w:r w:rsidR="0086323C" w:rsidRPr="00263630">
        <w:rPr>
          <w:color w:val="000000"/>
          <w:lang w:val="en-US"/>
        </w:rPr>
        <w:t>(</w:t>
      </w:r>
      <w:proofErr w:type="gramEnd"/>
      <w:r w:rsidR="0086323C" w:rsidRPr="00263630">
        <w:rPr>
          <w:color w:val="000000"/>
          <w:lang w:val="en-US"/>
        </w:rPr>
        <w:t xml:space="preserve">OR)=0= No </w:t>
      </w:r>
      <w:r w:rsidR="00263630" w:rsidRPr="00263630">
        <w:rPr>
          <w:color w:val="000000"/>
          <w:lang w:val="en-US"/>
        </w:rPr>
        <w:t xml:space="preserve">episodes of </w:t>
      </w:r>
      <w:r w:rsidR="00263630">
        <w:rPr>
          <w:color w:val="000000"/>
          <w:lang w:val="en-US"/>
        </w:rPr>
        <w:t xml:space="preserve">invasive pneumococcal disease. </w:t>
      </w:r>
    </w:p>
    <w:p w14:paraId="6AAB9B40" w14:textId="77777777" w:rsidR="00A46C1B" w:rsidRDefault="00A46C1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lrutnt"/>
        <w:tblpPr w:leftFromText="141" w:rightFromText="141" w:vertAnchor="text" w:horzAnchor="margin" w:tblpY="42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851"/>
        <w:gridCol w:w="1276"/>
        <w:gridCol w:w="708"/>
        <w:gridCol w:w="1276"/>
        <w:gridCol w:w="567"/>
        <w:gridCol w:w="1276"/>
        <w:gridCol w:w="850"/>
        <w:gridCol w:w="1276"/>
        <w:gridCol w:w="567"/>
        <w:gridCol w:w="1276"/>
        <w:gridCol w:w="567"/>
      </w:tblGrid>
      <w:tr w:rsidR="00A46C1B" w:rsidRPr="00A165A8" w14:paraId="55B70B30" w14:textId="77777777" w:rsidTr="00C647E3">
        <w:trPr>
          <w:trHeight w:val="51"/>
        </w:trPr>
        <w:tc>
          <w:tcPr>
            <w:tcW w:w="2694" w:type="dxa"/>
            <w:tcBorders>
              <w:top w:val="single" w:sz="2" w:space="0" w:color="auto"/>
            </w:tcBorders>
          </w:tcPr>
          <w:p w14:paraId="3FBAB267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765" w:type="dxa"/>
            <w:gridSpan w:val="1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5AFD5F" w14:textId="7702F789" w:rsidR="00A46C1B" w:rsidRPr="00D36BAD" w:rsidRDefault="0033637B" w:rsidP="00A46C1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137A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Odds ratio with 95 % confidence interval</w:t>
            </w:r>
          </w:p>
        </w:tc>
      </w:tr>
      <w:tr w:rsidR="00A46C1B" w:rsidRPr="00F6416A" w14:paraId="3A3695EA" w14:textId="77777777" w:rsidTr="00C647E3">
        <w:trPr>
          <w:trHeight w:val="51"/>
        </w:trPr>
        <w:tc>
          <w:tcPr>
            <w:tcW w:w="2694" w:type="dxa"/>
          </w:tcPr>
          <w:p w14:paraId="6A351D0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Variable</w:t>
            </w:r>
          </w:p>
        </w:tc>
        <w:tc>
          <w:tcPr>
            <w:tcW w:w="5386" w:type="dxa"/>
            <w:gridSpan w:val="5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2A6B723" w14:textId="3CC241D9" w:rsidR="00A46C1B" w:rsidRPr="00D36BAD" w:rsidRDefault="00A46C1B" w:rsidP="00A46C1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Univariable</w:t>
            </w:r>
            <w:r w:rsidR="00573BE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analysis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14:paraId="20CC724A" w14:textId="77777777" w:rsidR="00A46C1B" w:rsidRPr="00D36BAD" w:rsidRDefault="00A46C1B" w:rsidP="00A46C1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812" w:type="dxa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4939AD" w14:textId="7D71CCDA" w:rsidR="00A46C1B" w:rsidRPr="00D36BAD" w:rsidRDefault="006C7F1E" w:rsidP="00A46C1B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Multivari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nalysis</w:t>
            </w:r>
          </w:p>
        </w:tc>
      </w:tr>
      <w:tr w:rsidR="001F164B" w:rsidRPr="00D36BAD" w14:paraId="0B04802C" w14:textId="77777777" w:rsidTr="00C647E3">
        <w:trPr>
          <w:trHeight w:val="51"/>
        </w:trPr>
        <w:tc>
          <w:tcPr>
            <w:tcW w:w="2694" w:type="dxa"/>
            <w:tcBorders>
              <w:bottom w:val="single" w:sz="4" w:space="0" w:color="auto"/>
            </w:tcBorders>
          </w:tcPr>
          <w:p w14:paraId="5B21F35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815FCB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1 </w:t>
            </w:r>
            <w:r w:rsidRPr="00D36BA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 3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44CD02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798C8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4 </w:t>
            </w:r>
            <w:r w:rsidRPr="00D36BA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5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113033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72D27E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6B </w:t>
            </w:r>
            <w:r w:rsidRPr="00D36BA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34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020DEF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21DD525B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1 </w:t>
            </w:r>
            <w:r w:rsidRPr="00D36BA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 32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42AD404E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B88C29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4 </w:t>
            </w:r>
            <w:r w:rsidRPr="00D36BA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57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89E9F16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849BC4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6B </w:t>
            </w:r>
            <w:r w:rsidRPr="00D36BA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34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FC7B1FF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</w:tr>
      <w:tr w:rsidR="001F164B" w:rsidRPr="00D36BAD" w14:paraId="5AB9575F" w14:textId="77777777" w:rsidTr="00C647E3">
        <w:trPr>
          <w:trHeight w:val="51"/>
        </w:trPr>
        <w:tc>
          <w:tcPr>
            <w:tcW w:w="2694" w:type="dxa"/>
            <w:tcBorders>
              <w:top w:val="single" w:sz="4" w:space="0" w:color="auto"/>
            </w:tcBorders>
          </w:tcPr>
          <w:p w14:paraId="46B5C71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ge (by 10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ears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A4870A" w14:textId="011EC67F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72 (</w:t>
            </w:r>
            <w:proofErr w:type="gramStart"/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63-0.82</w:t>
            </w:r>
            <w:proofErr w:type="gramEnd"/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DD6CDD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&lt;</w:t>
            </w:r>
            <w:proofErr w:type="gramStart"/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01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A63925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 (0.84-1.0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EB18A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1CD0AD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.20 (0.98-1.4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7E3DD0" w14:textId="77777777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60161A8B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97 (0.96-0.98)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4B05395C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227669B9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33C295E1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AFCB101" w14:textId="039B0D7D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5B1F4C27" w14:textId="42D1D61F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5DE938DA" w14:textId="77777777" w:rsidTr="00C647E3">
        <w:trPr>
          <w:trHeight w:val="51"/>
        </w:trPr>
        <w:tc>
          <w:tcPr>
            <w:tcW w:w="2694" w:type="dxa"/>
          </w:tcPr>
          <w:p w14:paraId="1359C43C" w14:textId="10D114BA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n, n=668</w:t>
            </w:r>
          </w:p>
        </w:tc>
        <w:tc>
          <w:tcPr>
            <w:tcW w:w="1275" w:type="dxa"/>
          </w:tcPr>
          <w:p w14:paraId="75C9FAC6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 (0.47-1.92)</w:t>
            </w:r>
          </w:p>
        </w:tc>
        <w:tc>
          <w:tcPr>
            <w:tcW w:w="851" w:type="dxa"/>
          </w:tcPr>
          <w:p w14:paraId="60A67AF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276" w:type="dxa"/>
          </w:tcPr>
          <w:p w14:paraId="6DC8F587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</w:t>
            </w: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-1.95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08" w:type="dxa"/>
          </w:tcPr>
          <w:p w14:paraId="5180300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276" w:type="dxa"/>
          </w:tcPr>
          <w:p w14:paraId="3DBF83A4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 (0.33-1.32)</w:t>
            </w:r>
          </w:p>
        </w:tc>
        <w:tc>
          <w:tcPr>
            <w:tcW w:w="567" w:type="dxa"/>
          </w:tcPr>
          <w:p w14:paraId="7729F12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276" w:type="dxa"/>
          </w:tcPr>
          <w:p w14:paraId="1F158FC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1939B61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60A4573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63172B1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ADDC55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78E7565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1F164B" w:rsidRPr="00D36BAD" w14:paraId="04660369" w14:textId="77777777" w:rsidTr="00C647E3">
        <w:trPr>
          <w:trHeight w:val="51"/>
        </w:trPr>
        <w:tc>
          <w:tcPr>
            <w:tcW w:w="2694" w:type="dxa"/>
          </w:tcPr>
          <w:p w14:paraId="5736E1D4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disposing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act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n=1051</w:t>
            </w:r>
          </w:p>
        </w:tc>
        <w:tc>
          <w:tcPr>
            <w:tcW w:w="1275" w:type="dxa"/>
          </w:tcPr>
          <w:p w14:paraId="6F826BA9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30 (0.15-0.61)</w:t>
            </w:r>
          </w:p>
        </w:tc>
        <w:tc>
          <w:tcPr>
            <w:tcW w:w="851" w:type="dxa"/>
          </w:tcPr>
          <w:p w14:paraId="796936F1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gramStart"/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09</w:t>
            </w:r>
            <w:proofErr w:type="gramEnd"/>
          </w:p>
        </w:tc>
        <w:tc>
          <w:tcPr>
            <w:tcW w:w="1276" w:type="dxa"/>
          </w:tcPr>
          <w:p w14:paraId="546DA1D4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0.57-2.28)</w:t>
            </w:r>
          </w:p>
        </w:tc>
        <w:tc>
          <w:tcPr>
            <w:tcW w:w="708" w:type="dxa"/>
          </w:tcPr>
          <w:p w14:paraId="0CE6199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1276" w:type="dxa"/>
          </w:tcPr>
          <w:p w14:paraId="7271361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 (0.54-3.67)</w:t>
            </w:r>
          </w:p>
        </w:tc>
        <w:tc>
          <w:tcPr>
            <w:tcW w:w="567" w:type="dxa"/>
          </w:tcPr>
          <w:p w14:paraId="7C35B21A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276" w:type="dxa"/>
          </w:tcPr>
          <w:p w14:paraId="32FE78DF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676FCC5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700055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66D8E617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9FFEF4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5A8A3D7E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1F164B" w:rsidRPr="00D36BAD" w14:paraId="1E85EEAA" w14:textId="77777777" w:rsidTr="00C647E3">
        <w:trPr>
          <w:trHeight w:val="51"/>
        </w:trPr>
        <w:tc>
          <w:tcPr>
            <w:tcW w:w="2694" w:type="dxa"/>
          </w:tcPr>
          <w:p w14:paraId="589D978E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moking, n=528</w:t>
            </w:r>
          </w:p>
        </w:tc>
        <w:tc>
          <w:tcPr>
            <w:tcW w:w="1275" w:type="dxa"/>
          </w:tcPr>
          <w:p w14:paraId="30CBF635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0.57-2.33)</w:t>
            </w:r>
          </w:p>
        </w:tc>
        <w:tc>
          <w:tcPr>
            <w:tcW w:w="851" w:type="dxa"/>
          </w:tcPr>
          <w:p w14:paraId="1BB11E0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1276" w:type="dxa"/>
          </w:tcPr>
          <w:p w14:paraId="74D8E287" w14:textId="77777777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25 (1.31-3.87)</w:t>
            </w:r>
          </w:p>
        </w:tc>
        <w:tc>
          <w:tcPr>
            <w:tcW w:w="708" w:type="dxa"/>
          </w:tcPr>
          <w:p w14:paraId="3F7750E6" w14:textId="4014CD4E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</w:t>
            </w:r>
            <w:r w:rsidR="001F164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14:paraId="5F676B2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 (</w:t>
            </w: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-2.94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14:paraId="1D85E08E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276" w:type="dxa"/>
          </w:tcPr>
          <w:p w14:paraId="34045BF6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2648C4EF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0B7D32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72B4559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2102F31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11EF25B3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1F164B" w:rsidRPr="00D36BAD" w14:paraId="79EDDDEB" w14:textId="77777777" w:rsidTr="00C647E3">
        <w:trPr>
          <w:trHeight w:val="51"/>
        </w:trPr>
        <w:tc>
          <w:tcPr>
            <w:tcW w:w="2694" w:type="dxa"/>
          </w:tcPr>
          <w:p w14:paraId="1321B0CC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rdiovascular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379</w:t>
            </w:r>
          </w:p>
        </w:tc>
        <w:tc>
          <w:tcPr>
            <w:tcW w:w="1275" w:type="dxa"/>
          </w:tcPr>
          <w:p w14:paraId="0E884F10" w14:textId="77777777" w:rsidR="00A46C1B" w:rsidRPr="00D36BAD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34 (0.12-0.98)</w:t>
            </w:r>
          </w:p>
        </w:tc>
        <w:tc>
          <w:tcPr>
            <w:tcW w:w="851" w:type="dxa"/>
          </w:tcPr>
          <w:p w14:paraId="1E4DE132" w14:textId="791509D7" w:rsidR="00A46C1B" w:rsidRPr="00D36BAD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</w:t>
            </w:r>
            <w:r w:rsidR="001F164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14:paraId="2CC50079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 (0.53-1.72)</w:t>
            </w:r>
          </w:p>
        </w:tc>
        <w:tc>
          <w:tcPr>
            <w:tcW w:w="708" w:type="dxa"/>
          </w:tcPr>
          <w:p w14:paraId="1CAFFC79" w14:textId="77777777" w:rsidR="00A46C1B" w:rsidRPr="00D36BAD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1276" w:type="dxa"/>
          </w:tcPr>
          <w:p w14:paraId="2675719F" w14:textId="77777777" w:rsidR="00A46C1B" w:rsidRPr="00D36BAD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 (</w:t>
            </w: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-2.74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14:paraId="02949511" w14:textId="77777777" w:rsidR="00A46C1B" w:rsidRPr="00D36BAD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1276" w:type="dxa"/>
          </w:tcPr>
          <w:p w14:paraId="19275869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1577869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5725207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2DC198DB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711D9E1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02E08228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56297AFE" w14:textId="77777777" w:rsidTr="00C647E3">
        <w:trPr>
          <w:trHeight w:val="51"/>
        </w:trPr>
        <w:tc>
          <w:tcPr>
            <w:tcW w:w="2694" w:type="dxa"/>
          </w:tcPr>
          <w:p w14:paraId="356772B7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lignanc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71</w:t>
            </w:r>
          </w:p>
        </w:tc>
        <w:tc>
          <w:tcPr>
            <w:tcW w:w="1275" w:type="dxa"/>
          </w:tcPr>
          <w:p w14:paraId="5CA8A813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 (0.06-1.05)</w:t>
            </w:r>
          </w:p>
        </w:tc>
        <w:tc>
          <w:tcPr>
            <w:tcW w:w="851" w:type="dxa"/>
          </w:tcPr>
          <w:p w14:paraId="4D44D9B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14:paraId="65600748" w14:textId="77777777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28 (0.10-0.77)</w:t>
            </w:r>
          </w:p>
        </w:tc>
        <w:tc>
          <w:tcPr>
            <w:tcW w:w="708" w:type="dxa"/>
          </w:tcPr>
          <w:p w14:paraId="300446E6" w14:textId="77777777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14:paraId="2F20B50E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 (0.76-3.41)</w:t>
            </w:r>
          </w:p>
        </w:tc>
        <w:tc>
          <w:tcPr>
            <w:tcW w:w="567" w:type="dxa"/>
          </w:tcPr>
          <w:p w14:paraId="14CEA937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276" w:type="dxa"/>
          </w:tcPr>
          <w:p w14:paraId="573E4F43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0C73A49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B7E1A3C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31 (0.11-0.86)</w:t>
            </w:r>
          </w:p>
        </w:tc>
        <w:tc>
          <w:tcPr>
            <w:tcW w:w="567" w:type="dxa"/>
          </w:tcPr>
          <w:p w14:paraId="3FC1406C" w14:textId="00BA148E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</w:t>
            </w:r>
            <w:r w:rsidR="007251C9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</w:t>
            </w:r>
          </w:p>
        </w:tc>
        <w:tc>
          <w:tcPr>
            <w:tcW w:w="1276" w:type="dxa"/>
          </w:tcPr>
          <w:p w14:paraId="73D133CA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BBCD44E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1C65432C" w14:textId="77777777" w:rsidTr="00C647E3">
        <w:trPr>
          <w:trHeight w:val="51"/>
        </w:trPr>
        <w:tc>
          <w:tcPr>
            <w:tcW w:w="2694" w:type="dxa"/>
          </w:tcPr>
          <w:p w14:paraId="10604721" w14:textId="7DB33564" w:rsidR="00A46C1B" w:rsidRPr="00D36BAD" w:rsidRDefault="00A46C1B" w:rsidP="00A46C1B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ulmonar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67</w:t>
            </w:r>
          </w:p>
        </w:tc>
        <w:tc>
          <w:tcPr>
            <w:tcW w:w="1275" w:type="dxa"/>
          </w:tcPr>
          <w:p w14:paraId="58958332" w14:textId="77777777" w:rsidR="00A46C1B" w:rsidRPr="00A12DA0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2D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 (0.06-1.07)</w:t>
            </w:r>
          </w:p>
        </w:tc>
        <w:tc>
          <w:tcPr>
            <w:tcW w:w="851" w:type="dxa"/>
          </w:tcPr>
          <w:p w14:paraId="7AD6F691" w14:textId="77777777" w:rsidR="00A46C1B" w:rsidRPr="00A12DA0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2DA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23BE1DFA" w14:textId="77777777" w:rsidR="00A46C1B" w:rsidRPr="00F6416A" w:rsidRDefault="00A46C1B" w:rsidP="00A46C1B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37 (1.36-4.14)</w:t>
            </w:r>
          </w:p>
        </w:tc>
        <w:tc>
          <w:tcPr>
            <w:tcW w:w="708" w:type="dxa"/>
          </w:tcPr>
          <w:p w14:paraId="4F90B8B1" w14:textId="5F144B2B" w:rsidR="00A46C1B" w:rsidRPr="00F6416A" w:rsidRDefault="00A46C1B" w:rsidP="00A46C1B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</w:t>
            </w:r>
            <w:r w:rsidR="001F164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14:paraId="7E0A32F7" w14:textId="77777777" w:rsidR="00A46C1B" w:rsidRPr="00D36BAD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 (0.25-1.73)</w:t>
            </w:r>
          </w:p>
        </w:tc>
        <w:tc>
          <w:tcPr>
            <w:tcW w:w="567" w:type="dxa"/>
          </w:tcPr>
          <w:p w14:paraId="685237AC" w14:textId="77777777" w:rsidR="00A46C1B" w:rsidRPr="00D36BAD" w:rsidRDefault="00A46C1B" w:rsidP="00A46C1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1276" w:type="dxa"/>
          </w:tcPr>
          <w:p w14:paraId="352EAAC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5A59B62F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EAEFD85" w14:textId="119A4983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.3</w:t>
            </w:r>
            <w:r w:rsidR="00A12DA0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</w:t>
            </w: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(1.32-4.06)</w:t>
            </w:r>
          </w:p>
        </w:tc>
        <w:tc>
          <w:tcPr>
            <w:tcW w:w="567" w:type="dxa"/>
          </w:tcPr>
          <w:p w14:paraId="5A40A5FD" w14:textId="28949028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</w:t>
            </w:r>
            <w:r w:rsidR="001F164B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1</w:t>
            </w:r>
          </w:p>
        </w:tc>
        <w:tc>
          <w:tcPr>
            <w:tcW w:w="1276" w:type="dxa"/>
          </w:tcPr>
          <w:p w14:paraId="7D2CD078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B468B92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355E4908" w14:textId="77777777" w:rsidTr="00C647E3">
        <w:trPr>
          <w:trHeight w:val="51"/>
        </w:trPr>
        <w:tc>
          <w:tcPr>
            <w:tcW w:w="2694" w:type="dxa"/>
          </w:tcPr>
          <w:p w14:paraId="73CEAE5F" w14:textId="666B18B5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Diabetes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llitus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95</w:t>
            </w:r>
          </w:p>
        </w:tc>
        <w:tc>
          <w:tcPr>
            <w:tcW w:w="1275" w:type="dxa"/>
          </w:tcPr>
          <w:p w14:paraId="5B0465FA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 (0.28-2.33)</w:t>
            </w:r>
          </w:p>
        </w:tc>
        <w:tc>
          <w:tcPr>
            <w:tcW w:w="851" w:type="dxa"/>
          </w:tcPr>
          <w:p w14:paraId="52C8FE36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1276" w:type="dxa"/>
          </w:tcPr>
          <w:p w14:paraId="03CD4805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 (0.52-2.22)</w:t>
            </w:r>
          </w:p>
        </w:tc>
        <w:tc>
          <w:tcPr>
            <w:tcW w:w="708" w:type="dxa"/>
          </w:tcPr>
          <w:p w14:paraId="7550989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1276" w:type="dxa"/>
          </w:tcPr>
          <w:p w14:paraId="2FFAE293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 (0.64-3.48)</w:t>
            </w:r>
          </w:p>
        </w:tc>
        <w:tc>
          <w:tcPr>
            <w:tcW w:w="567" w:type="dxa"/>
          </w:tcPr>
          <w:p w14:paraId="46D2F5D9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1276" w:type="dxa"/>
          </w:tcPr>
          <w:p w14:paraId="262E548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5A6CCE6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B380537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4F2CCBBF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4914425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53EFE62E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3DF24CFA" w14:textId="77777777" w:rsidTr="00C647E3">
        <w:trPr>
          <w:trHeight w:val="51"/>
        </w:trPr>
        <w:tc>
          <w:tcPr>
            <w:tcW w:w="2694" w:type="dxa"/>
          </w:tcPr>
          <w:p w14:paraId="7D2474F8" w14:textId="359FD137" w:rsidR="00A46C1B" w:rsidRPr="00C647E3" w:rsidRDefault="00A46C1B" w:rsidP="00A46C1B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munsuppressiv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eatment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="007705E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=170</w:t>
            </w:r>
          </w:p>
        </w:tc>
        <w:tc>
          <w:tcPr>
            <w:tcW w:w="1275" w:type="dxa"/>
          </w:tcPr>
          <w:p w14:paraId="7AA84FB7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m(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)=0</w:t>
            </w:r>
          </w:p>
        </w:tc>
        <w:tc>
          <w:tcPr>
            <w:tcW w:w="851" w:type="dxa"/>
          </w:tcPr>
          <w:p w14:paraId="260728FA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7BBBBE48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 (0.25-1.60)</w:t>
            </w:r>
          </w:p>
        </w:tc>
        <w:tc>
          <w:tcPr>
            <w:tcW w:w="708" w:type="dxa"/>
          </w:tcPr>
          <w:p w14:paraId="6C7FCA96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276" w:type="dxa"/>
          </w:tcPr>
          <w:p w14:paraId="7D8BD533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0.44-3.02)</w:t>
            </w:r>
          </w:p>
        </w:tc>
        <w:tc>
          <w:tcPr>
            <w:tcW w:w="567" w:type="dxa"/>
          </w:tcPr>
          <w:p w14:paraId="787EF757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276" w:type="dxa"/>
          </w:tcPr>
          <w:p w14:paraId="39E3C183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718390A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F509315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31276CC3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0845067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7F0D57E8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1573EFAD" w14:textId="77777777" w:rsidTr="00C647E3">
        <w:trPr>
          <w:trHeight w:val="51"/>
        </w:trPr>
        <w:tc>
          <w:tcPr>
            <w:tcW w:w="2694" w:type="dxa"/>
          </w:tcPr>
          <w:p w14:paraId="137FE9AA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bstanc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Abuse, n=116</w:t>
            </w:r>
          </w:p>
        </w:tc>
        <w:tc>
          <w:tcPr>
            <w:tcW w:w="1275" w:type="dxa"/>
          </w:tcPr>
          <w:p w14:paraId="2D33E63E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m(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)=0</w:t>
            </w:r>
          </w:p>
        </w:tc>
        <w:tc>
          <w:tcPr>
            <w:tcW w:w="851" w:type="dxa"/>
          </w:tcPr>
          <w:p w14:paraId="3B1496F0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</w:tcPr>
          <w:p w14:paraId="1FEF5ACB" w14:textId="77777777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3.28 (1.71-6.29)</w:t>
            </w:r>
          </w:p>
        </w:tc>
        <w:tc>
          <w:tcPr>
            <w:tcW w:w="708" w:type="dxa"/>
          </w:tcPr>
          <w:p w14:paraId="3C7ADCE9" w14:textId="77777777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gramStart"/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03</w:t>
            </w:r>
            <w:proofErr w:type="gramEnd"/>
          </w:p>
        </w:tc>
        <w:tc>
          <w:tcPr>
            <w:tcW w:w="1276" w:type="dxa"/>
          </w:tcPr>
          <w:p w14:paraId="5079B534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 (0.30-3.29)</w:t>
            </w:r>
          </w:p>
        </w:tc>
        <w:tc>
          <w:tcPr>
            <w:tcW w:w="567" w:type="dxa"/>
          </w:tcPr>
          <w:p w14:paraId="68296E9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276" w:type="dxa"/>
          </w:tcPr>
          <w:p w14:paraId="1883B959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106A4AC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8C4482D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.76 (1.43-5.33)</w:t>
            </w:r>
          </w:p>
        </w:tc>
        <w:tc>
          <w:tcPr>
            <w:tcW w:w="567" w:type="dxa"/>
          </w:tcPr>
          <w:p w14:paraId="7D11DEE7" w14:textId="4F29EF51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</w:t>
            </w:r>
            <w:r w:rsidR="001F164B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1</w:t>
            </w:r>
          </w:p>
        </w:tc>
        <w:tc>
          <w:tcPr>
            <w:tcW w:w="1276" w:type="dxa"/>
          </w:tcPr>
          <w:p w14:paraId="31A14E16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143D79BC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6F46C2B2" w14:textId="77777777" w:rsidTr="00C647E3">
        <w:trPr>
          <w:trHeight w:val="51"/>
        </w:trPr>
        <w:tc>
          <w:tcPr>
            <w:tcW w:w="2694" w:type="dxa"/>
          </w:tcPr>
          <w:p w14:paraId="1BBE732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toimmunit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06</w:t>
            </w:r>
          </w:p>
        </w:tc>
        <w:tc>
          <w:tcPr>
            <w:tcW w:w="1275" w:type="dxa"/>
          </w:tcPr>
          <w:p w14:paraId="74554914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m(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)=0</w:t>
            </w:r>
          </w:p>
        </w:tc>
        <w:tc>
          <w:tcPr>
            <w:tcW w:w="851" w:type="dxa"/>
          </w:tcPr>
          <w:p w14:paraId="06E18C44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276" w:type="dxa"/>
          </w:tcPr>
          <w:p w14:paraId="15CEB3E5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 (0.19-2.01)</w:t>
            </w:r>
          </w:p>
        </w:tc>
        <w:tc>
          <w:tcPr>
            <w:tcW w:w="708" w:type="dxa"/>
          </w:tcPr>
          <w:p w14:paraId="35D80B9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1276" w:type="dxa"/>
          </w:tcPr>
          <w:p w14:paraId="3C4190EC" w14:textId="77777777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51 (1.01-6.20)</w:t>
            </w:r>
          </w:p>
        </w:tc>
        <w:tc>
          <w:tcPr>
            <w:tcW w:w="567" w:type="dxa"/>
          </w:tcPr>
          <w:p w14:paraId="3A618B3F" w14:textId="16CEC315" w:rsidR="00A46C1B" w:rsidRPr="00F6416A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</w:t>
            </w:r>
            <w:r w:rsidR="001F164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14:paraId="4B27BDB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4EA6CAEF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FC41367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50295BCA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DB33A82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51 (1.01-6.20)</w:t>
            </w:r>
          </w:p>
        </w:tc>
        <w:tc>
          <w:tcPr>
            <w:tcW w:w="567" w:type="dxa"/>
          </w:tcPr>
          <w:p w14:paraId="3FD87D2B" w14:textId="151EA924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</w:t>
            </w:r>
            <w:r w:rsidR="007705E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5</w:t>
            </w:r>
          </w:p>
        </w:tc>
      </w:tr>
      <w:tr w:rsidR="001F164B" w:rsidRPr="00D36BAD" w14:paraId="3973466E" w14:textId="77777777" w:rsidTr="00C647E3">
        <w:trPr>
          <w:trHeight w:val="51"/>
        </w:trPr>
        <w:tc>
          <w:tcPr>
            <w:tcW w:w="2694" w:type="dxa"/>
          </w:tcPr>
          <w:p w14:paraId="08A80BF9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iver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4</w:t>
            </w:r>
          </w:p>
        </w:tc>
        <w:tc>
          <w:tcPr>
            <w:tcW w:w="1275" w:type="dxa"/>
          </w:tcPr>
          <w:p w14:paraId="31DFF2C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m(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)=0</w:t>
            </w:r>
          </w:p>
        </w:tc>
        <w:tc>
          <w:tcPr>
            <w:tcW w:w="851" w:type="dxa"/>
          </w:tcPr>
          <w:p w14:paraId="7770786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1276" w:type="dxa"/>
          </w:tcPr>
          <w:p w14:paraId="30C8F525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0.33-3.55)</w:t>
            </w:r>
          </w:p>
        </w:tc>
        <w:tc>
          <w:tcPr>
            <w:tcW w:w="708" w:type="dxa"/>
          </w:tcPr>
          <w:p w14:paraId="2871568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1276" w:type="dxa"/>
          </w:tcPr>
          <w:p w14:paraId="1F1204FD" w14:textId="77777777" w:rsidR="00A46C1B" w:rsidRPr="002E1F8C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E1F8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9 (</w:t>
            </w:r>
            <w:proofErr w:type="gramStart"/>
            <w:r w:rsidRPr="002E1F8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-7.88</w:t>
            </w:r>
            <w:proofErr w:type="gramEnd"/>
            <w:r w:rsidRPr="002E1F8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14:paraId="1156265E" w14:textId="77777777" w:rsidR="00A46C1B" w:rsidRPr="002E1F8C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E1F8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276" w:type="dxa"/>
          </w:tcPr>
          <w:p w14:paraId="310AB06D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021F1BFE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E81A34E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4E62E4D8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2F20677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59EECE75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79D084C2" w14:textId="77777777" w:rsidTr="00C647E3">
        <w:trPr>
          <w:trHeight w:val="51"/>
        </w:trPr>
        <w:tc>
          <w:tcPr>
            <w:tcW w:w="2694" w:type="dxa"/>
          </w:tcPr>
          <w:p w14:paraId="1661C155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nal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 63</w:t>
            </w:r>
          </w:p>
        </w:tc>
        <w:tc>
          <w:tcPr>
            <w:tcW w:w="1275" w:type="dxa"/>
          </w:tcPr>
          <w:p w14:paraId="3F42856A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m(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)=0</w:t>
            </w:r>
          </w:p>
        </w:tc>
        <w:tc>
          <w:tcPr>
            <w:tcW w:w="851" w:type="dxa"/>
          </w:tcPr>
          <w:p w14:paraId="7604FB7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1276" w:type="dxa"/>
          </w:tcPr>
          <w:p w14:paraId="382EDFEA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 (0.17-2.97)</w:t>
            </w:r>
          </w:p>
        </w:tc>
        <w:tc>
          <w:tcPr>
            <w:tcW w:w="708" w:type="dxa"/>
          </w:tcPr>
          <w:p w14:paraId="7950E0F5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276" w:type="dxa"/>
          </w:tcPr>
          <w:p w14:paraId="2ED305C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0.29-5.29)</w:t>
            </w:r>
          </w:p>
        </w:tc>
        <w:tc>
          <w:tcPr>
            <w:tcW w:w="567" w:type="dxa"/>
          </w:tcPr>
          <w:p w14:paraId="70905C35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276" w:type="dxa"/>
          </w:tcPr>
          <w:p w14:paraId="6D2E45B4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14:paraId="2334EC53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05AEF37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7B97DA42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B9D088C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</w:tcPr>
          <w:p w14:paraId="225D8BFF" w14:textId="77777777" w:rsidR="00A46C1B" w:rsidRPr="00EA3F8F" w:rsidRDefault="00A46C1B" w:rsidP="00A46C1B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1F164B" w:rsidRPr="00D36BAD" w14:paraId="033200BA" w14:textId="77777777" w:rsidTr="00C647E3">
        <w:trPr>
          <w:trHeight w:val="475"/>
        </w:trPr>
        <w:tc>
          <w:tcPr>
            <w:tcW w:w="2694" w:type="dxa"/>
            <w:tcBorders>
              <w:bottom w:val="single" w:sz="2" w:space="0" w:color="auto"/>
            </w:tcBorders>
          </w:tcPr>
          <w:p w14:paraId="4F81FF7C" w14:textId="77777777" w:rsidR="00A46C1B" w:rsidRPr="00D36BAD" w:rsidRDefault="00A46C1B" w:rsidP="00A46C1B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Immune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ficienc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 63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49331F5F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m(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)=0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49476BD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5401A36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 (0.17-2.97)</w:t>
            </w: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14:paraId="5DE7518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0E2FAC72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m(</w:t>
            </w:r>
            <w:proofErr w:type="gramEnd"/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)=0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55F74351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09DE5338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312B4830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647D1FCB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2F399E17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5072AF0C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5AB23F44" w14:textId="77777777" w:rsidR="00A46C1B" w:rsidRPr="00D36BAD" w:rsidRDefault="00A46C1B" w:rsidP="00A46C1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</w:tbl>
    <w:p w14:paraId="29337281" w14:textId="544B7982" w:rsidR="00A46C1B" w:rsidRPr="00A12DA0" w:rsidRDefault="00A46C1B">
      <w:pPr>
        <w:spacing w:after="0" w:line="24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A12DA0">
        <w:rPr>
          <w:rFonts w:ascii="Times New Roman" w:hAnsi="Times New Roman" w:cs="Times New Roman"/>
          <w:sz w:val="15"/>
          <w:szCs w:val="15"/>
          <w:lang w:val="en-US"/>
        </w:rPr>
        <w:br w:type="page"/>
      </w:r>
    </w:p>
    <w:p w14:paraId="1F42154A" w14:textId="00B97AC9" w:rsidR="0086323C" w:rsidRDefault="00901EBA" w:rsidP="0086323C">
      <w:pPr>
        <w:pStyle w:val="Normalwebb"/>
        <w:spacing w:line="480" w:lineRule="auto"/>
        <w:rPr>
          <w:lang w:val="en-US"/>
        </w:rPr>
      </w:pPr>
      <w:proofErr w:type="spellStart"/>
      <w:r>
        <w:rPr>
          <w:b/>
          <w:lang w:val="en-US"/>
        </w:rPr>
        <w:lastRenderedPageBreak/>
        <w:t>Additonal</w:t>
      </w:r>
      <w:proofErr w:type="spellEnd"/>
      <w:r w:rsidR="00A46C1B" w:rsidRPr="00410A46">
        <w:rPr>
          <w:b/>
          <w:lang w:val="en-US"/>
        </w:rPr>
        <w:t xml:space="preserve"> table </w:t>
      </w:r>
      <w:r w:rsidR="001A5588">
        <w:rPr>
          <w:b/>
          <w:lang w:val="en-US"/>
        </w:rPr>
        <w:t>3</w:t>
      </w:r>
      <w:r w:rsidR="00A46C1B" w:rsidRPr="00410A46">
        <w:rPr>
          <w:b/>
          <w:lang w:val="en-US"/>
        </w:rPr>
        <w:t>.</w:t>
      </w:r>
      <w:r w:rsidR="00A46C1B" w:rsidRPr="00410A46">
        <w:rPr>
          <w:lang w:val="en-US"/>
        </w:rPr>
        <w:t xml:space="preserve"> </w:t>
      </w:r>
      <w:r w:rsidR="00A46C1B" w:rsidRPr="00410A46">
        <w:rPr>
          <w:color w:val="000000"/>
          <w:lang w:val="en-US"/>
        </w:rPr>
        <w:t xml:space="preserve">Univariable and multivariable odds ratios (OR) with 95% confidence intervals (CI) for </w:t>
      </w:r>
      <w:r w:rsidR="00A46C1B" w:rsidRPr="00410A46">
        <w:rPr>
          <w:color w:val="000000" w:themeColor="text1"/>
          <w:lang w:val="en-US"/>
        </w:rPr>
        <w:t>invasive pneumococcal disease with serotypes</w:t>
      </w:r>
      <w:r w:rsidR="00A46C1B">
        <w:rPr>
          <w:color w:val="000000" w:themeColor="text1"/>
          <w:lang w:val="en-US"/>
        </w:rPr>
        <w:t xml:space="preserve"> </w:t>
      </w:r>
      <w:r w:rsidR="0086323C">
        <w:rPr>
          <w:color w:val="000000" w:themeColor="text1"/>
          <w:lang w:val="en-US"/>
        </w:rPr>
        <w:t>7F</w:t>
      </w:r>
      <w:r w:rsidR="00A46C1B">
        <w:rPr>
          <w:color w:val="000000" w:themeColor="text1"/>
          <w:lang w:val="en-US"/>
        </w:rPr>
        <w:t xml:space="preserve">, </w:t>
      </w:r>
      <w:r w:rsidR="0086323C">
        <w:rPr>
          <w:color w:val="000000" w:themeColor="text1"/>
          <w:lang w:val="en-US"/>
        </w:rPr>
        <w:t>9V</w:t>
      </w:r>
      <w:r w:rsidR="00A46C1B">
        <w:rPr>
          <w:color w:val="000000" w:themeColor="text1"/>
          <w:lang w:val="en-US"/>
        </w:rPr>
        <w:t xml:space="preserve"> and </w:t>
      </w:r>
      <w:r w:rsidR="0086323C">
        <w:rPr>
          <w:color w:val="000000" w:themeColor="text1"/>
          <w:lang w:val="en-US"/>
        </w:rPr>
        <w:t>14</w:t>
      </w:r>
      <w:r w:rsidR="00B9385B">
        <w:rPr>
          <w:color w:val="000000" w:themeColor="text1"/>
          <w:lang w:val="en-US"/>
        </w:rPr>
        <w:t>, included in PCV10, PCV13 and PPV23,</w:t>
      </w:r>
      <w:r w:rsidR="00A46C1B" w:rsidRPr="00410A46">
        <w:rPr>
          <w:color w:val="000000" w:themeColor="text1"/>
          <w:lang w:val="en-US"/>
        </w:rPr>
        <w:t xml:space="preserve"> in relation to patient derived factors in Southwest Sweden between 2009 and 2015.</w:t>
      </w:r>
      <w:r w:rsidR="00A46C1B" w:rsidRPr="00A46C1B">
        <w:rPr>
          <w:color w:val="211E1E"/>
          <w:lang w:val="en-US"/>
        </w:rPr>
        <w:t xml:space="preserve"> </w:t>
      </w:r>
      <w:r w:rsidR="00A46C1B">
        <w:rPr>
          <w:color w:val="211E1E"/>
          <w:lang w:val="en-US"/>
        </w:rPr>
        <w:t xml:space="preserve"> </w:t>
      </w:r>
      <w:r w:rsidR="0086323C" w:rsidRPr="005A799D">
        <w:rPr>
          <w:color w:val="211E1E"/>
          <w:lang w:val="en-US"/>
        </w:rPr>
        <w:t>PCV</w:t>
      </w:r>
      <w:r w:rsidR="0086323C">
        <w:rPr>
          <w:color w:val="211E1E"/>
          <w:lang w:val="en-US"/>
        </w:rPr>
        <w:t>10</w:t>
      </w:r>
      <w:r w:rsidR="0086323C" w:rsidRPr="005A799D">
        <w:rPr>
          <w:color w:val="211E1E"/>
          <w:lang w:val="en-US"/>
        </w:rPr>
        <w:t xml:space="preserve">= </w:t>
      </w:r>
      <w:r w:rsidR="0086323C" w:rsidRPr="005A799D">
        <w:rPr>
          <w:lang w:val="en-US"/>
        </w:rPr>
        <w:t>1</w:t>
      </w:r>
      <w:r w:rsidR="0086323C">
        <w:rPr>
          <w:lang w:val="en-US"/>
        </w:rPr>
        <w:t>0</w:t>
      </w:r>
      <w:r w:rsidR="0086323C" w:rsidRPr="005A799D">
        <w:rPr>
          <w:lang w:val="en-US"/>
        </w:rPr>
        <w:t>-valent pneumococcal conjugate vaccine</w:t>
      </w:r>
      <w:r w:rsidR="0086323C">
        <w:rPr>
          <w:lang w:val="en-US"/>
        </w:rPr>
        <w:t xml:space="preserve">. </w:t>
      </w:r>
      <w:r w:rsidR="0086323C">
        <w:rPr>
          <w:color w:val="211E1E"/>
          <w:lang w:val="en-US"/>
        </w:rPr>
        <w:t xml:space="preserve"> </w:t>
      </w:r>
      <w:r w:rsidR="0086323C" w:rsidRPr="005A799D">
        <w:rPr>
          <w:color w:val="211E1E"/>
          <w:lang w:val="en-US"/>
        </w:rPr>
        <w:t xml:space="preserve">PCV13= </w:t>
      </w:r>
      <w:r w:rsidR="0086323C" w:rsidRPr="005A799D">
        <w:rPr>
          <w:lang w:val="en-US"/>
        </w:rPr>
        <w:t>13-valent pneumococcal conjugate vaccine</w:t>
      </w:r>
      <w:r w:rsidR="0086323C">
        <w:rPr>
          <w:lang w:val="en-US"/>
        </w:rPr>
        <w:t>.</w:t>
      </w:r>
      <w:r w:rsidR="006F1251" w:rsidRPr="006F1251">
        <w:rPr>
          <w:lang w:val="en-US"/>
        </w:rPr>
        <w:t xml:space="preserve"> </w:t>
      </w:r>
      <w:r w:rsidR="006F1251" w:rsidRPr="005A799D">
        <w:rPr>
          <w:lang w:val="en-US"/>
        </w:rPr>
        <w:t>PPV23=</w:t>
      </w:r>
      <w:r w:rsidR="006F1251">
        <w:rPr>
          <w:lang w:val="en-US"/>
        </w:rPr>
        <w:t xml:space="preserve"> 23-valent pneumococcal polysaccharide vaccine.</w:t>
      </w:r>
    </w:p>
    <w:p w14:paraId="515429CC" w14:textId="20E8D50D" w:rsidR="00A46C1B" w:rsidRDefault="00A46C1B" w:rsidP="00A46C1B">
      <w:pPr>
        <w:pStyle w:val="Normalwebb"/>
        <w:spacing w:line="480" w:lineRule="auto"/>
        <w:rPr>
          <w:lang w:val="en-US"/>
        </w:rPr>
      </w:pPr>
    </w:p>
    <w:p w14:paraId="619E5C31" w14:textId="6BB9AA10" w:rsidR="00A46C1B" w:rsidRDefault="00A46C1B">
      <w:pPr>
        <w:rPr>
          <w:lang w:val="en-US"/>
        </w:rPr>
      </w:pPr>
    </w:p>
    <w:p w14:paraId="6F2EF2B0" w14:textId="77777777" w:rsidR="00A46C1B" w:rsidRDefault="00A46C1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lrutnt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268"/>
        <w:gridCol w:w="778"/>
        <w:gridCol w:w="1298"/>
        <w:gridCol w:w="604"/>
        <w:gridCol w:w="1298"/>
        <w:gridCol w:w="369"/>
        <w:gridCol w:w="317"/>
        <w:gridCol w:w="1384"/>
        <w:gridCol w:w="851"/>
        <w:gridCol w:w="1559"/>
        <w:gridCol w:w="709"/>
      </w:tblGrid>
      <w:tr w:rsidR="00A46C1B" w:rsidRPr="00C647E3" w14:paraId="0BCF42CC" w14:textId="77777777" w:rsidTr="00C647E3">
        <w:trPr>
          <w:trHeight w:val="52"/>
        </w:trPr>
        <w:tc>
          <w:tcPr>
            <w:tcW w:w="2557" w:type="dxa"/>
            <w:tcBorders>
              <w:top w:val="single" w:sz="4" w:space="0" w:color="auto"/>
            </w:tcBorders>
          </w:tcPr>
          <w:p w14:paraId="77213468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0435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47E54" w14:textId="48105BDF" w:rsidR="00A46C1B" w:rsidRPr="00C0762E" w:rsidRDefault="001C0CAB" w:rsidP="00510FF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137A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Odds ratio with 95 % confidence interval</w:t>
            </w:r>
          </w:p>
        </w:tc>
      </w:tr>
      <w:tr w:rsidR="00A46C1B" w:rsidRPr="00F6416A" w14:paraId="774B3D75" w14:textId="77777777" w:rsidTr="00C647E3">
        <w:trPr>
          <w:trHeight w:val="52"/>
        </w:trPr>
        <w:tc>
          <w:tcPr>
            <w:tcW w:w="2557" w:type="dxa"/>
          </w:tcPr>
          <w:p w14:paraId="29423D4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Variable</w:t>
            </w:r>
          </w:p>
        </w:tc>
        <w:tc>
          <w:tcPr>
            <w:tcW w:w="5615" w:type="dxa"/>
            <w:gridSpan w:val="6"/>
            <w:tcBorders>
              <w:bottom w:val="single" w:sz="4" w:space="0" w:color="auto"/>
            </w:tcBorders>
            <w:vAlign w:val="center"/>
          </w:tcPr>
          <w:p w14:paraId="6D35132C" w14:textId="1B808BA5" w:rsidR="00A46C1B" w:rsidRPr="00C0762E" w:rsidRDefault="00A46C1B" w:rsidP="00510FF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Univariable </w:t>
            </w:r>
            <w:r w:rsidR="00573BE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nalysis</w:t>
            </w:r>
          </w:p>
        </w:tc>
        <w:tc>
          <w:tcPr>
            <w:tcW w:w="317" w:type="dxa"/>
            <w:vAlign w:val="center"/>
          </w:tcPr>
          <w:p w14:paraId="282D650A" w14:textId="77777777" w:rsidR="00A46C1B" w:rsidRPr="00C0762E" w:rsidRDefault="00A46C1B" w:rsidP="00510FF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4503" w:type="dxa"/>
            <w:gridSpan w:val="4"/>
            <w:tcBorders>
              <w:bottom w:val="single" w:sz="4" w:space="0" w:color="auto"/>
            </w:tcBorders>
            <w:vAlign w:val="center"/>
          </w:tcPr>
          <w:p w14:paraId="7089F364" w14:textId="2D79EC0B" w:rsidR="00A46C1B" w:rsidRPr="00C0762E" w:rsidRDefault="00A46C1B" w:rsidP="00510FF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Multivariable </w:t>
            </w:r>
            <w:r w:rsidR="00573BE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nalysis</w:t>
            </w:r>
          </w:p>
        </w:tc>
      </w:tr>
      <w:tr w:rsidR="00A46C1B" w:rsidRPr="00C0762E" w14:paraId="7AFAAF34" w14:textId="77777777" w:rsidTr="00C647E3">
        <w:trPr>
          <w:trHeight w:val="52"/>
        </w:trPr>
        <w:tc>
          <w:tcPr>
            <w:tcW w:w="2557" w:type="dxa"/>
            <w:tcBorders>
              <w:bottom w:val="single" w:sz="4" w:space="0" w:color="auto"/>
            </w:tcBorders>
          </w:tcPr>
          <w:p w14:paraId="1C81B4B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6FE395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7F </w:t>
            </w:r>
            <w:r w:rsidRPr="00C0762E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99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1EA207C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DED0E2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9V</w:t>
            </w: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68)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2A442D6E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0762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48FB133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4</w:t>
            </w: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67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</w:tcPr>
          <w:p w14:paraId="678DBC01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372615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7F </w:t>
            </w:r>
            <w:r w:rsidRPr="00C0762E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9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0CD418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316ADF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4</w:t>
            </w: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6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DDB1CC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</w:tr>
      <w:tr w:rsidR="00A46C1B" w:rsidRPr="00C0762E" w14:paraId="731C706B" w14:textId="77777777" w:rsidTr="00C647E3">
        <w:trPr>
          <w:trHeight w:val="52"/>
        </w:trPr>
        <w:tc>
          <w:tcPr>
            <w:tcW w:w="2557" w:type="dxa"/>
            <w:tcBorders>
              <w:top w:val="single" w:sz="4" w:space="0" w:color="auto"/>
            </w:tcBorders>
          </w:tcPr>
          <w:p w14:paraId="7E2064C2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ge (by 10 </w:t>
            </w: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ears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BC664E2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82 (</w:t>
            </w:r>
            <w:proofErr w:type="gramStart"/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75-0.89</w:t>
            </w:r>
            <w:proofErr w:type="gramEnd"/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4518F610" w14:textId="77777777" w:rsidR="00A46C1B" w:rsidRPr="00F6416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&lt;</w:t>
            </w:r>
            <w:proofErr w:type="gramStart"/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01</w:t>
            </w:r>
            <w:proofErr w:type="gramEnd"/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9A493FC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 (0.82-1.01)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69CE1205" w14:textId="6E81493D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3837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196441A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0.99-1.30)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</w:tcPr>
          <w:p w14:paraId="1CBF5DB5" w14:textId="70E3A144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3837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47AAE6F" w14:textId="67AEB47F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9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9</w:t>
            </w: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8</w:t>
            </w: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-</w:t>
            </w:r>
            <w:r w:rsidR="00DD525C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1.00</w:t>
            </w: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82D5AE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4C49B5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B461E6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6DCF865D" w14:textId="77777777" w:rsidTr="00C647E3">
        <w:trPr>
          <w:trHeight w:val="52"/>
        </w:trPr>
        <w:tc>
          <w:tcPr>
            <w:tcW w:w="2557" w:type="dxa"/>
          </w:tcPr>
          <w:p w14:paraId="2511BE18" w14:textId="344F63A6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n, n=668</w:t>
            </w:r>
          </w:p>
        </w:tc>
        <w:tc>
          <w:tcPr>
            <w:tcW w:w="1268" w:type="dxa"/>
          </w:tcPr>
          <w:p w14:paraId="34B6770F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 (0.91-2.09)</w:t>
            </w:r>
          </w:p>
        </w:tc>
        <w:tc>
          <w:tcPr>
            <w:tcW w:w="778" w:type="dxa"/>
          </w:tcPr>
          <w:p w14:paraId="57025A3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298" w:type="dxa"/>
          </w:tcPr>
          <w:p w14:paraId="104B8257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 (0.90-2.43)</w:t>
            </w:r>
          </w:p>
        </w:tc>
        <w:tc>
          <w:tcPr>
            <w:tcW w:w="604" w:type="dxa"/>
          </w:tcPr>
          <w:p w14:paraId="3BD40A57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298" w:type="dxa"/>
          </w:tcPr>
          <w:p w14:paraId="509D7110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 (0.46-1.25)</w:t>
            </w:r>
          </w:p>
        </w:tc>
        <w:tc>
          <w:tcPr>
            <w:tcW w:w="686" w:type="dxa"/>
            <w:gridSpan w:val="2"/>
          </w:tcPr>
          <w:p w14:paraId="43075B43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384" w:type="dxa"/>
          </w:tcPr>
          <w:p w14:paraId="0C44FB20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4D62AFAC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5DFA4A66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60520FD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3B1B394A" w14:textId="77777777" w:rsidTr="00C647E3">
        <w:trPr>
          <w:trHeight w:val="52"/>
        </w:trPr>
        <w:tc>
          <w:tcPr>
            <w:tcW w:w="2557" w:type="dxa"/>
          </w:tcPr>
          <w:p w14:paraId="4D6292AC" w14:textId="1B2DDCDE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disposing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act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y</w:t>
            </w:r>
            <w:proofErr w:type="spellEnd"/>
            <w:r w:rsidR="0002129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=1051</w:t>
            </w:r>
          </w:p>
        </w:tc>
        <w:tc>
          <w:tcPr>
            <w:tcW w:w="1268" w:type="dxa"/>
          </w:tcPr>
          <w:p w14:paraId="59A1B81C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42 (0.27-0.66)</w:t>
            </w:r>
          </w:p>
        </w:tc>
        <w:tc>
          <w:tcPr>
            <w:tcW w:w="778" w:type="dxa"/>
          </w:tcPr>
          <w:p w14:paraId="2C20EC08" w14:textId="77777777" w:rsidR="00A46C1B" w:rsidRPr="00F6416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gramStart"/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01</w:t>
            </w:r>
            <w:proofErr w:type="gramEnd"/>
          </w:p>
        </w:tc>
        <w:tc>
          <w:tcPr>
            <w:tcW w:w="1298" w:type="dxa"/>
          </w:tcPr>
          <w:p w14:paraId="060BAAED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 (0.51-1.69)</w:t>
            </w:r>
          </w:p>
        </w:tc>
        <w:tc>
          <w:tcPr>
            <w:tcW w:w="604" w:type="dxa"/>
          </w:tcPr>
          <w:p w14:paraId="08A90C89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1298" w:type="dxa"/>
          </w:tcPr>
          <w:p w14:paraId="58528D5B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 (0.49-1.66)</w:t>
            </w:r>
          </w:p>
        </w:tc>
        <w:tc>
          <w:tcPr>
            <w:tcW w:w="686" w:type="dxa"/>
            <w:gridSpan w:val="2"/>
          </w:tcPr>
          <w:p w14:paraId="7205AEA0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1384" w:type="dxa"/>
          </w:tcPr>
          <w:p w14:paraId="5F0936C5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7F870D23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7B0FF54B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E422892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70EB2D2F" w14:textId="77777777" w:rsidTr="00C647E3">
        <w:trPr>
          <w:trHeight w:val="52"/>
        </w:trPr>
        <w:tc>
          <w:tcPr>
            <w:tcW w:w="2557" w:type="dxa"/>
          </w:tcPr>
          <w:p w14:paraId="1E7193F7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moking, n=528</w:t>
            </w:r>
          </w:p>
        </w:tc>
        <w:tc>
          <w:tcPr>
            <w:tcW w:w="1268" w:type="dxa"/>
          </w:tcPr>
          <w:p w14:paraId="06463A88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</w:t>
            </w:r>
            <w:proofErr w:type="gramStart"/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-1.80</w:t>
            </w:r>
            <w:proofErr w:type="gramEnd"/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8" w:type="dxa"/>
          </w:tcPr>
          <w:p w14:paraId="4F40380A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1298" w:type="dxa"/>
          </w:tcPr>
          <w:p w14:paraId="6DB2C028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 (</w:t>
            </w:r>
            <w:proofErr w:type="gramStart"/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-1.69</w:t>
            </w:r>
            <w:proofErr w:type="gramEnd"/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04" w:type="dxa"/>
          </w:tcPr>
          <w:p w14:paraId="7D82A747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298" w:type="dxa"/>
          </w:tcPr>
          <w:p w14:paraId="18584C9A" w14:textId="77777777" w:rsidR="00A46C1B" w:rsidRPr="00E82BBB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82BB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52 (0.30-0.91)</w:t>
            </w:r>
          </w:p>
        </w:tc>
        <w:tc>
          <w:tcPr>
            <w:tcW w:w="686" w:type="dxa"/>
            <w:gridSpan w:val="2"/>
          </w:tcPr>
          <w:p w14:paraId="0E7F6286" w14:textId="77777777" w:rsidR="00A46C1B" w:rsidRPr="00F6416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384" w:type="dxa"/>
          </w:tcPr>
          <w:p w14:paraId="47F37975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628761FB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7EC6CA46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49 (0.28-0.86)</w:t>
            </w:r>
          </w:p>
        </w:tc>
        <w:tc>
          <w:tcPr>
            <w:tcW w:w="709" w:type="dxa"/>
          </w:tcPr>
          <w:p w14:paraId="2B4AD571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1</w:t>
            </w:r>
          </w:p>
        </w:tc>
      </w:tr>
      <w:tr w:rsidR="00A46C1B" w:rsidRPr="00C0762E" w14:paraId="0AC9CE0D" w14:textId="77777777" w:rsidTr="00C647E3">
        <w:trPr>
          <w:trHeight w:val="52"/>
        </w:trPr>
        <w:tc>
          <w:tcPr>
            <w:tcW w:w="2557" w:type="dxa"/>
          </w:tcPr>
          <w:p w14:paraId="09315BD0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rdiovascular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379</w:t>
            </w:r>
          </w:p>
        </w:tc>
        <w:tc>
          <w:tcPr>
            <w:tcW w:w="1268" w:type="dxa"/>
          </w:tcPr>
          <w:p w14:paraId="459BF83A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23 (0.11-0.45)</w:t>
            </w:r>
          </w:p>
        </w:tc>
        <w:tc>
          <w:tcPr>
            <w:tcW w:w="778" w:type="dxa"/>
          </w:tcPr>
          <w:p w14:paraId="0B8EB5B8" w14:textId="77777777" w:rsidR="00A46C1B" w:rsidRPr="00F6416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&lt;</w:t>
            </w:r>
            <w:proofErr w:type="gramStart"/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01</w:t>
            </w:r>
            <w:proofErr w:type="gramEnd"/>
          </w:p>
        </w:tc>
        <w:tc>
          <w:tcPr>
            <w:tcW w:w="1298" w:type="dxa"/>
          </w:tcPr>
          <w:p w14:paraId="7CDE15DA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 (0.38-1.22)</w:t>
            </w:r>
          </w:p>
        </w:tc>
        <w:tc>
          <w:tcPr>
            <w:tcW w:w="604" w:type="dxa"/>
          </w:tcPr>
          <w:p w14:paraId="6EF94D5F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298" w:type="dxa"/>
          </w:tcPr>
          <w:p w14:paraId="6D1A150B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 (0.89-2.47)</w:t>
            </w:r>
          </w:p>
        </w:tc>
        <w:tc>
          <w:tcPr>
            <w:tcW w:w="686" w:type="dxa"/>
            <w:gridSpan w:val="2"/>
          </w:tcPr>
          <w:p w14:paraId="1CA6379E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384" w:type="dxa"/>
          </w:tcPr>
          <w:p w14:paraId="2FB05C2D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28 (0.13-0.57)</w:t>
            </w:r>
          </w:p>
        </w:tc>
        <w:tc>
          <w:tcPr>
            <w:tcW w:w="851" w:type="dxa"/>
          </w:tcPr>
          <w:p w14:paraId="1BCCF188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004</w:t>
            </w:r>
          </w:p>
        </w:tc>
        <w:tc>
          <w:tcPr>
            <w:tcW w:w="1559" w:type="dxa"/>
          </w:tcPr>
          <w:p w14:paraId="205AB750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33747C9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7A8AA6E7" w14:textId="77777777" w:rsidTr="00C647E3">
        <w:trPr>
          <w:trHeight w:val="52"/>
        </w:trPr>
        <w:tc>
          <w:tcPr>
            <w:tcW w:w="2557" w:type="dxa"/>
          </w:tcPr>
          <w:p w14:paraId="7AF28F01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lignancy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71</w:t>
            </w:r>
          </w:p>
        </w:tc>
        <w:tc>
          <w:tcPr>
            <w:tcW w:w="1268" w:type="dxa"/>
          </w:tcPr>
          <w:p w14:paraId="466501BD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 (0.30-1.01)</w:t>
            </w:r>
          </w:p>
        </w:tc>
        <w:tc>
          <w:tcPr>
            <w:tcW w:w="778" w:type="dxa"/>
          </w:tcPr>
          <w:p w14:paraId="2C008A8D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298" w:type="dxa"/>
          </w:tcPr>
          <w:p w14:paraId="2BD0035D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 (0.28-1.16)</w:t>
            </w:r>
          </w:p>
        </w:tc>
        <w:tc>
          <w:tcPr>
            <w:tcW w:w="604" w:type="dxa"/>
          </w:tcPr>
          <w:p w14:paraId="661DCCD7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298" w:type="dxa"/>
          </w:tcPr>
          <w:p w14:paraId="20484DF1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0.55-1.84)</w:t>
            </w:r>
          </w:p>
        </w:tc>
        <w:tc>
          <w:tcPr>
            <w:tcW w:w="686" w:type="dxa"/>
            <w:gridSpan w:val="2"/>
          </w:tcPr>
          <w:p w14:paraId="10E2D75E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384" w:type="dxa"/>
          </w:tcPr>
          <w:p w14:paraId="696CE931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123AF7E9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7B4569D3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0F9CF18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28E73F8D" w14:textId="77777777" w:rsidTr="00C647E3">
        <w:trPr>
          <w:trHeight w:val="52"/>
        </w:trPr>
        <w:tc>
          <w:tcPr>
            <w:tcW w:w="2557" w:type="dxa"/>
          </w:tcPr>
          <w:p w14:paraId="3431EE4B" w14:textId="497EF9C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ulmonary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67</w:t>
            </w:r>
          </w:p>
        </w:tc>
        <w:tc>
          <w:tcPr>
            <w:tcW w:w="1268" w:type="dxa"/>
          </w:tcPr>
          <w:p w14:paraId="7A8F8F2E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51 (0.28-0.95)</w:t>
            </w:r>
          </w:p>
        </w:tc>
        <w:tc>
          <w:tcPr>
            <w:tcW w:w="778" w:type="dxa"/>
          </w:tcPr>
          <w:p w14:paraId="7074D30A" w14:textId="27412BEC" w:rsidR="00A46C1B" w:rsidRPr="00F6416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</w:t>
            </w:r>
            <w:r w:rsidR="00DD525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4</w:t>
            </w:r>
          </w:p>
        </w:tc>
        <w:tc>
          <w:tcPr>
            <w:tcW w:w="1298" w:type="dxa"/>
          </w:tcPr>
          <w:p w14:paraId="4CD1263C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7 (</w:t>
            </w:r>
            <w:proofErr w:type="gramStart"/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-2.86</w:t>
            </w:r>
            <w:proofErr w:type="gramEnd"/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04" w:type="dxa"/>
          </w:tcPr>
          <w:p w14:paraId="0EB4B287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298" w:type="dxa"/>
          </w:tcPr>
          <w:p w14:paraId="453199A5" w14:textId="77777777" w:rsidR="00A46C1B" w:rsidRPr="00E82BBB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 (0.34-1.33)</w:t>
            </w:r>
          </w:p>
        </w:tc>
        <w:tc>
          <w:tcPr>
            <w:tcW w:w="686" w:type="dxa"/>
            <w:gridSpan w:val="2"/>
          </w:tcPr>
          <w:p w14:paraId="1AE0160D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384" w:type="dxa"/>
          </w:tcPr>
          <w:p w14:paraId="21BAB2A9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1264D13E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40BBF4D1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5ABBFBC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2A090B99" w14:textId="77777777" w:rsidTr="00C647E3">
        <w:trPr>
          <w:trHeight w:val="52"/>
        </w:trPr>
        <w:tc>
          <w:tcPr>
            <w:tcW w:w="2557" w:type="dxa"/>
          </w:tcPr>
          <w:p w14:paraId="4A7DDD2A" w14:textId="0A3ED46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Diabetes </w:t>
            </w: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llitus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95</w:t>
            </w:r>
          </w:p>
        </w:tc>
        <w:tc>
          <w:tcPr>
            <w:tcW w:w="1268" w:type="dxa"/>
          </w:tcPr>
          <w:p w14:paraId="599A5F09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 (0.41-1.44)</w:t>
            </w:r>
          </w:p>
        </w:tc>
        <w:tc>
          <w:tcPr>
            <w:tcW w:w="778" w:type="dxa"/>
          </w:tcPr>
          <w:p w14:paraId="123CC0C0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1298" w:type="dxa"/>
          </w:tcPr>
          <w:p w14:paraId="3FBB4F7B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 (0.23-1.26)</w:t>
            </w:r>
          </w:p>
        </w:tc>
        <w:tc>
          <w:tcPr>
            <w:tcW w:w="604" w:type="dxa"/>
          </w:tcPr>
          <w:p w14:paraId="0FE4F156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298" w:type="dxa"/>
          </w:tcPr>
          <w:p w14:paraId="5D0B26F0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0.66-2.39)</w:t>
            </w:r>
          </w:p>
        </w:tc>
        <w:tc>
          <w:tcPr>
            <w:tcW w:w="686" w:type="dxa"/>
            <w:gridSpan w:val="2"/>
          </w:tcPr>
          <w:p w14:paraId="0FE1B5F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1384" w:type="dxa"/>
          </w:tcPr>
          <w:p w14:paraId="610E39A4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79C626E9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41CFACC9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7246379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6CDA3C4D" w14:textId="77777777" w:rsidTr="00C647E3">
        <w:trPr>
          <w:trHeight w:val="52"/>
        </w:trPr>
        <w:tc>
          <w:tcPr>
            <w:tcW w:w="2557" w:type="dxa"/>
          </w:tcPr>
          <w:p w14:paraId="380EC2FA" w14:textId="3E488E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munsuppressive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eatment,</w:t>
            </w:r>
            <w:r w:rsidR="003837D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  <w:proofErr w:type="spellEnd"/>
            <w:proofErr w:type="gram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=170</w:t>
            </w:r>
          </w:p>
        </w:tc>
        <w:tc>
          <w:tcPr>
            <w:tcW w:w="1268" w:type="dxa"/>
          </w:tcPr>
          <w:p w14:paraId="295AB4DB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34 (0.13-0.84)</w:t>
            </w:r>
          </w:p>
        </w:tc>
        <w:tc>
          <w:tcPr>
            <w:tcW w:w="778" w:type="dxa"/>
          </w:tcPr>
          <w:p w14:paraId="17D90CB4" w14:textId="008E2E98" w:rsidR="00A46C1B" w:rsidRPr="00F6416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</w:t>
            </w:r>
            <w:r w:rsidR="00DD525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1298" w:type="dxa"/>
          </w:tcPr>
          <w:p w14:paraId="7CC91261" w14:textId="77777777" w:rsidR="00A46C1B" w:rsidRPr="00B9462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B9462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.97 (1.09-3.59)</w:t>
            </w:r>
          </w:p>
        </w:tc>
        <w:tc>
          <w:tcPr>
            <w:tcW w:w="604" w:type="dxa"/>
          </w:tcPr>
          <w:p w14:paraId="48D30DE5" w14:textId="699E3C02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3837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98" w:type="dxa"/>
          </w:tcPr>
          <w:p w14:paraId="63C8F15E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 (</w:t>
            </w:r>
            <w:proofErr w:type="gramStart"/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-2.84</w:t>
            </w:r>
            <w:proofErr w:type="gramEnd"/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6" w:type="dxa"/>
            <w:gridSpan w:val="2"/>
          </w:tcPr>
          <w:p w14:paraId="2EE0818F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384" w:type="dxa"/>
          </w:tcPr>
          <w:p w14:paraId="75D71FB1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34 (0.14-0.86)</w:t>
            </w:r>
          </w:p>
        </w:tc>
        <w:tc>
          <w:tcPr>
            <w:tcW w:w="851" w:type="dxa"/>
          </w:tcPr>
          <w:p w14:paraId="58E7B3D9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2</w:t>
            </w:r>
          </w:p>
        </w:tc>
        <w:tc>
          <w:tcPr>
            <w:tcW w:w="1559" w:type="dxa"/>
          </w:tcPr>
          <w:p w14:paraId="4BEB710F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25D3580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0550C285" w14:textId="77777777" w:rsidTr="00C647E3">
        <w:trPr>
          <w:trHeight w:val="52"/>
        </w:trPr>
        <w:tc>
          <w:tcPr>
            <w:tcW w:w="2557" w:type="dxa"/>
          </w:tcPr>
          <w:p w14:paraId="0B4836C9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bstance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Abuse, n=116</w:t>
            </w:r>
          </w:p>
        </w:tc>
        <w:tc>
          <w:tcPr>
            <w:tcW w:w="1268" w:type="dxa"/>
          </w:tcPr>
          <w:p w14:paraId="6C6A643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 (0.50-2.09)</w:t>
            </w:r>
          </w:p>
        </w:tc>
        <w:tc>
          <w:tcPr>
            <w:tcW w:w="778" w:type="dxa"/>
          </w:tcPr>
          <w:p w14:paraId="48931F0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1298" w:type="dxa"/>
          </w:tcPr>
          <w:p w14:paraId="4F19CDAB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 (0.32-2.04)</w:t>
            </w:r>
          </w:p>
        </w:tc>
        <w:tc>
          <w:tcPr>
            <w:tcW w:w="604" w:type="dxa"/>
          </w:tcPr>
          <w:p w14:paraId="2BF40492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1298" w:type="dxa"/>
          </w:tcPr>
          <w:p w14:paraId="4B601AA6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 (0.14-1.51)</w:t>
            </w:r>
          </w:p>
        </w:tc>
        <w:tc>
          <w:tcPr>
            <w:tcW w:w="686" w:type="dxa"/>
            <w:gridSpan w:val="2"/>
          </w:tcPr>
          <w:p w14:paraId="40EB225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384" w:type="dxa"/>
          </w:tcPr>
          <w:p w14:paraId="1790CA0F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28A45740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43B3F5C3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9E80690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5B50591B" w14:textId="77777777" w:rsidTr="00C647E3">
        <w:trPr>
          <w:trHeight w:val="52"/>
        </w:trPr>
        <w:tc>
          <w:tcPr>
            <w:tcW w:w="2557" w:type="dxa"/>
          </w:tcPr>
          <w:p w14:paraId="064313A1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toimmunity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06</w:t>
            </w:r>
          </w:p>
        </w:tc>
        <w:tc>
          <w:tcPr>
            <w:tcW w:w="1268" w:type="dxa"/>
          </w:tcPr>
          <w:p w14:paraId="5654BA83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 (0.23-1.46)</w:t>
            </w:r>
          </w:p>
        </w:tc>
        <w:tc>
          <w:tcPr>
            <w:tcW w:w="778" w:type="dxa"/>
          </w:tcPr>
          <w:p w14:paraId="0B84282F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298" w:type="dxa"/>
          </w:tcPr>
          <w:p w14:paraId="68063876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 (0.72-3.33)</w:t>
            </w:r>
          </w:p>
        </w:tc>
        <w:tc>
          <w:tcPr>
            <w:tcW w:w="604" w:type="dxa"/>
          </w:tcPr>
          <w:p w14:paraId="51B0F93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298" w:type="dxa"/>
          </w:tcPr>
          <w:p w14:paraId="0D55472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82BBB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96 (1.56-5.62)</w:t>
            </w:r>
          </w:p>
        </w:tc>
        <w:tc>
          <w:tcPr>
            <w:tcW w:w="686" w:type="dxa"/>
            <w:gridSpan w:val="2"/>
          </w:tcPr>
          <w:p w14:paraId="1B96DE3D" w14:textId="77777777" w:rsidR="00A46C1B" w:rsidRPr="00F6416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gramStart"/>
            <w:r w:rsidRPr="00F6416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09</w:t>
            </w:r>
            <w:proofErr w:type="gramEnd"/>
          </w:p>
        </w:tc>
        <w:tc>
          <w:tcPr>
            <w:tcW w:w="1384" w:type="dxa"/>
          </w:tcPr>
          <w:p w14:paraId="05D87972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5CB7AF21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0DC65EFB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3.18 (1.66-6.07)</w:t>
            </w:r>
          </w:p>
        </w:tc>
        <w:tc>
          <w:tcPr>
            <w:tcW w:w="709" w:type="dxa"/>
          </w:tcPr>
          <w:p w14:paraId="0E367C6F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A3F8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005</w:t>
            </w:r>
          </w:p>
        </w:tc>
      </w:tr>
      <w:tr w:rsidR="00A46C1B" w:rsidRPr="00C0762E" w14:paraId="64054681" w14:textId="77777777" w:rsidTr="00C647E3">
        <w:trPr>
          <w:trHeight w:val="52"/>
        </w:trPr>
        <w:tc>
          <w:tcPr>
            <w:tcW w:w="2557" w:type="dxa"/>
          </w:tcPr>
          <w:p w14:paraId="34775626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iver </w:t>
            </w: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4</w:t>
            </w:r>
          </w:p>
        </w:tc>
        <w:tc>
          <w:tcPr>
            <w:tcW w:w="1268" w:type="dxa"/>
          </w:tcPr>
          <w:p w14:paraId="6130B483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 (0.03-1.35)</w:t>
            </w:r>
          </w:p>
        </w:tc>
        <w:tc>
          <w:tcPr>
            <w:tcW w:w="778" w:type="dxa"/>
          </w:tcPr>
          <w:p w14:paraId="2489F516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298" w:type="dxa"/>
          </w:tcPr>
          <w:p w14:paraId="5B8C0B42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0.43-3.48)</w:t>
            </w:r>
          </w:p>
        </w:tc>
        <w:tc>
          <w:tcPr>
            <w:tcW w:w="604" w:type="dxa"/>
          </w:tcPr>
          <w:p w14:paraId="2698BAA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1298" w:type="dxa"/>
          </w:tcPr>
          <w:p w14:paraId="4C3D1359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 (0.14-2.44)</w:t>
            </w:r>
          </w:p>
        </w:tc>
        <w:tc>
          <w:tcPr>
            <w:tcW w:w="686" w:type="dxa"/>
            <w:gridSpan w:val="2"/>
          </w:tcPr>
          <w:p w14:paraId="5E1C1B2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384" w:type="dxa"/>
          </w:tcPr>
          <w:p w14:paraId="774A1DCD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716626A0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76E4AA5A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D6843FE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7C2C5D1E" w14:textId="77777777" w:rsidTr="00C647E3">
        <w:trPr>
          <w:trHeight w:val="52"/>
        </w:trPr>
        <w:tc>
          <w:tcPr>
            <w:tcW w:w="2557" w:type="dxa"/>
          </w:tcPr>
          <w:p w14:paraId="396EBDE5" w14:textId="7670FACE" w:rsidR="00A46C1B" w:rsidRPr="00C0762E" w:rsidRDefault="00A46C1B" w:rsidP="00510FF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nal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3</w:t>
            </w:r>
          </w:p>
        </w:tc>
        <w:tc>
          <w:tcPr>
            <w:tcW w:w="1268" w:type="dxa"/>
          </w:tcPr>
          <w:p w14:paraId="6877DDC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 (0.09-1.61)</w:t>
            </w:r>
          </w:p>
        </w:tc>
        <w:tc>
          <w:tcPr>
            <w:tcW w:w="778" w:type="dxa"/>
          </w:tcPr>
          <w:p w14:paraId="5983B7C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298" w:type="dxa"/>
          </w:tcPr>
          <w:p w14:paraId="2D2DB4F1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 (0.14-2.44)</w:t>
            </w:r>
          </w:p>
        </w:tc>
        <w:tc>
          <w:tcPr>
            <w:tcW w:w="604" w:type="dxa"/>
          </w:tcPr>
          <w:p w14:paraId="4D835A1E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298" w:type="dxa"/>
          </w:tcPr>
          <w:p w14:paraId="4324FF33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0.45-3.60)</w:t>
            </w:r>
          </w:p>
        </w:tc>
        <w:tc>
          <w:tcPr>
            <w:tcW w:w="686" w:type="dxa"/>
            <w:gridSpan w:val="2"/>
          </w:tcPr>
          <w:p w14:paraId="7D5F1A3F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1384" w:type="dxa"/>
          </w:tcPr>
          <w:p w14:paraId="447ED11B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14:paraId="5028DA24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4A456F0B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4C1DC46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A46C1B" w:rsidRPr="00C0762E" w14:paraId="6437EBF6" w14:textId="77777777" w:rsidTr="00C647E3">
        <w:trPr>
          <w:trHeight w:val="52"/>
        </w:trPr>
        <w:tc>
          <w:tcPr>
            <w:tcW w:w="2557" w:type="dxa"/>
            <w:tcBorders>
              <w:bottom w:val="single" w:sz="4" w:space="0" w:color="auto"/>
            </w:tcBorders>
          </w:tcPr>
          <w:p w14:paraId="4CFD331F" w14:textId="6752B395" w:rsidR="00A46C1B" w:rsidRPr="00C0762E" w:rsidRDefault="00A46C1B" w:rsidP="00510FF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Immune </w:t>
            </w:r>
            <w:proofErr w:type="spellStart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ficiency</w:t>
            </w:r>
            <w:proofErr w:type="spellEnd"/>
            <w:r w:rsidRPr="00C0762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89F0368" w14:textId="77777777" w:rsidR="00A46C1B" w:rsidRPr="00C0762E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 (0.18-1.94)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775269C5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FB0A53A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 (0.14-2.44)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26BF62E3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7415684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 (0.14-2.48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</w:tcPr>
          <w:p w14:paraId="40A0B456" w14:textId="77777777" w:rsidR="00A46C1B" w:rsidRPr="00C0762E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C0762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0330B6D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4A39AC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937D09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309E5C" w14:textId="77777777" w:rsidR="00A46C1B" w:rsidRPr="00EA3F8F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</w:tbl>
    <w:p w14:paraId="4CBE149C" w14:textId="1D08A1AC" w:rsidR="00A46C1B" w:rsidRDefault="00A46C1B">
      <w:pPr>
        <w:spacing w:after="0" w:line="240" w:lineRule="auto"/>
        <w:rPr>
          <w:lang w:val="en-US"/>
        </w:rPr>
      </w:pPr>
    </w:p>
    <w:p w14:paraId="506F974F" w14:textId="7341645C" w:rsidR="001A5588" w:rsidRPr="00263630" w:rsidRDefault="00901EBA" w:rsidP="001A5588">
      <w:pPr>
        <w:pStyle w:val="Normalwebb"/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Additional</w:t>
      </w:r>
      <w:r w:rsidR="00A46C1B" w:rsidRPr="00410A46">
        <w:rPr>
          <w:b/>
          <w:lang w:val="en-US"/>
        </w:rPr>
        <w:t xml:space="preserve"> table</w:t>
      </w:r>
      <w:r>
        <w:rPr>
          <w:b/>
          <w:lang w:val="en-US"/>
        </w:rPr>
        <w:t xml:space="preserve"> </w:t>
      </w:r>
      <w:r w:rsidR="00A46C1B">
        <w:rPr>
          <w:b/>
          <w:lang w:val="en-US"/>
        </w:rPr>
        <w:t>4</w:t>
      </w:r>
      <w:r w:rsidR="00A46C1B" w:rsidRPr="00410A46">
        <w:rPr>
          <w:b/>
          <w:lang w:val="en-US"/>
        </w:rPr>
        <w:t>.</w:t>
      </w:r>
      <w:r w:rsidR="00A46C1B" w:rsidRPr="00410A46">
        <w:rPr>
          <w:lang w:val="en-US"/>
        </w:rPr>
        <w:t xml:space="preserve"> </w:t>
      </w:r>
      <w:r w:rsidR="00A46C1B" w:rsidRPr="00410A46">
        <w:rPr>
          <w:color w:val="000000"/>
          <w:lang w:val="en-US"/>
        </w:rPr>
        <w:t xml:space="preserve">Univariable and multivariable odds ratios (OR) with 95% confidence intervals (CI) for </w:t>
      </w:r>
      <w:r w:rsidR="00A46C1B" w:rsidRPr="00410A46">
        <w:rPr>
          <w:color w:val="000000" w:themeColor="text1"/>
          <w:lang w:val="en-US"/>
        </w:rPr>
        <w:t xml:space="preserve">invasive pneumococcal disease with </w:t>
      </w:r>
      <w:r w:rsidR="00A46C1B">
        <w:rPr>
          <w:color w:val="000000" w:themeColor="text1"/>
          <w:lang w:val="en-US"/>
        </w:rPr>
        <w:t>P</w:t>
      </w:r>
      <w:r w:rsidR="00263630">
        <w:rPr>
          <w:color w:val="000000" w:themeColor="text1"/>
          <w:lang w:val="en-US"/>
        </w:rPr>
        <w:t>PV23</w:t>
      </w:r>
      <w:r w:rsidR="00A46C1B" w:rsidRPr="00410A46">
        <w:rPr>
          <w:color w:val="000000" w:themeColor="text1"/>
          <w:lang w:val="en-US"/>
        </w:rPr>
        <w:t xml:space="preserve"> serotypes</w:t>
      </w:r>
      <w:r w:rsidR="00A46C1B">
        <w:rPr>
          <w:color w:val="000000" w:themeColor="text1"/>
          <w:lang w:val="en-US"/>
        </w:rPr>
        <w:t xml:space="preserve"> </w:t>
      </w:r>
      <w:r w:rsidR="00263630">
        <w:rPr>
          <w:color w:val="000000" w:themeColor="text1"/>
          <w:lang w:val="en-US"/>
        </w:rPr>
        <w:t>8</w:t>
      </w:r>
      <w:r w:rsidR="001A5588">
        <w:rPr>
          <w:color w:val="000000" w:themeColor="text1"/>
          <w:lang w:val="en-US"/>
        </w:rPr>
        <w:t>, 9N and 11A</w:t>
      </w:r>
      <w:r w:rsidR="00A46C1B" w:rsidRPr="00410A46">
        <w:rPr>
          <w:color w:val="000000" w:themeColor="text1"/>
          <w:lang w:val="en-US"/>
        </w:rPr>
        <w:t xml:space="preserve"> in relation to patient derived factors in Southwest Sweden between 2009 and 2015</w:t>
      </w:r>
      <w:r w:rsidR="001A5588">
        <w:rPr>
          <w:color w:val="000000" w:themeColor="text1"/>
          <w:lang w:val="en-US"/>
        </w:rPr>
        <w:t xml:space="preserve">. </w:t>
      </w:r>
      <w:r w:rsidR="001A5588" w:rsidRPr="005A799D">
        <w:rPr>
          <w:lang w:val="en-US"/>
        </w:rPr>
        <w:t>PPV23=</w:t>
      </w:r>
      <w:r w:rsidR="001A5588">
        <w:rPr>
          <w:lang w:val="en-US"/>
        </w:rPr>
        <w:t xml:space="preserve"> 23-valent pneumococcal polysaccharide vaccine.</w:t>
      </w:r>
      <w:r w:rsidR="001A5588" w:rsidRPr="0086323C">
        <w:rPr>
          <w:lang w:val="en-US"/>
        </w:rPr>
        <w:t xml:space="preserve"> </w:t>
      </w:r>
      <w:proofErr w:type="spellStart"/>
      <w:proofErr w:type="gramStart"/>
      <w:r w:rsidR="001A5588" w:rsidRPr="00263630">
        <w:rPr>
          <w:color w:val="000000"/>
          <w:lang w:val="en-US"/>
        </w:rPr>
        <w:t>lim</w:t>
      </w:r>
      <w:proofErr w:type="spellEnd"/>
      <w:r w:rsidR="001A5588" w:rsidRPr="00263630">
        <w:rPr>
          <w:color w:val="000000"/>
          <w:lang w:val="en-US"/>
        </w:rPr>
        <w:t>(</w:t>
      </w:r>
      <w:proofErr w:type="gramEnd"/>
      <w:r w:rsidR="001A5588" w:rsidRPr="00263630">
        <w:rPr>
          <w:color w:val="000000"/>
          <w:lang w:val="en-US"/>
        </w:rPr>
        <w:t xml:space="preserve">OR)=0= No episodes of </w:t>
      </w:r>
      <w:r w:rsidR="001A5588">
        <w:rPr>
          <w:color w:val="000000"/>
          <w:lang w:val="en-US"/>
        </w:rPr>
        <w:t xml:space="preserve">invasive pneumococcal disease. </w:t>
      </w:r>
    </w:p>
    <w:p w14:paraId="299608D6" w14:textId="41DD82E5" w:rsidR="00A46C1B" w:rsidRDefault="00A46C1B" w:rsidP="00A46C1B">
      <w:pPr>
        <w:pStyle w:val="Normalwebb"/>
        <w:spacing w:line="480" w:lineRule="auto"/>
        <w:rPr>
          <w:lang w:val="en-US"/>
        </w:rPr>
      </w:pPr>
    </w:p>
    <w:p w14:paraId="1B8C2D7C" w14:textId="3A3DFF2A" w:rsidR="00A46C1B" w:rsidRDefault="00A46C1B">
      <w:pPr>
        <w:rPr>
          <w:lang w:val="en-US"/>
        </w:rPr>
      </w:pPr>
    </w:p>
    <w:p w14:paraId="0266AE2C" w14:textId="77777777" w:rsidR="00A46C1B" w:rsidRDefault="00A46C1B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lrutnt"/>
        <w:tblpPr w:leftFromText="141" w:rightFromText="141" w:vertAnchor="text" w:horzAnchor="margin" w:tblpY="-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1256"/>
        <w:gridCol w:w="496"/>
        <w:gridCol w:w="1191"/>
        <w:gridCol w:w="554"/>
        <w:gridCol w:w="1256"/>
        <w:gridCol w:w="554"/>
        <w:gridCol w:w="1191"/>
        <w:gridCol w:w="479"/>
        <w:gridCol w:w="1191"/>
        <w:gridCol w:w="554"/>
        <w:gridCol w:w="1191"/>
        <w:gridCol w:w="554"/>
      </w:tblGrid>
      <w:tr w:rsidR="00A46C1B" w:rsidRPr="00C647E3" w14:paraId="77EEFEC0" w14:textId="77777777" w:rsidTr="00510FF3">
        <w:trPr>
          <w:trHeight w:val="51"/>
        </w:trPr>
        <w:tc>
          <w:tcPr>
            <w:tcW w:w="0" w:type="auto"/>
            <w:tcBorders>
              <w:top w:val="single" w:sz="2" w:space="0" w:color="auto"/>
            </w:tcBorders>
          </w:tcPr>
          <w:p w14:paraId="38348FB3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1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7984F8" w14:textId="7D3EE189" w:rsidR="00A46C1B" w:rsidRPr="00D36BAD" w:rsidRDefault="003F5B1F" w:rsidP="00510FF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137A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Odds ratio with 95 % confidence interval</w:t>
            </w:r>
          </w:p>
        </w:tc>
      </w:tr>
      <w:tr w:rsidR="00A46C1B" w:rsidRPr="00F6416A" w14:paraId="5700DA49" w14:textId="77777777" w:rsidTr="00510FF3">
        <w:trPr>
          <w:trHeight w:val="51"/>
        </w:trPr>
        <w:tc>
          <w:tcPr>
            <w:tcW w:w="0" w:type="auto"/>
          </w:tcPr>
          <w:p w14:paraId="26AFF1BB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Variable</w:t>
            </w:r>
          </w:p>
        </w:tc>
        <w:tc>
          <w:tcPr>
            <w:tcW w:w="0" w:type="auto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D94EA7" w14:textId="7048DFE0" w:rsidR="00A46C1B" w:rsidRPr="00D36BAD" w:rsidRDefault="00021293" w:rsidP="00510FF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Univari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nalysis</w:t>
            </w:r>
          </w:p>
        </w:tc>
        <w:tc>
          <w:tcPr>
            <w:tcW w:w="0" w:type="auto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AB2D98" w14:textId="3AFAC8B0" w:rsidR="00A46C1B" w:rsidRPr="00D36BAD" w:rsidRDefault="00021293" w:rsidP="00510FF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Multivari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nalysis</w:t>
            </w:r>
          </w:p>
        </w:tc>
      </w:tr>
      <w:tr w:rsidR="00A46C1B" w:rsidRPr="00D36BAD" w14:paraId="6036A1CE" w14:textId="77777777" w:rsidTr="00510FF3">
        <w:trPr>
          <w:trHeight w:val="51"/>
        </w:trPr>
        <w:tc>
          <w:tcPr>
            <w:tcW w:w="0" w:type="auto"/>
          </w:tcPr>
          <w:p w14:paraId="56C319F4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5C79403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</w:t>
            </w: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43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485FFEC" w14:textId="77777777" w:rsidR="00A46C1B" w:rsidRPr="00D36BAD" w:rsidRDefault="00A46C1B" w:rsidP="00510FF3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3B7C97D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9N 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4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CB9A88F" w14:textId="77777777" w:rsidR="00A46C1B" w:rsidRPr="00D36BAD" w:rsidRDefault="00A46C1B" w:rsidP="00510FF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9846238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11A 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49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6B8EA50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F01F586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</w:t>
            </w: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43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934F62F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FD5677B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9N 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4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8EF9D92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B7CB33F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11A 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49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9F53D1F" w14:textId="77777777" w:rsidR="00A46C1B" w:rsidRPr="00D36BAD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</w:tr>
      <w:tr w:rsidR="000F5280" w:rsidRPr="00D36BAD" w14:paraId="560B30B8" w14:textId="77777777" w:rsidTr="00510FF3">
        <w:trPr>
          <w:trHeight w:val="51"/>
        </w:trPr>
        <w:tc>
          <w:tcPr>
            <w:tcW w:w="0" w:type="auto"/>
          </w:tcPr>
          <w:p w14:paraId="2AEA49FB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ge (by 10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ears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924FC78" w14:textId="77777777" w:rsidR="000F5280" w:rsidRPr="00D36BAD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3-1.1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AF68314" w14:textId="77777777" w:rsidR="000F5280" w:rsidRPr="00D36BAD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E0F56ED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0.93-1.27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D86B8EF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47185F6" w14:textId="72F43A80" w:rsidR="000F5280" w:rsidRPr="00F51D54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 (0.89-1.1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22CFFBE" w14:textId="11F579F0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35BD98B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5B561D7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A7765B9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1864458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6F8D183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28A7DDC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0F5280" w:rsidRPr="00D36BAD" w14:paraId="602A33A1" w14:textId="77777777" w:rsidTr="00510FF3">
        <w:trPr>
          <w:trHeight w:val="51"/>
        </w:trPr>
        <w:tc>
          <w:tcPr>
            <w:tcW w:w="0" w:type="auto"/>
          </w:tcPr>
          <w:p w14:paraId="0658EDD8" w14:textId="41F1CD52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n, n=668</w:t>
            </w:r>
          </w:p>
        </w:tc>
        <w:tc>
          <w:tcPr>
            <w:tcW w:w="0" w:type="auto"/>
          </w:tcPr>
          <w:p w14:paraId="1CA939A2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0.72-2.47)</w:t>
            </w:r>
          </w:p>
        </w:tc>
        <w:tc>
          <w:tcPr>
            <w:tcW w:w="0" w:type="auto"/>
          </w:tcPr>
          <w:p w14:paraId="2314BE3D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14:paraId="6DD30173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0.66-2.13)</w:t>
            </w:r>
          </w:p>
        </w:tc>
        <w:tc>
          <w:tcPr>
            <w:tcW w:w="0" w:type="auto"/>
          </w:tcPr>
          <w:p w14:paraId="52EB8A11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0" w:type="auto"/>
          </w:tcPr>
          <w:p w14:paraId="311CA098" w14:textId="1153ACC7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 (0.40-1.25)</w:t>
            </w:r>
          </w:p>
        </w:tc>
        <w:tc>
          <w:tcPr>
            <w:tcW w:w="0" w:type="auto"/>
          </w:tcPr>
          <w:p w14:paraId="3249A8B5" w14:textId="521817CC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0" w:type="auto"/>
          </w:tcPr>
          <w:p w14:paraId="4ED9F827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B11C630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3ECE6FF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2668A06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2C9C34D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1562085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0F5280" w:rsidRPr="00D36BAD" w14:paraId="451E89B5" w14:textId="77777777" w:rsidTr="00510FF3">
        <w:trPr>
          <w:trHeight w:val="51"/>
        </w:trPr>
        <w:tc>
          <w:tcPr>
            <w:tcW w:w="0" w:type="auto"/>
          </w:tcPr>
          <w:p w14:paraId="4E0B92DC" w14:textId="42A33D35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disposing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actor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proofErr w:type="spellStart"/>
            <w:r w:rsidR="003837D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y</w:t>
            </w:r>
            <w:proofErr w:type="spellEnd"/>
            <w:r w:rsidR="003837D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=1051</w:t>
            </w:r>
          </w:p>
        </w:tc>
        <w:tc>
          <w:tcPr>
            <w:tcW w:w="0" w:type="auto"/>
          </w:tcPr>
          <w:p w14:paraId="2D0DF264" w14:textId="77777777" w:rsidR="000F5280" w:rsidRPr="00D36BAD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48-2.30)</w:t>
            </w:r>
          </w:p>
        </w:tc>
        <w:tc>
          <w:tcPr>
            <w:tcW w:w="0" w:type="auto"/>
          </w:tcPr>
          <w:p w14:paraId="0B18B275" w14:textId="77777777" w:rsidR="000F5280" w:rsidRPr="00D36BAD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14:paraId="4D82FAF6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6 (0.81-5.27)</w:t>
            </w:r>
          </w:p>
        </w:tc>
        <w:tc>
          <w:tcPr>
            <w:tcW w:w="0" w:type="auto"/>
          </w:tcPr>
          <w:p w14:paraId="34E27BA5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0" w:type="auto"/>
          </w:tcPr>
          <w:p w14:paraId="6FAE3F55" w14:textId="0155CE38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78 (</w:t>
            </w:r>
            <w:proofErr w:type="gramStart"/>
            <w:r w:rsidRPr="00F51D5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99-7.81</w:t>
            </w:r>
            <w:proofErr w:type="gramEnd"/>
            <w:r w:rsidRPr="00F51D5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AC08A48" w14:textId="745EA445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0" w:type="auto"/>
          </w:tcPr>
          <w:p w14:paraId="17859CF0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BE2602D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6909902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44AA28A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E4A668B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74CB73E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F51D54" w:rsidRPr="00D36BAD" w14:paraId="3A4666AF" w14:textId="77777777" w:rsidTr="00510FF3">
        <w:trPr>
          <w:trHeight w:val="51"/>
        </w:trPr>
        <w:tc>
          <w:tcPr>
            <w:tcW w:w="0" w:type="auto"/>
          </w:tcPr>
          <w:p w14:paraId="3F95C9D5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moking, n=528</w:t>
            </w:r>
          </w:p>
        </w:tc>
        <w:tc>
          <w:tcPr>
            <w:tcW w:w="0" w:type="auto"/>
          </w:tcPr>
          <w:p w14:paraId="706CCB7D" w14:textId="77777777" w:rsidR="00F51D54" w:rsidRPr="00516934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5169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72 (0.94-3.17)</w:t>
            </w:r>
          </w:p>
        </w:tc>
        <w:tc>
          <w:tcPr>
            <w:tcW w:w="0" w:type="auto"/>
          </w:tcPr>
          <w:p w14:paraId="18C775D2" w14:textId="6DD0D0F7" w:rsidR="00F51D54" w:rsidRPr="00516934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5169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36FFB30F" w14:textId="77777777" w:rsidR="00F51D54" w:rsidRPr="00D36BAD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0.73-2.34)</w:t>
            </w:r>
          </w:p>
        </w:tc>
        <w:tc>
          <w:tcPr>
            <w:tcW w:w="0" w:type="auto"/>
          </w:tcPr>
          <w:p w14:paraId="0A852204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0" w:type="auto"/>
          </w:tcPr>
          <w:p w14:paraId="3076A595" w14:textId="4F33ACBD" w:rsidR="00F51D54" w:rsidRPr="002611F3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261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01 (1.13-3.59)</w:t>
            </w:r>
          </w:p>
        </w:tc>
        <w:tc>
          <w:tcPr>
            <w:tcW w:w="0" w:type="auto"/>
          </w:tcPr>
          <w:p w14:paraId="52BB0C76" w14:textId="7EED9521" w:rsidR="00F51D54" w:rsidRPr="002611F3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261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</w:t>
            </w:r>
            <w:r w:rsidR="003F6B4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CD9E1B5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DB4CA98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BCD3483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A6452D8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5CAE65C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3F4329C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F51D54" w:rsidRPr="00D36BAD" w14:paraId="54D5C15F" w14:textId="77777777" w:rsidTr="00510FF3">
        <w:trPr>
          <w:trHeight w:val="51"/>
        </w:trPr>
        <w:tc>
          <w:tcPr>
            <w:tcW w:w="0" w:type="auto"/>
          </w:tcPr>
          <w:p w14:paraId="39DE2383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rdiovascular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379</w:t>
            </w:r>
          </w:p>
        </w:tc>
        <w:tc>
          <w:tcPr>
            <w:tcW w:w="0" w:type="auto"/>
          </w:tcPr>
          <w:p w14:paraId="1A052D90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42-1.67)</w:t>
            </w:r>
          </w:p>
        </w:tc>
        <w:tc>
          <w:tcPr>
            <w:tcW w:w="0" w:type="auto"/>
          </w:tcPr>
          <w:p w14:paraId="53B1A00A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</w:tcPr>
          <w:p w14:paraId="60557859" w14:textId="77777777" w:rsidR="00F51D54" w:rsidRPr="00D36BAD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9 (0.93-3.07)</w:t>
            </w:r>
          </w:p>
        </w:tc>
        <w:tc>
          <w:tcPr>
            <w:tcW w:w="0" w:type="auto"/>
          </w:tcPr>
          <w:p w14:paraId="49F6CA92" w14:textId="7B7F0780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0" w:type="auto"/>
          </w:tcPr>
          <w:p w14:paraId="1BC60D85" w14:textId="6A3F2DFD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58-2.01)</w:t>
            </w:r>
          </w:p>
        </w:tc>
        <w:tc>
          <w:tcPr>
            <w:tcW w:w="0" w:type="auto"/>
          </w:tcPr>
          <w:p w14:paraId="18016FED" w14:textId="2A06506A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14:paraId="0A2F8AF4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CF25A6D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883F2BE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904597C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6E9CA8F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20C81A1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F51D54" w:rsidRPr="00D36BAD" w14:paraId="2D79F6E3" w14:textId="77777777" w:rsidTr="00510FF3">
        <w:trPr>
          <w:trHeight w:val="51"/>
        </w:trPr>
        <w:tc>
          <w:tcPr>
            <w:tcW w:w="0" w:type="auto"/>
          </w:tcPr>
          <w:p w14:paraId="27684915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lignanc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71</w:t>
            </w:r>
          </w:p>
        </w:tc>
        <w:tc>
          <w:tcPr>
            <w:tcW w:w="0" w:type="auto"/>
          </w:tcPr>
          <w:p w14:paraId="66C86FDC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5978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8 (0.04-0.75)</w:t>
            </w:r>
          </w:p>
        </w:tc>
        <w:tc>
          <w:tcPr>
            <w:tcW w:w="0" w:type="auto"/>
          </w:tcPr>
          <w:p w14:paraId="327844D5" w14:textId="534FA4B9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5978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</w:t>
            </w:r>
            <w:r w:rsidR="003F6B4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AF56729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 (0.87-3.13)</w:t>
            </w:r>
          </w:p>
        </w:tc>
        <w:tc>
          <w:tcPr>
            <w:tcW w:w="0" w:type="auto"/>
          </w:tcPr>
          <w:p w14:paraId="43836A2F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0" w:type="auto"/>
          </w:tcPr>
          <w:p w14:paraId="238D6232" w14:textId="6B5CAE75" w:rsidR="00F51D54" w:rsidRPr="00F51D54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</w:t>
            </w:r>
            <w:proofErr w:type="gramStart"/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-2.93</w:t>
            </w:r>
            <w:proofErr w:type="gramEnd"/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1FCD8D5" w14:textId="031AEC03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14:paraId="5C170D7D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597819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18 (0.04-0.75)</w:t>
            </w:r>
          </w:p>
        </w:tc>
        <w:tc>
          <w:tcPr>
            <w:tcW w:w="0" w:type="auto"/>
          </w:tcPr>
          <w:p w14:paraId="7B6D5165" w14:textId="316F245A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597819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</w:t>
            </w:r>
            <w:r w:rsidR="000F1D89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</w:t>
            </w:r>
          </w:p>
        </w:tc>
        <w:tc>
          <w:tcPr>
            <w:tcW w:w="0" w:type="auto"/>
          </w:tcPr>
          <w:p w14:paraId="2BD8907F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E2C14E8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C2AC7AB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03ADE96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0F5280" w:rsidRPr="00D36BAD" w14:paraId="36AE1F1C" w14:textId="77777777" w:rsidTr="00510FF3">
        <w:trPr>
          <w:trHeight w:val="51"/>
        </w:trPr>
        <w:tc>
          <w:tcPr>
            <w:tcW w:w="0" w:type="auto"/>
          </w:tcPr>
          <w:p w14:paraId="3B012680" w14:textId="0FD24DB1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ulmonar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67</w:t>
            </w:r>
          </w:p>
        </w:tc>
        <w:tc>
          <w:tcPr>
            <w:tcW w:w="0" w:type="auto"/>
          </w:tcPr>
          <w:p w14:paraId="362ED3A4" w14:textId="77777777" w:rsidR="000F5280" w:rsidRPr="00597819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5978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15 (1.13-4.08)</w:t>
            </w:r>
          </w:p>
        </w:tc>
        <w:tc>
          <w:tcPr>
            <w:tcW w:w="0" w:type="auto"/>
          </w:tcPr>
          <w:p w14:paraId="3D7A1DEF" w14:textId="11FB2D3C" w:rsidR="000F5280" w:rsidRPr="00597819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5978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10DB2E1F" w14:textId="77777777" w:rsidR="000F5280" w:rsidRPr="00D36BAD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 (0.36-1.71)</w:t>
            </w:r>
          </w:p>
        </w:tc>
        <w:tc>
          <w:tcPr>
            <w:tcW w:w="0" w:type="auto"/>
          </w:tcPr>
          <w:p w14:paraId="43851C00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0" w:type="auto"/>
          </w:tcPr>
          <w:p w14:paraId="64900370" w14:textId="3FF24A87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 (</w:t>
            </w:r>
            <w:proofErr w:type="gramStart"/>
            <w:r w:rsidRPr="00F51D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-2.72</w:t>
            </w:r>
            <w:proofErr w:type="gramEnd"/>
            <w:r w:rsidRPr="00F51D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3E0DEEB" w14:textId="4D21EA72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0" w:type="auto"/>
          </w:tcPr>
          <w:p w14:paraId="64D4A12E" w14:textId="77777777" w:rsidR="000F5280" w:rsidRPr="00597819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597819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.16 (1.13-4.12)</w:t>
            </w:r>
          </w:p>
        </w:tc>
        <w:tc>
          <w:tcPr>
            <w:tcW w:w="0" w:type="auto"/>
          </w:tcPr>
          <w:p w14:paraId="4C384A4F" w14:textId="6C031788" w:rsidR="000F5280" w:rsidRPr="00597819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597819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</w:t>
            </w:r>
            <w:r w:rsidR="000F1D89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</w:t>
            </w:r>
          </w:p>
        </w:tc>
        <w:tc>
          <w:tcPr>
            <w:tcW w:w="0" w:type="auto"/>
          </w:tcPr>
          <w:p w14:paraId="2687A86B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D54E40B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CBD454C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4186382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F51D54" w:rsidRPr="00D36BAD" w14:paraId="2F7ACC8C" w14:textId="77777777" w:rsidTr="00510FF3">
        <w:trPr>
          <w:trHeight w:val="51"/>
        </w:trPr>
        <w:tc>
          <w:tcPr>
            <w:tcW w:w="0" w:type="auto"/>
          </w:tcPr>
          <w:p w14:paraId="50EC4771" w14:textId="4DAABA36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Diabetes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llitus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95</w:t>
            </w:r>
          </w:p>
        </w:tc>
        <w:tc>
          <w:tcPr>
            <w:tcW w:w="0" w:type="auto"/>
          </w:tcPr>
          <w:p w14:paraId="137DA4D4" w14:textId="77777777" w:rsidR="00F51D54" w:rsidRPr="00D36BAD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29-1.91)</w:t>
            </w:r>
          </w:p>
        </w:tc>
        <w:tc>
          <w:tcPr>
            <w:tcW w:w="0" w:type="auto"/>
          </w:tcPr>
          <w:p w14:paraId="56290645" w14:textId="77777777" w:rsidR="00F51D54" w:rsidRPr="00D36BAD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</w:tcPr>
          <w:p w14:paraId="7EE27A2D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 (0.26-1.71)</w:t>
            </w:r>
          </w:p>
        </w:tc>
        <w:tc>
          <w:tcPr>
            <w:tcW w:w="0" w:type="auto"/>
          </w:tcPr>
          <w:p w14:paraId="51760CE1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0" w:type="auto"/>
          </w:tcPr>
          <w:p w14:paraId="38D8E962" w14:textId="706D5E17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</w:t>
            </w:r>
            <w:proofErr w:type="gramStart"/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-2.71</w:t>
            </w:r>
            <w:proofErr w:type="gramEnd"/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7E1FAD" w14:textId="03449198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25923034" w14:textId="77777777" w:rsidR="00F51D54" w:rsidRPr="00597819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44FF435" w14:textId="77777777" w:rsidR="00F51D54" w:rsidRPr="00597819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A5893BC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3285E26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EB0C340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E3F5A60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F51D54" w:rsidRPr="00D36BAD" w14:paraId="626E92DF" w14:textId="77777777" w:rsidTr="00510FF3">
        <w:trPr>
          <w:trHeight w:val="51"/>
        </w:trPr>
        <w:tc>
          <w:tcPr>
            <w:tcW w:w="0" w:type="auto"/>
          </w:tcPr>
          <w:p w14:paraId="1505EF21" w14:textId="29B6828F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munsuppressiv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eatment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="003F6B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=170</w:t>
            </w:r>
          </w:p>
        </w:tc>
        <w:tc>
          <w:tcPr>
            <w:tcW w:w="0" w:type="auto"/>
          </w:tcPr>
          <w:p w14:paraId="1FB3776B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(0.15-1.61)</w:t>
            </w:r>
          </w:p>
        </w:tc>
        <w:tc>
          <w:tcPr>
            <w:tcW w:w="0" w:type="auto"/>
          </w:tcPr>
          <w:p w14:paraId="42F900B7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659D32D6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 (0.77-3.40)</w:t>
            </w:r>
          </w:p>
        </w:tc>
        <w:tc>
          <w:tcPr>
            <w:tcW w:w="0" w:type="auto"/>
          </w:tcPr>
          <w:p w14:paraId="5AB42B16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0" w:type="auto"/>
          </w:tcPr>
          <w:p w14:paraId="4CE5C1AF" w14:textId="25504C97" w:rsidR="00F51D54" w:rsidRPr="00F51D54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0.73-3.21)</w:t>
            </w:r>
          </w:p>
        </w:tc>
        <w:tc>
          <w:tcPr>
            <w:tcW w:w="0" w:type="auto"/>
          </w:tcPr>
          <w:p w14:paraId="2544367C" w14:textId="02A7C3D7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44EAF9B4" w14:textId="77777777" w:rsidR="00F51D54" w:rsidRPr="00597819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57A533F" w14:textId="77777777" w:rsidR="00F51D54" w:rsidRPr="00597819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0D85E18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79EA020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B71CA90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774AF1C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0F5280" w:rsidRPr="00D36BAD" w14:paraId="26FA099F" w14:textId="77777777" w:rsidTr="00510FF3">
        <w:trPr>
          <w:trHeight w:val="51"/>
        </w:trPr>
        <w:tc>
          <w:tcPr>
            <w:tcW w:w="0" w:type="auto"/>
          </w:tcPr>
          <w:p w14:paraId="47055CB6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bstanc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Abuse, n=116</w:t>
            </w:r>
          </w:p>
        </w:tc>
        <w:tc>
          <w:tcPr>
            <w:tcW w:w="0" w:type="auto"/>
          </w:tcPr>
          <w:p w14:paraId="33C29AF1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0.53-3.53)</w:t>
            </w:r>
          </w:p>
        </w:tc>
        <w:tc>
          <w:tcPr>
            <w:tcW w:w="0" w:type="auto"/>
          </w:tcPr>
          <w:p w14:paraId="4BBEEDCF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14:paraId="76B60B5E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 (0.11-1.86)</w:t>
            </w:r>
          </w:p>
        </w:tc>
        <w:tc>
          <w:tcPr>
            <w:tcW w:w="0" w:type="auto"/>
          </w:tcPr>
          <w:p w14:paraId="40DF07F0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0" w:type="auto"/>
          </w:tcPr>
          <w:p w14:paraId="47406684" w14:textId="746819C2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78 (1.35-5.73)</w:t>
            </w:r>
          </w:p>
        </w:tc>
        <w:tc>
          <w:tcPr>
            <w:tcW w:w="0" w:type="auto"/>
          </w:tcPr>
          <w:p w14:paraId="0CA9B81D" w14:textId="717F591A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F51D5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</w:t>
            </w:r>
            <w:r w:rsidR="002611F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6</w:t>
            </w:r>
            <w:proofErr w:type="gramEnd"/>
          </w:p>
        </w:tc>
        <w:tc>
          <w:tcPr>
            <w:tcW w:w="0" w:type="auto"/>
          </w:tcPr>
          <w:p w14:paraId="6608E210" w14:textId="77777777" w:rsidR="000F5280" w:rsidRPr="00597819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DD55C1F" w14:textId="77777777" w:rsidR="000F5280" w:rsidRPr="00597819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D3C0912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334E277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EE0AA80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4E120C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.78 (1.35-5.73)</w:t>
            </w:r>
          </w:p>
        </w:tc>
        <w:tc>
          <w:tcPr>
            <w:tcW w:w="0" w:type="auto"/>
          </w:tcPr>
          <w:p w14:paraId="2BF9BDFB" w14:textId="77777777" w:rsidR="000F5280" w:rsidRPr="00EA3F8F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4E120C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06</w:t>
            </w:r>
          </w:p>
        </w:tc>
      </w:tr>
      <w:tr w:rsidR="00F51D54" w:rsidRPr="00D36BAD" w14:paraId="4B9D6365" w14:textId="77777777" w:rsidTr="00510FF3">
        <w:trPr>
          <w:trHeight w:val="51"/>
        </w:trPr>
        <w:tc>
          <w:tcPr>
            <w:tcW w:w="0" w:type="auto"/>
          </w:tcPr>
          <w:p w14:paraId="614FDE85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toimmunit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06</w:t>
            </w:r>
          </w:p>
        </w:tc>
        <w:tc>
          <w:tcPr>
            <w:tcW w:w="0" w:type="auto"/>
          </w:tcPr>
          <w:p w14:paraId="50187247" w14:textId="77777777" w:rsidR="00F51D54" w:rsidRPr="00597819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(0.13-2.28)</w:t>
            </w:r>
          </w:p>
        </w:tc>
        <w:tc>
          <w:tcPr>
            <w:tcW w:w="0" w:type="auto"/>
          </w:tcPr>
          <w:p w14:paraId="54E4DF17" w14:textId="77777777" w:rsidR="00F51D54" w:rsidRPr="00597819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14:paraId="6B4F5244" w14:textId="77777777" w:rsidR="00F51D54" w:rsidRPr="000F5280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F5280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43 (1.10-5.34)</w:t>
            </w:r>
          </w:p>
        </w:tc>
        <w:tc>
          <w:tcPr>
            <w:tcW w:w="0" w:type="auto"/>
          </w:tcPr>
          <w:p w14:paraId="5D13DD88" w14:textId="59BB72BA" w:rsidR="00F51D54" w:rsidRPr="000F5280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F5280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</w:t>
            </w:r>
            <w:r w:rsidR="003F6B47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5E269AB9" w14:textId="5CB74FDD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50-3.35)</w:t>
            </w:r>
          </w:p>
        </w:tc>
        <w:tc>
          <w:tcPr>
            <w:tcW w:w="0" w:type="auto"/>
          </w:tcPr>
          <w:p w14:paraId="0A0A8FC4" w14:textId="620DE2B0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14:paraId="5239FC89" w14:textId="77777777" w:rsidR="00F51D54" w:rsidRPr="00597819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59A05AA" w14:textId="77777777" w:rsidR="00F51D54" w:rsidRPr="00597819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0D801D4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4E120C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.40 (1.09-5.31)</w:t>
            </w:r>
          </w:p>
        </w:tc>
        <w:tc>
          <w:tcPr>
            <w:tcW w:w="0" w:type="auto"/>
          </w:tcPr>
          <w:p w14:paraId="09CB0F44" w14:textId="072D2E0E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4E120C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3</w:t>
            </w:r>
          </w:p>
        </w:tc>
        <w:tc>
          <w:tcPr>
            <w:tcW w:w="0" w:type="auto"/>
          </w:tcPr>
          <w:p w14:paraId="4E1550BC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2C71C82" w14:textId="77777777" w:rsidR="00F51D54" w:rsidRPr="00EA3F8F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0F5280" w:rsidRPr="00D36BAD" w14:paraId="7FBA5AD8" w14:textId="77777777" w:rsidTr="00510FF3">
        <w:trPr>
          <w:trHeight w:val="51"/>
        </w:trPr>
        <w:tc>
          <w:tcPr>
            <w:tcW w:w="0" w:type="auto"/>
          </w:tcPr>
          <w:p w14:paraId="6FFAEE0F" w14:textId="77777777" w:rsidR="000F5280" w:rsidRPr="00D36BAD" w:rsidRDefault="000F5280" w:rsidP="000F5280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iver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4</w:t>
            </w:r>
          </w:p>
        </w:tc>
        <w:tc>
          <w:tcPr>
            <w:tcW w:w="0" w:type="auto"/>
          </w:tcPr>
          <w:p w14:paraId="088BA386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22-3.99)</w:t>
            </w:r>
          </w:p>
        </w:tc>
        <w:tc>
          <w:tcPr>
            <w:tcW w:w="0" w:type="auto"/>
          </w:tcPr>
          <w:p w14:paraId="700CF8B6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3CAE3E53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 (0.06-3.04)</w:t>
            </w:r>
          </w:p>
        </w:tc>
        <w:tc>
          <w:tcPr>
            <w:tcW w:w="0" w:type="auto"/>
          </w:tcPr>
          <w:p w14:paraId="0399D8B0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0" w:type="auto"/>
          </w:tcPr>
          <w:p w14:paraId="401A85F2" w14:textId="473FE400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88 (1.18-7.04)</w:t>
            </w:r>
          </w:p>
        </w:tc>
        <w:tc>
          <w:tcPr>
            <w:tcW w:w="0" w:type="auto"/>
          </w:tcPr>
          <w:p w14:paraId="54915C9F" w14:textId="6B4C7273" w:rsidR="000F5280" w:rsidRPr="00F51D54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0" w:type="auto"/>
          </w:tcPr>
          <w:p w14:paraId="679B1314" w14:textId="77777777" w:rsidR="000F5280" w:rsidRPr="00597819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337E5DE" w14:textId="77777777" w:rsidR="000F5280" w:rsidRPr="00597819" w:rsidRDefault="000F5280" w:rsidP="000F5280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27A5C4D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B33C9F8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CD7FA52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4AB03B8" w14:textId="77777777" w:rsidR="000F5280" w:rsidRPr="00D36BAD" w:rsidRDefault="000F5280" w:rsidP="000F5280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F51D54" w:rsidRPr="00D36BAD" w14:paraId="19527641" w14:textId="77777777" w:rsidTr="00510FF3">
        <w:trPr>
          <w:trHeight w:val="51"/>
        </w:trPr>
        <w:tc>
          <w:tcPr>
            <w:tcW w:w="0" w:type="auto"/>
          </w:tcPr>
          <w:p w14:paraId="2B3C08BB" w14:textId="6ECF9BC9" w:rsidR="00F51D54" w:rsidRPr="00D36BAD" w:rsidRDefault="00F51D54" w:rsidP="00F51D54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nal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3</w:t>
            </w:r>
          </w:p>
        </w:tc>
        <w:tc>
          <w:tcPr>
            <w:tcW w:w="0" w:type="auto"/>
          </w:tcPr>
          <w:p w14:paraId="3927B5F1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(</w:t>
            </w:r>
            <w:proofErr w:type="gramEnd"/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)=0</w:t>
            </w:r>
          </w:p>
        </w:tc>
        <w:tc>
          <w:tcPr>
            <w:tcW w:w="0" w:type="auto"/>
          </w:tcPr>
          <w:p w14:paraId="437BA762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14:paraId="79D1235B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 (0.21-3.68)</w:t>
            </w:r>
          </w:p>
        </w:tc>
        <w:tc>
          <w:tcPr>
            <w:tcW w:w="0" w:type="auto"/>
          </w:tcPr>
          <w:p w14:paraId="67464235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0" w:type="auto"/>
          </w:tcPr>
          <w:p w14:paraId="0D66D7AE" w14:textId="1DACB012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39-4.30)</w:t>
            </w:r>
          </w:p>
        </w:tc>
        <w:tc>
          <w:tcPr>
            <w:tcW w:w="0" w:type="auto"/>
          </w:tcPr>
          <w:p w14:paraId="3D6CDB51" w14:textId="54DF3726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14:paraId="1426999B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7DF875B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55882CD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F9EDD05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C91EDE5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5604561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F51D54" w:rsidRPr="00D36BAD" w14:paraId="25EFBF88" w14:textId="77777777" w:rsidTr="00510FF3">
        <w:trPr>
          <w:trHeight w:val="51"/>
        </w:trPr>
        <w:tc>
          <w:tcPr>
            <w:tcW w:w="0" w:type="auto"/>
            <w:tcBorders>
              <w:bottom w:val="single" w:sz="2" w:space="0" w:color="auto"/>
            </w:tcBorders>
          </w:tcPr>
          <w:p w14:paraId="0B8F5131" w14:textId="2D987185" w:rsidR="00F51D54" w:rsidRPr="00D36BAD" w:rsidRDefault="00F51D54" w:rsidP="00F51D54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Immune </w:t>
            </w:r>
            <w:proofErr w:type="spellStart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ficiency</w:t>
            </w:r>
            <w:proofErr w:type="spellEnd"/>
            <w:r w:rsidRPr="00D36BAD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42A7369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(</w:t>
            </w:r>
            <w:proofErr w:type="gramEnd"/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)=0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B9A35DF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1020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61184BB" w14:textId="77777777" w:rsidR="00F51D54" w:rsidRPr="00B9462A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B9462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3.75 (</w:t>
            </w:r>
            <w:proofErr w:type="gramStart"/>
            <w:r w:rsidRPr="00B9462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1.61-8.75</w:t>
            </w:r>
            <w:proofErr w:type="gramEnd"/>
            <w:r w:rsidRPr="00B9462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91DAFD0" w14:textId="4C47CCC3" w:rsidR="00F51D54" w:rsidRPr="00B9462A" w:rsidRDefault="00F51D54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gramStart"/>
            <w:r w:rsidRPr="00B9462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2</w:t>
            </w:r>
            <w:proofErr w:type="gramEnd"/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2EE62AD" w14:textId="242E74EF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(</w:t>
            </w:r>
            <w:proofErr w:type="gramEnd"/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)=0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E4C75D2" w14:textId="2548BAE2" w:rsidR="00F51D54" w:rsidRPr="00F51D54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1D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650AD23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00F0C3B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C54F84B" w14:textId="2CBB238B" w:rsidR="00F51D54" w:rsidRPr="003B04CF" w:rsidRDefault="00EB3F6E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3B04C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.72 (1.59-8.71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2C62C50" w14:textId="517C3292" w:rsidR="00F51D54" w:rsidRPr="003B04CF" w:rsidRDefault="003B04CF" w:rsidP="00F51D54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3B04CF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0.00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79ED574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36F7531" w14:textId="77777777" w:rsidR="00F51D54" w:rsidRPr="00D36BAD" w:rsidRDefault="00F51D54" w:rsidP="00F51D5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</w:tbl>
    <w:p w14:paraId="7772B164" w14:textId="61151F82" w:rsidR="00A46C1B" w:rsidRDefault="00A46C1B">
      <w:pPr>
        <w:spacing w:after="0" w:line="240" w:lineRule="auto"/>
        <w:rPr>
          <w:lang w:val="en-US"/>
        </w:rPr>
      </w:pPr>
    </w:p>
    <w:p w14:paraId="50DF93F3" w14:textId="302FFC78" w:rsidR="001A5588" w:rsidRPr="00263630" w:rsidRDefault="00901EBA" w:rsidP="001A5588">
      <w:pPr>
        <w:pStyle w:val="Normalwebb"/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Additional </w:t>
      </w:r>
      <w:r w:rsidR="00A46C1B" w:rsidRPr="00410A46">
        <w:rPr>
          <w:b/>
          <w:lang w:val="en-US"/>
        </w:rPr>
        <w:t xml:space="preserve">table </w:t>
      </w:r>
      <w:r w:rsidR="001A5588">
        <w:rPr>
          <w:b/>
          <w:lang w:val="en-US"/>
        </w:rPr>
        <w:t>5</w:t>
      </w:r>
      <w:r w:rsidR="00A46C1B" w:rsidRPr="00410A46">
        <w:rPr>
          <w:b/>
          <w:lang w:val="en-US"/>
        </w:rPr>
        <w:t>.</w:t>
      </w:r>
      <w:r w:rsidR="00A46C1B" w:rsidRPr="00410A46">
        <w:rPr>
          <w:lang w:val="en-US"/>
        </w:rPr>
        <w:t xml:space="preserve"> </w:t>
      </w:r>
      <w:r w:rsidR="00A46C1B" w:rsidRPr="00410A46">
        <w:rPr>
          <w:color w:val="000000"/>
          <w:lang w:val="en-US"/>
        </w:rPr>
        <w:t xml:space="preserve">Univariable odds ratios (OR) with 95% confidence intervals (CI) for </w:t>
      </w:r>
      <w:r w:rsidR="00A46C1B" w:rsidRPr="00410A46">
        <w:rPr>
          <w:color w:val="000000" w:themeColor="text1"/>
          <w:lang w:val="en-US"/>
        </w:rPr>
        <w:t xml:space="preserve">invasive pneumococcal disease with </w:t>
      </w:r>
      <w:r w:rsidR="00B9385B">
        <w:rPr>
          <w:color w:val="000000" w:themeColor="text1"/>
          <w:lang w:val="en-US"/>
        </w:rPr>
        <w:t>serotype</w:t>
      </w:r>
      <w:r w:rsidR="001A5588">
        <w:rPr>
          <w:color w:val="000000" w:themeColor="text1"/>
          <w:lang w:val="en-US"/>
        </w:rPr>
        <w:t xml:space="preserve"> </w:t>
      </w:r>
      <w:r w:rsidR="00B9385B">
        <w:rPr>
          <w:color w:val="000000" w:themeColor="text1"/>
          <w:lang w:val="en-US"/>
        </w:rPr>
        <w:t>23F, included in PCV10, PCV13 and PPV23, 22F</w:t>
      </w:r>
      <w:r w:rsidR="00D0132D">
        <w:rPr>
          <w:color w:val="000000" w:themeColor="text1"/>
          <w:lang w:val="en-US"/>
        </w:rPr>
        <w:t xml:space="preserve"> and </w:t>
      </w:r>
      <w:r w:rsidR="00B9385B">
        <w:rPr>
          <w:color w:val="000000" w:themeColor="text1"/>
          <w:lang w:val="en-US"/>
        </w:rPr>
        <w:t xml:space="preserve">33F, included in PPV23 </w:t>
      </w:r>
      <w:r w:rsidR="001A5588">
        <w:rPr>
          <w:color w:val="000000" w:themeColor="text1"/>
          <w:lang w:val="en-US"/>
        </w:rPr>
        <w:t xml:space="preserve">and the non-vaccine serotype 23A </w:t>
      </w:r>
      <w:r w:rsidR="00A46C1B" w:rsidRPr="00410A46">
        <w:rPr>
          <w:color w:val="000000" w:themeColor="text1"/>
          <w:lang w:val="en-US"/>
        </w:rPr>
        <w:t>in relation to patient derived factors in Southwest Sweden between 2009 and 2015</w:t>
      </w:r>
      <w:r w:rsidR="001A5588">
        <w:rPr>
          <w:color w:val="000000" w:themeColor="text1"/>
          <w:lang w:val="en-US"/>
        </w:rPr>
        <w:t xml:space="preserve">. </w:t>
      </w:r>
      <w:r w:rsidR="00AF5891" w:rsidRPr="005A799D">
        <w:rPr>
          <w:color w:val="211E1E"/>
          <w:lang w:val="en-US"/>
        </w:rPr>
        <w:t>PCV</w:t>
      </w:r>
      <w:r w:rsidR="00AF5891">
        <w:rPr>
          <w:color w:val="211E1E"/>
          <w:lang w:val="en-US"/>
        </w:rPr>
        <w:t>10</w:t>
      </w:r>
      <w:r w:rsidR="00AF5891" w:rsidRPr="005A799D">
        <w:rPr>
          <w:color w:val="211E1E"/>
          <w:lang w:val="en-US"/>
        </w:rPr>
        <w:t xml:space="preserve">= </w:t>
      </w:r>
      <w:r w:rsidR="00AF5891" w:rsidRPr="005A799D">
        <w:rPr>
          <w:lang w:val="en-US"/>
        </w:rPr>
        <w:t>1</w:t>
      </w:r>
      <w:r w:rsidR="00AF5891">
        <w:rPr>
          <w:lang w:val="en-US"/>
        </w:rPr>
        <w:t>0</w:t>
      </w:r>
      <w:r w:rsidR="00AF5891" w:rsidRPr="005A799D">
        <w:rPr>
          <w:lang w:val="en-US"/>
        </w:rPr>
        <w:t>-valent pneumococcal conjugate vaccine</w:t>
      </w:r>
      <w:r w:rsidR="00AF5891">
        <w:rPr>
          <w:lang w:val="en-US"/>
        </w:rPr>
        <w:t xml:space="preserve">. </w:t>
      </w:r>
      <w:r w:rsidR="00AF5891">
        <w:rPr>
          <w:color w:val="211E1E"/>
          <w:lang w:val="en-US"/>
        </w:rPr>
        <w:t xml:space="preserve"> </w:t>
      </w:r>
      <w:r w:rsidR="00AF5891" w:rsidRPr="005A799D">
        <w:rPr>
          <w:color w:val="211E1E"/>
          <w:lang w:val="en-US"/>
        </w:rPr>
        <w:t xml:space="preserve">PCV13= </w:t>
      </w:r>
      <w:r w:rsidR="00AF5891" w:rsidRPr="005A799D">
        <w:rPr>
          <w:lang w:val="en-US"/>
        </w:rPr>
        <w:t>13-valent pneumococcal conjugate vaccine</w:t>
      </w:r>
      <w:r w:rsidR="00AF5891">
        <w:rPr>
          <w:lang w:val="en-US"/>
        </w:rPr>
        <w:t xml:space="preserve">. </w:t>
      </w:r>
      <w:r w:rsidR="001A5588" w:rsidRPr="005A799D">
        <w:rPr>
          <w:lang w:val="en-US"/>
        </w:rPr>
        <w:t>PPV23=</w:t>
      </w:r>
      <w:r w:rsidR="001A5588">
        <w:rPr>
          <w:lang w:val="en-US"/>
        </w:rPr>
        <w:t xml:space="preserve"> 23-valent pneumococcal polysaccharide vaccine. </w:t>
      </w:r>
      <w:r w:rsidR="001A5588" w:rsidRPr="0086323C">
        <w:rPr>
          <w:lang w:val="en-US"/>
        </w:rPr>
        <w:t xml:space="preserve"> </w:t>
      </w:r>
      <w:proofErr w:type="spellStart"/>
      <w:proofErr w:type="gramStart"/>
      <w:r w:rsidR="001A5588" w:rsidRPr="00263630">
        <w:rPr>
          <w:color w:val="000000"/>
          <w:lang w:val="en-US"/>
        </w:rPr>
        <w:t>lim</w:t>
      </w:r>
      <w:proofErr w:type="spellEnd"/>
      <w:r w:rsidR="001A5588" w:rsidRPr="00263630">
        <w:rPr>
          <w:color w:val="000000"/>
          <w:lang w:val="en-US"/>
        </w:rPr>
        <w:t>(</w:t>
      </w:r>
      <w:proofErr w:type="gramEnd"/>
      <w:r w:rsidR="001A5588" w:rsidRPr="00263630">
        <w:rPr>
          <w:color w:val="000000"/>
          <w:lang w:val="en-US"/>
        </w:rPr>
        <w:t xml:space="preserve">OR)=0= No episodes of </w:t>
      </w:r>
      <w:r w:rsidR="001A5588">
        <w:rPr>
          <w:color w:val="000000"/>
          <w:lang w:val="en-US"/>
        </w:rPr>
        <w:t xml:space="preserve">invasive pneumococcal disease. </w:t>
      </w:r>
    </w:p>
    <w:p w14:paraId="6F4B7574" w14:textId="63D3D270" w:rsidR="00A46C1B" w:rsidRDefault="00A46C1B" w:rsidP="00A46C1B">
      <w:pPr>
        <w:pStyle w:val="Normalwebb"/>
        <w:spacing w:line="480" w:lineRule="auto"/>
        <w:rPr>
          <w:lang w:val="en-US"/>
        </w:rPr>
      </w:pPr>
    </w:p>
    <w:p w14:paraId="586BCA55" w14:textId="77777777" w:rsidR="004E120C" w:rsidRDefault="004E120C">
      <w:pPr>
        <w:rPr>
          <w:lang w:val="en-US"/>
        </w:rPr>
      </w:pPr>
    </w:p>
    <w:p w14:paraId="3A06FD90" w14:textId="77777777" w:rsidR="004E120C" w:rsidRDefault="004E120C">
      <w:pPr>
        <w:rPr>
          <w:lang w:val="en-US"/>
        </w:rPr>
      </w:pPr>
    </w:p>
    <w:tbl>
      <w:tblPr>
        <w:tblStyle w:val="Tabellrutnt"/>
        <w:tblpPr w:leftFromText="141" w:rightFromText="141" w:vertAnchor="text" w:horzAnchor="margin" w:tblpY="-513"/>
        <w:tblW w:w="11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1"/>
        <w:gridCol w:w="1302"/>
        <w:gridCol w:w="625"/>
        <w:gridCol w:w="1276"/>
        <w:gridCol w:w="850"/>
        <w:gridCol w:w="1560"/>
        <w:gridCol w:w="708"/>
        <w:gridCol w:w="1418"/>
        <w:gridCol w:w="801"/>
      </w:tblGrid>
      <w:tr w:rsidR="00A46C1B" w:rsidRPr="00C647E3" w14:paraId="09099E86" w14:textId="77777777" w:rsidTr="00C647E3">
        <w:trPr>
          <w:trHeight w:val="53"/>
        </w:trPr>
        <w:tc>
          <w:tcPr>
            <w:tcW w:w="2751" w:type="dxa"/>
            <w:tcBorders>
              <w:top w:val="single" w:sz="4" w:space="0" w:color="auto"/>
            </w:tcBorders>
          </w:tcPr>
          <w:p w14:paraId="060C3FF2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4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EFDC8B6" w14:textId="7B2075C9" w:rsidR="00A46C1B" w:rsidRPr="00DD3819" w:rsidRDefault="003E635C" w:rsidP="00510F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Univariable </w:t>
            </w:r>
            <w:r w:rsidR="00510FF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o</w:t>
            </w:r>
            <w:r w:rsidRPr="008137A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dds ratio with 95 % confidence interval</w:t>
            </w:r>
          </w:p>
        </w:tc>
      </w:tr>
      <w:tr w:rsidR="00021293" w:rsidRPr="00D23E69" w14:paraId="3A19601A" w14:textId="77777777" w:rsidTr="00021293">
        <w:trPr>
          <w:trHeight w:val="53"/>
        </w:trPr>
        <w:tc>
          <w:tcPr>
            <w:tcW w:w="2751" w:type="dxa"/>
            <w:tcBorders>
              <w:bottom w:val="single" w:sz="4" w:space="0" w:color="auto"/>
            </w:tcBorders>
          </w:tcPr>
          <w:p w14:paraId="1072E5AA" w14:textId="1EE50C39" w:rsidR="00A46C1B" w:rsidRPr="00D23E69" w:rsidRDefault="00510FF3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Variabl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22E17790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22F 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135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EB489C2" w14:textId="77777777" w:rsidR="00A46C1B" w:rsidRPr="00D23E69" w:rsidRDefault="00A46C1B" w:rsidP="00510FF3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15A507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23 A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n=3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68D74E" w14:textId="77777777" w:rsidR="00A46C1B" w:rsidRPr="00431092" w:rsidRDefault="00A46C1B" w:rsidP="00510FF3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18BC68" w14:textId="79873FAF" w:rsidR="00A46C1B" w:rsidRPr="004E120C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23 F  </w:t>
            </w:r>
            <w:r w:rsidR="00EC3C8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(</w:t>
            </w:r>
            <w:r w:rsidRPr="00D23E6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n=4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009902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FA902E" w14:textId="77777777" w:rsidR="00A46C1B" w:rsidRPr="00D23E69" w:rsidRDefault="00A46C1B" w:rsidP="00510FF3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</w:pPr>
            <w:r w:rsidRPr="004E120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33F </w:t>
            </w:r>
            <w:r w:rsidRPr="004E120C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(n=59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57A263B" w14:textId="77777777" w:rsidR="00A46C1B" w:rsidRPr="00D23E69" w:rsidRDefault="00A46C1B" w:rsidP="00510FF3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i/>
                <w:sz w:val="15"/>
                <w:szCs w:val="15"/>
                <w:lang w:val="en-US"/>
              </w:rPr>
              <w:t>p</w:t>
            </w:r>
          </w:p>
        </w:tc>
      </w:tr>
      <w:tr w:rsidR="00021293" w:rsidRPr="00D23E69" w14:paraId="0CF60537" w14:textId="77777777" w:rsidTr="00021293">
        <w:trPr>
          <w:trHeight w:val="53"/>
        </w:trPr>
        <w:tc>
          <w:tcPr>
            <w:tcW w:w="2751" w:type="dxa"/>
            <w:tcBorders>
              <w:top w:val="single" w:sz="4" w:space="0" w:color="auto"/>
            </w:tcBorders>
          </w:tcPr>
          <w:p w14:paraId="7A88A7E6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ge (by 10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ears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679E1651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 (0.94-1.13)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6CB13B1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BF4737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 (0.88-1.2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1BE19E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8AB6607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7-1.2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2760FA7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437646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7-1.11)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51D37E4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021293" w:rsidRPr="00D23E69" w14:paraId="5D9F4DB4" w14:textId="77777777" w:rsidTr="00021293">
        <w:trPr>
          <w:trHeight w:val="53"/>
        </w:trPr>
        <w:tc>
          <w:tcPr>
            <w:tcW w:w="2751" w:type="dxa"/>
          </w:tcPr>
          <w:p w14:paraId="5532CB39" w14:textId="54A31D86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n, n=668</w:t>
            </w:r>
          </w:p>
        </w:tc>
        <w:tc>
          <w:tcPr>
            <w:tcW w:w="1302" w:type="dxa"/>
          </w:tcPr>
          <w:p w14:paraId="18AB250C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 (0.70-1.42)</w:t>
            </w:r>
          </w:p>
        </w:tc>
        <w:tc>
          <w:tcPr>
            <w:tcW w:w="625" w:type="dxa"/>
          </w:tcPr>
          <w:p w14:paraId="78B900F1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276" w:type="dxa"/>
          </w:tcPr>
          <w:p w14:paraId="6C66179B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 (0.41-1.56)</w:t>
            </w:r>
          </w:p>
        </w:tc>
        <w:tc>
          <w:tcPr>
            <w:tcW w:w="850" w:type="dxa"/>
          </w:tcPr>
          <w:p w14:paraId="23A49178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560" w:type="dxa"/>
          </w:tcPr>
          <w:p w14:paraId="7B6D5B51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(0.34-1.32)</w:t>
            </w:r>
          </w:p>
        </w:tc>
        <w:tc>
          <w:tcPr>
            <w:tcW w:w="708" w:type="dxa"/>
          </w:tcPr>
          <w:p w14:paraId="2D553181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18" w:type="dxa"/>
          </w:tcPr>
          <w:p w14:paraId="3858FE1A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44-1.25)</w:t>
            </w:r>
          </w:p>
        </w:tc>
        <w:tc>
          <w:tcPr>
            <w:tcW w:w="798" w:type="dxa"/>
          </w:tcPr>
          <w:p w14:paraId="4918F5EC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21293" w:rsidRPr="00D23E69" w14:paraId="39F2E460" w14:textId="77777777" w:rsidTr="00021293">
        <w:trPr>
          <w:trHeight w:val="53"/>
        </w:trPr>
        <w:tc>
          <w:tcPr>
            <w:tcW w:w="2751" w:type="dxa"/>
          </w:tcPr>
          <w:p w14:paraId="4374CC9B" w14:textId="76FEE9C3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disposing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actor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proofErr w:type="spellStart"/>
            <w:r w:rsidR="000911B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</w:t>
            </w:r>
            <w:r w:rsidR="003837D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y</w:t>
            </w:r>
            <w:proofErr w:type="spellEnd"/>
            <w:r w:rsidR="003837D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=1051</w:t>
            </w:r>
          </w:p>
        </w:tc>
        <w:tc>
          <w:tcPr>
            <w:tcW w:w="1302" w:type="dxa"/>
          </w:tcPr>
          <w:p w14:paraId="72DA2475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</w:t>
            </w:r>
            <w:proofErr w:type="gramStart"/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-1.91</w:t>
            </w:r>
            <w:proofErr w:type="gramEnd"/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25" w:type="dxa"/>
          </w:tcPr>
          <w:p w14:paraId="35B587A7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276" w:type="dxa"/>
          </w:tcPr>
          <w:p w14:paraId="1021E1EB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 (0.56-3.79)</w:t>
            </w:r>
          </w:p>
        </w:tc>
        <w:tc>
          <w:tcPr>
            <w:tcW w:w="850" w:type="dxa"/>
          </w:tcPr>
          <w:p w14:paraId="7EE4BC73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560" w:type="dxa"/>
          </w:tcPr>
          <w:p w14:paraId="281E7DF1" w14:textId="77777777" w:rsidR="00A46C1B" w:rsidRPr="000151B4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43-2.30)</w:t>
            </w:r>
          </w:p>
        </w:tc>
        <w:tc>
          <w:tcPr>
            <w:tcW w:w="708" w:type="dxa"/>
          </w:tcPr>
          <w:p w14:paraId="34D24B43" w14:textId="77777777" w:rsidR="00A46C1B" w:rsidRPr="000151B4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8" w:type="dxa"/>
          </w:tcPr>
          <w:p w14:paraId="029E1279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59-2.38)</w:t>
            </w:r>
          </w:p>
        </w:tc>
        <w:tc>
          <w:tcPr>
            <w:tcW w:w="798" w:type="dxa"/>
          </w:tcPr>
          <w:p w14:paraId="05376A3A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021293" w:rsidRPr="00D23E69" w14:paraId="518B0F9B" w14:textId="77777777" w:rsidTr="00021293">
        <w:trPr>
          <w:trHeight w:val="53"/>
        </w:trPr>
        <w:tc>
          <w:tcPr>
            <w:tcW w:w="2751" w:type="dxa"/>
          </w:tcPr>
          <w:p w14:paraId="36301547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moking, n=528</w:t>
            </w:r>
          </w:p>
        </w:tc>
        <w:tc>
          <w:tcPr>
            <w:tcW w:w="1302" w:type="dxa"/>
          </w:tcPr>
          <w:p w14:paraId="6DAD0A40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 (0.66-1.36)</w:t>
            </w:r>
          </w:p>
        </w:tc>
        <w:tc>
          <w:tcPr>
            <w:tcW w:w="625" w:type="dxa"/>
          </w:tcPr>
          <w:p w14:paraId="226F21B4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1276" w:type="dxa"/>
          </w:tcPr>
          <w:p w14:paraId="1C6CB1F6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 (0.23-1.08)</w:t>
            </w:r>
          </w:p>
        </w:tc>
        <w:tc>
          <w:tcPr>
            <w:tcW w:w="850" w:type="dxa"/>
          </w:tcPr>
          <w:p w14:paraId="10F3ED5B" w14:textId="10B08EC0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  <w:r w:rsidR="0076032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560" w:type="dxa"/>
          </w:tcPr>
          <w:p w14:paraId="78E57E5E" w14:textId="77777777" w:rsidR="00A46C1B" w:rsidRPr="000151B4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47-1.84)</w:t>
            </w:r>
          </w:p>
        </w:tc>
        <w:tc>
          <w:tcPr>
            <w:tcW w:w="708" w:type="dxa"/>
          </w:tcPr>
          <w:p w14:paraId="172DD2D6" w14:textId="77777777" w:rsidR="00A46C1B" w:rsidRPr="000151B4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18" w:type="dxa"/>
          </w:tcPr>
          <w:p w14:paraId="53FE2ACA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43-1.29)</w:t>
            </w:r>
          </w:p>
        </w:tc>
        <w:tc>
          <w:tcPr>
            <w:tcW w:w="798" w:type="dxa"/>
          </w:tcPr>
          <w:p w14:paraId="58BC796C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021293" w:rsidRPr="00D23E69" w14:paraId="0308E512" w14:textId="77777777" w:rsidTr="00021293">
        <w:trPr>
          <w:trHeight w:val="53"/>
        </w:trPr>
        <w:tc>
          <w:tcPr>
            <w:tcW w:w="2751" w:type="dxa"/>
          </w:tcPr>
          <w:p w14:paraId="5EE2924F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rdiovascular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379</w:t>
            </w:r>
          </w:p>
        </w:tc>
        <w:tc>
          <w:tcPr>
            <w:tcW w:w="1302" w:type="dxa"/>
          </w:tcPr>
          <w:p w14:paraId="3513DB35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</w:t>
            </w:r>
            <w:proofErr w:type="gramStart"/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-1.76</w:t>
            </w:r>
            <w:proofErr w:type="gramEnd"/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25" w:type="dxa"/>
          </w:tcPr>
          <w:p w14:paraId="55CD596B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1276" w:type="dxa"/>
          </w:tcPr>
          <w:p w14:paraId="41EC3D8E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 (0.46-2.05)</w:t>
            </w:r>
          </w:p>
        </w:tc>
        <w:tc>
          <w:tcPr>
            <w:tcW w:w="850" w:type="dxa"/>
          </w:tcPr>
          <w:p w14:paraId="1F0248B4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1560" w:type="dxa"/>
          </w:tcPr>
          <w:p w14:paraId="35ABEC3F" w14:textId="77777777" w:rsidR="00A46C1B" w:rsidRPr="000151B4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45-1.96)</w:t>
            </w:r>
          </w:p>
        </w:tc>
        <w:tc>
          <w:tcPr>
            <w:tcW w:w="708" w:type="dxa"/>
          </w:tcPr>
          <w:p w14:paraId="1F92F1F9" w14:textId="77777777" w:rsidR="00A46C1B" w:rsidRPr="000151B4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18" w:type="dxa"/>
          </w:tcPr>
          <w:p w14:paraId="6359A310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45-1.50)</w:t>
            </w:r>
          </w:p>
        </w:tc>
        <w:tc>
          <w:tcPr>
            <w:tcW w:w="798" w:type="dxa"/>
          </w:tcPr>
          <w:p w14:paraId="00D19334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021293" w:rsidRPr="00D23E69" w14:paraId="5E73EDA5" w14:textId="77777777" w:rsidTr="00021293">
        <w:trPr>
          <w:trHeight w:val="53"/>
        </w:trPr>
        <w:tc>
          <w:tcPr>
            <w:tcW w:w="2751" w:type="dxa"/>
          </w:tcPr>
          <w:p w14:paraId="07489958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lignancy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71</w:t>
            </w:r>
          </w:p>
        </w:tc>
        <w:tc>
          <w:tcPr>
            <w:tcW w:w="1302" w:type="dxa"/>
          </w:tcPr>
          <w:p w14:paraId="072F6D9E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 (0.61-1.48)</w:t>
            </w:r>
          </w:p>
        </w:tc>
        <w:tc>
          <w:tcPr>
            <w:tcW w:w="625" w:type="dxa"/>
          </w:tcPr>
          <w:p w14:paraId="418D0AC8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276" w:type="dxa"/>
          </w:tcPr>
          <w:p w14:paraId="5AE366DE" w14:textId="77777777" w:rsidR="00A46C1B" w:rsidRPr="00B9462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B9462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63 (1.32-5.23)</w:t>
            </w:r>
          </w:p>
        </w:tc>
        <w:tc>
          <w:tcPr>
            <w:tcW w:w="850" w:type="dxa"/>
          </w:tcPr>
          <w:p w14:paraId="60EE315B" w14:textId="606112E5" w:rsidR="00A46C1B" w:rsidRPr="00590C78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gramStart"/>
            <w:r w:rsidRPr="00590C78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06</w:t>
            </w:r>
            <w:proofErr w:type="gramEnd"/>
          </w:p>
        </w:tc>
        <w:tc>
          <w:tcPr>
            <w:tcW w:w="1560" w:type="dxa"/>
          </w:tcPr>
          <w:p w14:paraId="2CE860AD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40-2.12)</w:t>
            </w:r>
          </w:p>
        </w:tc>
        <w:tc>
          <w:tcPr>
            <w:tcW w:w="708" w:type="dxa"/>
          </w:tcPr>
          <w:p w14:paraId="69D1A6E9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18" w:type="dxa"/>
          </w:tcPr>
          <w:p w14:paraId="2AFD1F39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58-2.03)</w:t>
            </w:r>
          </w:p>
        </w:tc>
        <w:tc>
          <w:tcPr>
            <w:tcW w:w="798" w:type="dxa"/>
          </w:tcPr>
          <w:p w14:paraId="4BA39ABC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021293" w:rsidRPr="00D23E69" w14:paraId="1BBD048A" w14:textId="77777777" w:rsidTr="00021293">
        <w:trPr>
          <w:trHeight w:val="53"/>
        </w:trPr>
        <w:tc>
          <w:tcPr>
            <w:tcW w:w="2751" w:type="dxa"/>
          </w:tcPr>
          <w:p w14:paraId="2070BA7F" w14:textId="071ECF69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ulmonary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267</w:t>
            </w:r>
          </w:p>
        </w:tc>
        <w:tc>
          <w:tcPr>
            <w:tcW w:w="1302" w:type="dxa"/>
          </w:tcPr>
          <w:p w14:paraId="1FAF4EAA" w14:textId="77777777" w:rsidR="00A46C1B" w:rsidRPr="00D23E69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 (0.62-1.51)</w:t>
            </w:r>
          </w:p>
        </w:tc>
        <w:tc>
          <w:tcPr>
            <w:tcW w:w="625" w:type="dxa"/>
          </w:tcPr>
          <w:p w14:paraId="23698FE6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276" w:type="dxa"/>
          </w:tcPr>
          <w:p w14:paraId="23C2309D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 (0.33-1.94)</w:t>
            </w:r>
          </w:p>
        </w:tc>
        <w:tc>
          <w:tcPr>
            <w:tcW w:w="850" w:type="dxa"/>
          </w:tcPr>
          <w:p w14:paraId="6BCFCA81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1560" w:type="dxa"/>
          </w:tcPr>
          <w:p w14:paraId="1D989E0B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32-1.87)</w:t>
            </w:r>
          </w:p>
        </w:tc>
        <w:tc>
          <w:tcPr>
            <w:tcW w:w="708" w:type="dxa"/>
          </w:tcPr>
          <w:p w14:paraId="02F3C41F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8" w:type="dxa"/>
          </w:tcPr>
          <w:p w14:paraId="5CB78E9C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45-1.73)</w:t>
            </w:r>
          </w:p>
        </w:tc>
        <w:tc>
          <w:tcPr>
            <w:tcW w:w="798" w:type="dxa"/>
          </w:tcPr>
          <w:p w14:paraId="08E6DD1B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021293" w:rsidRPr="00D23E69" w14:paraId="1E599979" w14:textId="77777777" w:rsidTr="00021293">
        <w:trPr>
          <w:trHeight w:val="53"/>
        </w:trPr>
        <w:tc>
          <w:tcPr>
            <w:tcW w:w="2751" w:type="dxa"/>
          </w:tcPr>
          <w:p w14:paraId="3D63F0A8" w14:textId="4407980E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Diabetes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llitus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95</w:t>
            </w:r>
          </w:p>
        </w:tc>
        <w:tc>
          <w:tcPr>
            <w:tcW w:w="1302" w:type="dxa"/>
          </w:tcPr>
          <w:p w14:paraId="3E1444A8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 (0.47-1.37)</w:t>
            </w:r>
          </w:p>
        </w:tc>
        <w:tc>
          <w:tcPr>
            <w:tcW w:w="625" w:type="dxa"/>
          </w:tcPr>
          <w:p w14:paraId="2A9AC2E4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1276" w:type="dxa"/>
          </w:tcPr>
          <w:p w14:paraId="0E3360D9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 (0.25-2.09)</w:t>
            </w:r>
          </w:p>
        </w:tc>
        <w:tc>
          <w:tcPr>
            <w:tcW w:w="850" w:type="dxa"/>
          </w:tcPr>
          <w:p w14:paraId="64172B43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1560" w:type="dxa"/>
          </w:tcPr>
          <w:p w14:paraId="67E39FA6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 (0.90-4.19)</w:t>
            </w:r>
          </w:p>
        </w:tc>
        <w:tc>
          <w:tcPr>
            <w:tcW w:w="708" w:type="dxa"/>
          </w:tcPr>
          <w:p w14:paraId="22709C3E" w14:textId="726131AA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18" w:type="dxa"/>
          </w:tcPr>
          <w:p w14:paraId="5526B071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(0.87-3.12)</w:t>
            </w:r>
          </w:p>
        </w:tc>
        <w:tc>
          <w:tcPr>
            <w:tcW w:w="798" w:type="dxa"/>
          </w:tcPr>
          <w:p w14:paraId="484BC88D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021293" w:rsidRPr="00D23E69" w14:paraId="58128889" w14:textId="77777777" w:rsidTr="00021293">
        <w:trPr>
          <w:trHeight w:val="53"/>
        </w:trPr>
        <w:tc>
          <w:tcPr>
            <w:tcW w:w="2751" w:type="dxa"/>
          </w:tcPr>
          <w:p w14:paraId="6E617F09" w14:textId="3B687C56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mmunsuppressive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eatment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</w:t>
            </w:r>
            <w:r w:rsidR="0002129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EC3C8E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=</w:t>
            </w:r>
            <w:bookmarkStart w:id="0" w:name="_GoBack"/>
            <w:bookmarkEnd w:id="0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170</w:t>
            </w:r>
          </w:p>
        </w:tc>
        <w:tc>
          <w:tcPr>
            <w:tcW w:w="1302" w:type="dxa"/>
          </w:tcPr>
          <w:p w14:paraId="2D53726F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 (0.42-1.34)</w:t>
            </w:r>
          </w:p>
        </w:tc>
        <w:tc>
          <w:tcPr>
            <w:tcW w:w="625" w:type="dxa"/>
          </w:tcPr>
          <w:p w14:paraId="7559D108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276" w:type="dxa"/>
          </w:tcPr>
          <w:p w14:paraId="11B50F67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0.43-2.91)</w:t>
            </w:r>
          </w:p>
        </w:tc>
        <w:tc>
          <w:tcPr>
            <w:tcW w:w="850" w:type="dxa"/>
          </w:tcPr>
          <w:p w14:paraId="6A1CA0AE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1560" w:type="dxa"/>
          </w:tcPr>
          <w:p w14:paraId="674D313D" w14:textId="77777777" w:rsidR="00A46C1B" w:rsidRPr="000151B4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0.55-3.29)</w:t>
            </w:r>
          </w:p>
        </w:tc>
        <w:tc>
          <w:tcPr>
            <w:tcW w:w="708" w:type="dxa"/>
          </w:tcPr>
          <w:p w14:paraId="1766DEEF" w14:textId="77777777" w:rsidR="00A46C1B" w:rsidRPr="000151B4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418" w:type="dxa"/>
          </w:tcPr>
          <w:p w14:paraId="60832E45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(0.32-1.76)</w:t>
            </w:r>
          </w:p>
        </w:tc>
        <w:tc>
          <w:tcPr>
            <w:tcW w:w="798" w:type="dxa"/>
          </w:tcPr>
          <w:p w14:paraId="2392F6CB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021293" w:rsidRPr="00D23E69" w14:paraId="47D81983" w14:textId="77777777" w:rsidTr="00021293">
        <w:trPr>
          <w:trHeight w:val="53"/>
        </w:trPr>
        <w:tc>
          <w:tcPr>
            <w:tcW w:w="2751" w:type="dxa"/>
          </w:tcPr>
          <w:p w14:paraId="5A0CD1D9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bstance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Abuse, n=116</w:t>
            </w:r>
          </w:p>
        </w:tc>
        <w:tc>
          <w:tcPr>
            <w:tcW w:w="1302" w:type="dxa"/>
          </w:tcPr>
          <w:p w14:paraId="38DB691E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 (0.19-1.04)</w:t>
            </w:r>
          </w:p>
        </w:tc>
        <w:tc>
          <w:tcPr>
            <w:tcW w:w="625" w:type="dxa"/>
          </w:tcPr>
          <w:p w14:paraId="545C8455" w14:textId="4D64741D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14:paraId="7C4D81F3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m(</w:t>
            </w:r>
            <w:proofErr w:type="gramEnd"/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)=0</w:t>
            </w:r>
          </w:p>
        </w:tc>
        <w:tc>
          <w:tcPr>
            <w:tcW w:w="850" w:type="dxa"/>
          </w:tcPr>
          <w:p w14:paraId="447F35A6" w14:textId="21C76C7B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560" w:type="dxa"/>
          </w:tcPr>
          <w:p w14:paraId="5F39EA35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(0.14-2.51)</w:t>
            </w:r>
          </w:p>
        </w:tc>
        <w:tc>
          <w:tcPr>
            <w:tcW w:w="708" w:type="dxa"/>
          </w:tcPr>
          <w:p w14:paraId="4BDAE957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8" w:type="dxa"/>
          </w:tcPr>
          <w:p w14:paraId="283692A3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26-2.07)</w:t>
            </w:r>
          </w:p>
        </w:tc>
        <w:tc>
          <w:tcPr>
            <w:tcW w:w="798" w:type="dxa"/>
          </w:tcPr>
          <w:p w14:paraId="50A43D7F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021293" w:rsidRPr="00D23E69" w14:paraId="56048C91" w14:textId="77777777" w:rsidTr="00021293">
        <w:trPr>
          <w:trHeight w:val="53"/>
        </w:trPr>
        <w:tc>
          <w:tcPr>
            <w:tcW w:w="2751" w:type="dxa"/>
          </w:tcPr>
          <w:p w14:paraId="48579167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utoimmunity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106</w:t>
            </w:r>
          </w:p>
        </w:tc>
        <w:tc>
          <w:tcPr>
            <w:tcW w:w="1302" w:type="dxa"/>
          </w:tcPr>
          <w:p w14:paraId="6271FBF3" w14:textId="77777777" w:rsidR="00A46C1B" w:rsidRPr="00D23E69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 (0.39-1.60)</w:t>
            </w:r>
          </w:p>
        </w:tc>
        <w:tc>
          <w:tcPr>
            <w:tcW w:w="625" w:type="dxa"/>
          </w:tcPr>
          <w:p w14:paraId="49DB89D2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276" w:type="dxa"/>
          </w:tcPr>
          <w:p w14:paraId="06431063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3 (0.73-5.08)</w:t>
            </w:r>
          </w:p>
        </w:tc>
        <w:tc>
          <w:tcPr>
            <w:tcW w:w="850" w:type="dxa"/>
          </w:tcPr>
          <w:p w14:paraId="55D86A4C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560" w:type="dxa"/>
          </w:tcPr>
          <w:p w14:paraId="6A72D89F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(0.04-2.33)</w:t>
            </w:r>
          </w:p>
        </w:tc>
        <w:tc>
          <w:tcPr>
            <w:tcW w:w="708" w:type="dxa"/>
          </w:tcPr>
          <w:p w14:paraId="52ED44FF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18" w:type="dxa"/>
          </w:tcPr>
          <w:p w14:paraId="737CC06D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54-3.09)</w:t>
            </w:r>
          </w:p>
        </w:tc>
        <w:tc>
          <w:tcPr>
            <w:tcW w:w="798" w:type="dxa"/>
          </w:tcPr>
          <w:p w14:paraId="13EF14FB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021293" w:rsidRPr="00D23E69" w14:paraId="074F227E" w14:textId="77777777" w:rsidTr="00021293">
        <w:trPr>
          <w:trHeight w:val="53"/>
        </w:trPr>
        <w:tc>
          <w:tcPr>
            <w:tcW w:w="2751" w:type="dxa"/>
          </w:tcPr>
          <w:p w14:paraId="0791770A" w14:textId="77777777" w:rsidR="00A46C1B" w:rsidRPr="00D23E69" w:rsidRDefault="00A46C1B" w:rsidP="00510FF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iver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4</w:t>
            </w:r>
          </w:p>
        </w:tc>
        <w:tc>
          <w:tcPr>
            <w:tcW w:w="1302" w:type="dxa"/>
          </w:tcPr>
          <w:p w14:paraId="72905E5F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 (0.13-1.33)</w:t>
            </w:r>
          </w:p>
        </w:tc>
        <w:tc>
          <w:tcPr>
            <w:tcW w:w="625" w:type="dxa"/>
          </w:tcPr>
          <w:p w14:paraId="27815501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276" w:type="dxa"/>
          </w:tcPr>
          <w:p w14:paraId="27A6CFD2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0.28-5.03)</w:t>
            </w:r>
          </w:p>
        </w:tc>
        <w:tc>
          <w:tcPr>
            <w:tcW w:w="850" w:type="dxa"/>
          </w:tcPr>
          <w:p w14:paraId="457F7791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1560" w:type="dxa"/>
          </w:tcPr>
          <w:p w14:paraId="461ACC11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gramStart"/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(</w:t>
            </w:r>
            <w:proofErr w:type="gramEnd"/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)=0</w:t>
            </w:r>
          </w:p>
        </w:tc>
        <w:tc>
          <w:tcPr>
            <w:tcW w:w="708" w:type="dxa"/>
          </w:tcPr>
          <w:p w14:paraId="0D139294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18" w:type="dxa"/>
          </w:tcPr>
          <w:p w14:paraId="42EAE88B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(</w:t>
            </w:r>
            <w:proofErr w:type="gramEnd"/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)=0</w:t>
            </w:r>
          </w:p>
        </w:tc>
        <w:tc>
          <w:tcPr>
            <w:tcW w:w="798" w:type="dxa"/>
          </w:tcPr>
          <w:p w14:paraId="48E7FFDA" w14:textId="7A996C64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603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021293" w:rsidRPr="00D23E69" w14:paraId="787DF67D" w14:textId="77777777" w:rsidTr="00021293">
        <w:trPr>
          <w:trHeight w:val="53"/>
        </w:trPr>
        <w:tc>
          <w:tcPr>
            <w:tcW w:w="2751" w:type="dxa"/>
          </w:tcPr>
          <w:p w14:paraId="01EAFC84" w14:textId="6AE043FE" w:rsidR="00A46C1B" w:rsidRPr="00D23E69" w:rsidRDefault="00A46C1B" w:rsidP="00510FF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nal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isease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3</w:t>
            </w:r>
          </w:p>
        </w:tc>
        <w:tc>
          <w:tcPr>
            <w:tcW w:w="1302" w:type="dxa"/>
          </w:tcPr>
          <w:p w14:paraId="2EE60508" w14:textId="77777777" w:rsidR="00A46C1B" w:rsidRPr="00B9462A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B9462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2.14 (1.11-4.12)</w:t>
            </w:r>
          </w:p>
        </w:tc>
        <w:tc>
          <w:tcPr>
            <w:tcW w:w="625" w:type="dxa"/>
          </w:tcPr>
          <w:p w14:paraId="495BDCC6" w14:textId="389D574B" w:rsidR="00A46C1B" w:rsidRPr="00590C78" w:rsidRDefault="00A46C1B" w:rsidP="00510FF3">
            <w:pP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590C78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14:paraId="643172BE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0.28-5.12)</w:t>
            </w:r>
          </w:p>
        </w:tc>
        <w:tc>
          <w:tcPr>
            <w:tcW w:w="850" w:type="dxa"/>
          </w:tcPr>
          <w:p w14:paraId="580BC28E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560" w:type="dxa"/>
          </w:tcPr>
          <w:p w14:paraId="5633B221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0.07-4.12)</w:t>
            </w:r>
          </w:p>
        </w:tc>
        <w:tc>
          <w:tcPr>
            <w:tcW w:w="708" w:type="dxa"/>
          </w:tcPr>
          <w:p w14:paraId="18456F16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8" w:type="dxa"/>
          </w:tcPr>
          <w:p w14:paraId="3AC36354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0.51-4.17)</w:t>
            </w:r>
          </w:p>
        </w:tc>
        <w:tc>
          <w:tcPr>
            <w:tcW w:w="798" w:type="dxa"/>
          </w:tcPr>
          <w:p w14:paraId="74C65A2A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021293" w:rsidRPr="00D23E69" w14:paraId="5DB0BB9D" w14:textId="77777777" w:rsidTr="00021293">
        <w:trPr>
          <w:trHeight w:val="635"/>
        </w:trPr>
        <w:tc>
          <w:tcPr>
            <w:tcW w:w="2751" w:type="dxa"/>
            <w:tcBorders>
              <w:bottom w:val="single" w:sz="4" w:space="0" w:color="auto"/>
            </w:tcBorders>
          </w:tcPr>
          <w:p w14:paraId="136615B8" w14:textId="072AA101" w:rsidR="00A46C1B" w:rsidRPr="00D23E69" w:rsidRDefault="00A46C1B" w:rsidP="00510FF3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Immune </w:t>
            </w:r>
            <w:proofErr w:type="spellStart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ficiency</w:t>
            </w:r>
            <w:proofErr w:type="spellEnd"/>
            <w:r w:rsidRPr="00D23E6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, n=63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4E5BF482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 (0.71-3.06)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8BFEFB3" w14:textId="77777777" w:rsidR="00A46C1B" w:rsidRPr="00D23E69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23E6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5B8304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0.28-5.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BDF3E3" w14:textId="77777777" w:rsidR="00A46C1B" w:rsidRPr="00431092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3109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423796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0.07-4.1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85B5387" w14:textId="77777777" w:rsidR="00A46C1B" w:rsidRPr="000151B4" w:rsidRDefault="00A46C1B" w:rsidP="00510FF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6939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A03A50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32-3.48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7E9C17C" w14:textId="77777777" w:rsidR="00A46C1B" w:rsidRPr="000151B4" w:rsidRDefault="00A46C1B" w:rsidP="00510F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1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</w:tbl>
    <w:p w14:paraId="4A051029" w14:textId="77777777" w:rsidR="00DB4EE0" w:rsidRPr="00DB4EE0" w:rsidRDefault="00DB4EE0">
      <w:pPr>
        <w:rPr>
          <w:lang w:val="en-US"/>
        </w:rPr>
      </w:pPr>
    </w:p>
    <w:sectPr w:rsidR="00DB4EE0" w:rsidRPr="00DB4EE0" w:rsidSect="00FE4A15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47C61" w14:textId="77777777" w:rsidR="001C1A63" w:rsidRDefault="001C1A63" w:rsidP="00D23E69">
      <w:pPr>
        <w:spacing w:after="0" w:line="240" w:lineRule="auto"/>
      </w:pPr>
      <w:r>
        <w:separator/>
      </w:r>
    </w:p>
  </w:endnote>
  <w:endnote w:type="continuationSeparator" w:id="0">
    <w:p w14:paraId="2FC70C38" w14:textId="77777777" w:rsidR="001C1A63" w:rsidRDefault="001C1A63" w:rsidP="00D23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85245772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98B0B18" w14:textId="315FA711" w:rsidR="000911BC" w:rsidRDefault="000911BC" w:rsidP="000911B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E951D1F" w14:textId="77777777" w:rsidR="000911BC" w:rsidRDefault="000911BC" w:rsidP="00510EEF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36919608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E6C8E5D" w14:textId="321D3033" w:rsidR="000911BC" w:rsidRDefault="000911BC" w:rsidP="000911B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01F4FBCD" w14:textId="77777777" w:rsidR="000911BC" w:rsidRDefault="000911BC" w:rsidP="00510EEF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1B053" w14:textId="77777777" w:rsidR="001C1A63" w:rsidRDefault="001C1A63" w:rsidP="00D23E69">
      <w:pPr>
        <w:spacing w:after="0" w:line="240" w:lineRule="auto"/>
      </w:pPr>
      <w:r>
        <w:separator/>
      </w:r>
    </w:p>
  </w:footnote>
  <w:footnote w:type="continuationSeparator" w:id="0">
    <w:p w14:paraId="2651738B" w14:textId="77777777" w:rsidR="001C1A63" w:rsidRDefault="001C1A63" w:rsidP="00D23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sv2092nfa9t6e9er8p9d0uapr2aswarwrx&quot;&gt;My EndNote Library Copy 190830&lt;record-ids&gt;&lt;item&gt;41&lt;/item&gt;&lt;/record-ids&gt;&lt;/item&gt;&lt;/Libraries&gt;"/>
  </w:docVars>
  <w:rsids>
    <w:rsidRoot w:val="00080260"/>
    <w:rsid w:val="000151B4"/>
    <w:rsid w:val="00021293"/>
    <w:rsid w:val="00032458"/>
    <w:rsid w:val="00053880"/>
    <w:rsid w:val="000554FE"/>
    <w:rsid w:val="00057B40"/>
    <w:rsid w:val="00057DBA"/>
    <w:rsid w:val="00080260"/>
    <w:rsid w:val="00082DA3"/>
    <w:rsid w:val="0008457C"/>
    <w:rsid w:val="000911BC"/>
    <w:rsid w:val="000A520E"/>
    <w:rsid w:val="000F1D89"/>
    <w:rsid w:val="000F5280"/>
    <w:rsid w:val="001020B1"/>
    <w:rsid w:val="001358D3"/>
    <w:rsid w:val="00140E96"/>
    <w:rsid w:val="00185921"/>
    <w:rsid w:val="0019419C"/>
    <w:rsid w:val="00196555"/>
    <w:rsid w:val="001A5588"/>
    <w:rsid w:val="001C0CAB"/>
    <w:rsid w:val="001C1A63"/>
    <w:rsid w:val="001F164B"/>
    <w:rsid w:val="001F3462"/>
    <w:rsid w:val="00213D4B"/>
    <w:rsid w:val="00251F13"/>
    <w:rsid w:val="002611F3"/>
    <w:rsid w:val="00263630"/>
    <w:rsid w:val="00274E17"/>
    <w:rsid w:val="002851BF"/>
    <w:rsid w:val="002B06D1"/>
    <w:rsid w:val="002B3D04"/>
    <w:rsid w:val="002B6B39"/>
    <w:rsid w:val="002E1F8C"/>
    <w:rsid w:val="00303813"/>
    <w:rsid w:val="0030761B"/>
    <w:rsid w:val="003103D9"/>
    <w:rsid w:val="0031601E"/>
    <w:rsid w:val="00326B98"/>
    <w:rsid w:val="0033637B"/>
    <w:rsid w:val="003837D2"/>
    <w:rsid w:val="003A51F7"/>
    <w:rsid w:val="003B04CF"/>
    <w:rsid w:val="003B05E9"/>
    <w:rsid w:val="003C663A"/>
    <w:rsid w:val="003E635C"/>
    <w:rsid w:val="003F5B1F"/>
    <w:rsid w:val="003F687D"/>
    <w:rsid w:val="003F6B47"/>
    <w:rsid w:val="00410A46"/>
    <w:rsid w:val="00431092"/>
    <w:rsid w:val="00434609"/>
    <w:rsid w:val="004600D9"/>
    <w:rsid w:val="00493810"/>
    <w:rsid w:val="004D28BD"/>
    <w:rsid w:val="004D523B"/>
    <w:rsid w:val="004E120C"/>
    <w:rsid w:val="004E17B0"/>
    <w:rsid w:val="00500565"/>
    <w:rsid w:val="00502BAF"/>
    <w:rsid w:val="00510EEF"/>
    <w:rsid w:val="00510FF3"/>
    <w:rsid w:val="00515730"/>
    <w:rsid w:val="00516934"/>
    <w:rsid w:val="00567089"/>
    <w:rsid w:val="00572157"/>
    <w:rsid w:val="00573BE9"/>
    <w:rsid w:val="005745E8"/>
    <w:rsid w:val="005819BB"/>
    <w:rsid w:val="00590C78"/>
    <w:rsid w:val="00596C7A"/>
    <w:rsid w:val="00597819"/>
    <w:rsid w:val="005A44D4"/>
    <w:rsid w:val="005B7472"/>
    <w:rsid w:val="005C4868"/>
    <w:rsid w:val="005C7942"/>
    <w:rsid w:val="00611B70"/>
    <w:rsid w:val="00647824"/>
    <w:rsid w:val="00693933"/>
    <w:rsid w:val="006C7F1E"/>
    <w:rsid w:val="006D22B4"/>
    <w:rsid w:val="006E5512"/>
    <w:rsid w:val="006F1251"/>
    <w:rsid w:val="007045E6"/>
    <w:rsid w:val="007251C9"/>
    <w:rsid w:val="00760326"/>
    <w:rsid w:val="007705EC"/>
    <w:rsid w:val="007B7FC2"/>
    <w:rsid w:val="007C5C87"/>
    <w:rsid w:val="007E4C75"/>
    <w:rsid w:val="008137AE"/>
    <w:rsid w:val="0082781B"/>
    <w:rsid w:val="0083521F"/>
    <w:rsid w:val="008432F0"/>
    <w:rsid w:val="008566A9"/>
    <w:rsid w:val="0086323C"/>
    <w:rsid w:val="0087579F"/>
    <w:rsid w:val="0088257B"/>
    <w:rsid w:val="00883AE4"/>
    <w:rsid w:val="008C4E75"/>
    <w:rsid w:val="008D5999"/>
    <w:rsid w:val="008E217E"/>
    <w:rsid w:val="00901EBA"/>
    <w:rsid w:val="009071F4"/>
    <w:rsid w:val="009230D0"/>
    <w:rsid w:val="00945200"/>
    <w:rsid w:val="009468D5"/>
    <w:rsid w:val="009776B7"/>
    <w:rsid w:val="00977A2A"/>
    <w:rsid w:val="00980D07"/>
    <w:rsid w:val="009B1DF0"/>
    <w:rsid w:val="009C7FA5"/>
    <w:rsid w:val="00A12DA0"/>
    <w:rsid w:val="00A16551"/>
    <w:rsid w:val="00A165A8"/>
    <w:rsid w:val="00A46494"/>
    <w:rsid w:val="00A46C1B"/>
    <w:rsid w:val="00A647BA"/>
    <w:rsid w:val="00A67F2D"/>
    <w:rsid w:val="00AA503C"/>
    <w:rsid w:val="00AC1E1E"/>
    <w:rsid w:val="00AF5891"/>
    <w:rsid w:val="00B47D28"/>
    <w:rsid w:val="00B9385B"/>
    <w:rsid w:val="00B9462A"/>
    <w:rsid w:val="00B94888"/>
    <w:rsid w:val="00BC19D7"/>
    <w:rsid w:val="00BE6932"/>
    <w:rsid w:val="00C02530"/>
    <w:rsid w:val="00C04A04"/>
    <w:rsid w:val="00C06041"/>
    <w:rsid w:val="00C0762E"/>
    <w:rsid w:val="00C22994"/>
    <w:rsid w:val="00C5433D"/>
    <w:rsid w:val="00C54AF6"/>
    <w:rsid w:val="00C57847"/>
    <w:rsid w:val="00C62AFE"/>
    <w:rsid w:val="00C647E3"/>
    <w:rsid w:val="00CD7831"/>
    <w:rsid w:val="00D0132D"/>
    <w:rsid w:val="00D03A55"/>
    <w:rsid w:val="00D07063"/>
    <w:rsid w:val="00D23E69"/>
    <w:rsid w:val="00D3237E"/>
    <w:rsid w:val="00D3260A"/>
    <w:rsid w:val="00D36BAD"/>
    <w:rsid w:val="00D53E6F"/>
    <w:rsid w:val="00D74DE8"/>
    <w:rsid w:val="00D8515D"/>
    <w:rsid w:val="00D96CAB"/>
    <w:rsid w:val="00DB4EE0"/>
    <w:rsid w:val="00DD3819"/>
    <w:rsid w:val="00DD525C"/>
    <w:rsid w:val="00E23C91"/>
    <w:rsid w:val="00E42139"/>
    <w:rsid w:val="00E82BBB"/>
    <w:rsid w:val="00E96D2F"/>
    <w:rsid w:val="00E97CFB"/>
    <w:rsid w:val="00EA3F8F"/>
    <w:rsid w:val="00EB3837"/>
    <w:rsid w:val="00EB3F6E"/>
    <w:rsid w:val="00EC3C8E"/>
    <w:rsid w:val="00EE1253"/>
    <w:rsid w:val="00F040AC"/>
    <w:rsid w:val="00F3540D"/>
    <w:rsid w:val="00F51D54"/>
    <w:rsid w:val="00F60D08"/>
    <w:rsid w:val="00F6416A"/>
    <w:rsid w:val="00F71C3C"/>
    <w:rsid w:val="00FA06CA"/>
    <w:rsid w:val="00FB7555"/>
    <w:rsid w:val="00FE4A15"/>
    <w:rsid w:val="00FF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C2BDA"/>
  <w14:defaultImageDpi w14:val="32767"/>
  <w15:chartTrackingRefBased/>
  <w15:docId w15:val="{C907BA29-A066-A643-B177-01F00FAC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EE0"/>
    <w:pPr>
      <w:spacing w:after="160" w:line="480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54FE"/>
    <w:pPr>
      <w:spacing w:after="0"/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554FE"/>
    <w:rPr>
      <w:rFonts w:ascii="Calibri" w:hAnsi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54FE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554FE"/>
    <w:rPr>
      <w:rFonts w:ascii="Calibri" w:hAnsi="Calibri"/>
      <w:sz w:val="22"/>
      <w:szCs w:val="22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96D2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96D2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96D2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96D2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96D2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96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96D2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3D04"/>
    <w:rPr>
      <w:sz w:val="22"/>
      <w:szCs w:val="22"/>
    </w:rPr>
  </w:style>
  <w:style w:type="table" w:styleId="Tabellrutnt">
    <w:name w:val="Table Grid"/>
    <w:basedOn w:val="Normaltabell"/>
    <w:uiPriority w:val="39"/>
    <w:rsid w:val="00196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1965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D23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23E69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D23E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23E69"/>
    <w:rPr>
      <w:sz w:val="22"/>
      <w:szCs w:val="22"/>
    </w:rPr>
  </w:style>
  <w:style w:type="paragraph" w:styleId="Normalwebb">
    <w:name w:val="Normal (Web)"/>
    <w:basedOn w:val="Normal"/>
    <w:uiPriority w:val="99"/>
    <w:unhideWhenUsed/>
    <w:rsid w:val="00A46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510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74744F-5D4C-AE42-B70C-207AA992C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618</Words>
  <Characters>8580</Characters>
  <Application>Microsoft Office Word</Application>
  <DocSecurity>0</DocSecurity>
  <Lines>71</Lines>
  <Paragraphs>2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ergman</dc:creator>
  <cp:keywords/>
  <dc:description/>
  <cp:lastModifiedBy>Karin Bergman</cp:lastModifiedBy>
  <cp:revision>3</cp:revision>
  <dcterms:created xsi:type="dcterms:W3CDTF">2021-07-03T19:35:00Z</dcterms:created>
  <dcterms:modified xsi:type="dcterms:W3CDTF">2021-07-03T19:37:00Z</dcterms:modified>
</cp:coreProperties>
</file>